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7901A" w14:textId="77777777" w:rsidR="00455AE9" w:rsidRPr="00613B31" w:rsidRDefault="00455AE9" w:rsidP="00455AE9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 w:rsidRPr="00613B31">
        <w:rPr>
          <w:b/>
          <w:bCs/>
          <w:szCs w:val="18"/>
          <w:lang w:bidi="en-US"/>
        </w:rPr>
        <w:t>Appendix A</w:t>
      </w:r>
    </w:p>
    <w:p w14:paraId="5D700099" w14:textId="77777777" w:rsidR="00455AE9" w:rsidRPr="00FA04F1" w:rsidRDefault="00455AE9" w:rsidP="00455AE9">
      <w:pPr>
        <w:pStyle w:val="MDPI41tablecaption"/>
      </w:pPr>
      <w:r w:rsidRPr="00B07E0E">
        <w:rPr>
          <w:b/>
        </w:rPr>
        <w:t xml:space="preserve">Table </w:t>
      </w:r>
      <w:r>
        <w:rPr>
          <w:b/>
        </w:rPr>
        <w:t>A1</w:t>
      </w:r>
      <w:r w:rsidRPr="00B07E0E">
        <w:rPr>
          <w:b/>
        </w:rPr>
        <w:t xml:space="preserve">. </w:t>
      </w:r>
      <w:r w:rsidRPr="00C07DA3">
        <w:t>Road parameters and satur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9"/>
        <w:gridCol w:w="728"/>
        <w:gridCol w:w="904"/>
        <w:gridCol w:w="867"/>
        <w:gridCol w:w="981"/>
        <w:gridCol w:w="1093"/>
        <w:gridCol w:w="1093"/>
        <w:gridCol w:w="1093"/>
        <w:gridCol w:w="1093"/>
        <w:gridCol w:w="779"/>
      </w:tblGrid>
      <w:tr w:rsidR="00455AE9" w:rsidRPr="00655E61" w14:paraId="5537E84C" w14:textId="77777777" w:rsidTr="00307E64">
        <w:trPr>
          <w:jc w:val="center"/>
        </w:trPr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3CE8A" w14:textId="77777777" w:rsidR="00455AE9" w:rsidRDefault="00455AE9" w:rsidP="00307E64">
            <w:pPr>
              <w:pStyle w:val="MDPI42tablebody"/>
              <w:rPr>
                <w:b/>
                <w:bCs/>
              </w:rPr>
            </w:pPr>
            <w:r w:rsidRPr="005729D2">
              <w:rPr>
                <w:b/>
                <w:bCs/>
              </w:rPr>
              <w:t xml:space="preserve">Road </w:t>
            </w:r>
          </w:p>
          <w:p w14:paraId="54A75F9F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5729D2">
              <w:rPr>
                <w:b/>
                <w:bCs/>
              </w:rPr>
              <w:t>section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C2849" w14:textId="77777777" w:rsidR="00455AE9" w:rsidRDefault="00455AE9" w:rsidP="00307E64">
            <w:pPr>
              <w:pStyle w:val="MDPI42tablebody"/>
              <w:rPr>
                <w:b/>
                <w:bCs/>
              </w:rPr>
            </w:pPr>
            <w:r w:rsidRPr="006779E9">
              <w:rPr>
                <w:b/>
                <w:bCs/>
              </w:rPr>
              <w:t>Length</w:t>
            </w:r>
          </w:p>
          <w:p w14:paraId="517243F9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6779E9">
              <w:rPr>
                <w:b/>
                <w:bCs/>
              </w:rPr>
              <w:t>/km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67DED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779E9">
              <w:rPr>
                <w:b/>
                <w:bCs/>
              </w:rPr>
              <w:t>apacity</w:t>
            </w:r>
            <w:r>
              <w:t xml:space="preserve"> *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39B81A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495621">
              <w:rPr>
                <w:b/>
                <w:bCs/>
              </w:rPr>
              <w:t>7:00-9:00</w:t>
            </w: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589076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Pr="00495621">
              <w:rPr>
                <w:b/>
                <w:bCs/>
              </w:rPr>
              <w:t>:00-</w:t>
            </w:r>
            <w:r>
              <w:rPr>
                <w:b/>
                <w:bCs/>
              </w:rPr>
              <w:t>12</w:t>
            </w:r>
            <w:r w:rsidRPr="00495621">
              <w:rPr>
                <w:b/>
                <w:bCs/>
              </w:rPr>
              <w:t>:00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AB08F6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  <w:r w:rsidRPr="00495621">
              <w:rPr>
                <w:b/>
                <w:bCs/>
              </w:rPr>
              <w:t>:00-</w:t>
            </w:r>
            <w:r>
              <w:rPr>
                <w:b/>
                <w:bCs/>
              </w:rPr>
              <w:t>14</w:t>
            </w:r>
            <w:r w:rsidRPr="00495621">
              <w:rPr>
                <w:b/>
                <w:bCs/>
              </w:rPr>
              <w:t>:00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839637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  <w:r w:rsidRPr="00495621">
              <w:rPr>
                <w:b/>
                <w:bCs/>
              </w:rPr>
              <w:t>:00-</w:t>
            </w:r>
            <w:r>
              <w:rPr>
                <w:b/>
                <w:bCs/>
              </w:rPr>
              <w:t>17</w:t>
            </w:r>
            <w:r w:rsidRPr="00495621">
              <w:rPr>
                <w:b/>
                <w:bCs/>
              </w:rPr>
              <w:t>:00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269572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  <w:r w:rsidRPr="00495621">
              <w:rPr>
                <w:b/>
                <w:bCs/>
              </w:rPr>
              <w:t>:00-</w:t>
            </w:r>
            <w:r>
              <w:rPr>
                <w:b/>
                <w:bCs/>
              </w:rPr>
              <w:t>19</w:t>
            </w:r>
            <w:r w:rsidRPr="00495621">
              <w:rPr>
                <w:b/>
                <w:bCs/>
              </w:rPr>
              <w:t>:00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400B9B" w14:textId="77777777" w:rsidR="00455AE9" w:rsidRDefault="00455AE9" w:rsidP="00307E64">
            <w:pPr>
              <w:pStyle w:val="MDPI42tablebody"/>
              <w:rPr>
                <w:b/>
                <w:bCs/>
              </w:rPr>
            </w:pPr>
            <w:r w:rsidRPr="00285FFD">
              <w:rPr>
                <w:b/>
                <w:bCs/>
              </w:rPr>
              <w:t>1</w:t>
            </w:r>
            <w:r>
              <w:rPr>
                <w:b/>
                <w:bCs/>
              </w:rPr>
              <w:t>9</w:t>
            </w:r>
            <w:r w:rsidRPr="00285FFD">
              <w:rPr>
                <w:b/>
                <w:bCs/>
              </w:rPr>
              <w:t>:00-</w:t>
            </w:r>
            <w:r>
              <w:rPr>
                <w:b/>
                <w:bCs/>
              </w:rPr>
              <w:t>23</w:t>
            </w:r>
            <w:r w:rsidRPr="00285FFD">
              <w:rPr>
                <w:b/>
                <w:bCs/>
              </w:rPr>
              <w:t>:00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0A274E" w14:textId="77777777" w:rsidR="00455AE9" w:rsidRDefault="00455AE9" w:rsidP="00307E64">
            <w:pPr>
              <w:pStyle w:val="MDPI42tablebody"/>
              <w:rPr>
                <w:rFonts w:eastAsiaTheme="minorEastAsia"/>
                <w:b/>
                <w:bCs/>
                <w:lang w:eastAsia="zh-CN"/>
              </w:rPr>
            </w:pPr>
            <w:r w:rsidRPr="00285FFD">
              <w:rPr>
                <w:b/>
                <w:bCs/>
              </w:rPr>
              <w:t>Other</w:t>
            </w:r>
            <w:r>
              <w:rPr>
                <w:rFonts w:eastAsiaTheme="minorEastAsia" w:hint="eastAsia"/>
                <w:b/>
                <w:bCs/>
                <w:lang w:eastAsia="zh-CN"/>
              </w:rPr>
              <w:t xml:space="preserve"> </w:t>
            </w:r>
          </w:p>
          <w:p w14:paraId="4092A7B0" w14:textId="77777777" w:rsidR="00455AE9" w:rsidRPr="00285FFD" w:rsidRDefault="00455AE9" w:rsidP="00307E64">
            <w:pPr>
              <w:pStyle w:val="MDPI42tablebody"/>
              <w:rPr>
                <w:b/>
                <w:bCs/>
              </w:rPr>
            </w:pPr>
            <w:r w:rsidRPr="00285FFD">
              <w:rPr>
                <w:b/>
                <w:bCs/>
              </w:rPr>
              <w:t>periods</w:t>
            </w:r>
          </w:p>
        </w:tc>
      </w:tr>
      <w:tr w:rsidR="00455AE9" w:rsidRPr="00655E61" w14:paraId="6495373A" w14:textId="77777777" w:rsidTr="00307E64">
        <w:trPr>
          <w:jc w:val="center"/>
        </w:trPr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91E3" w14:textId="77777777" w:rsidR="00455AE9" w:rsidRPr="00655E61" w:rsidRDefault="00455AE9" w:rsidP="00307E64">
            <w:pPr>
              <w:pStyle w:val="MDPI42tablebody"/>
            </w:pPr>
            <w:r w:rsidRPr="005403BE">
              <w:t>1-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88FB" w14:textId="77777777" w:rsidR="00455AE9" w:rsidRPr="00655E61" w:rsidRDefault="00455AE9" w:rsidP="00307E64">
            <w:pPr>
              <w:pStyle w:val="MDPI42tablebody"/>
            </w:pPr>
            <w:r w:rsidRPr="007A2DA5">
              <w:t>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E505" w14:textId="77777777" w:rsidR="00455AE9" w:rsidRPr="00655E61" w:rsidRDefault="00455AE9" w:rsidP="00307E64">
            <w:pPr>
              <w:pStyle w:val="MDPI42tablebody"/>
            </w:pPr>
            <w:r w:rsidRPr="0072641B">
              <w:t>345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9B082" w14:textId="77777777" w:rsidR="00455AE9" w:rsidRPr="00655E61" w:rsidRDefault="00455AE9" w:rsidP="00307E64">
            <w:pPr>
              <w:pStyle w:val="MDPI42tablebody"/>
            </w:pPr>
            <w:r w:rsidRPr="00303186">
              <w:t>0.15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52DD7" w14:textId="77777777" w:rsidR="00455AE9" w:rsidRPr="00655E61" w:rsidRDefault="00455AE9" w:rsidP="00307E64">
            <w:pPr>
              <w:pStyle w:val="MDPI42tablebody"/>
            </w:pPr>
            <w:r w:rsidRPr="00CB611F">
              <w:t>0.3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C56F0" w14:textId="77777777" w:rsidR="00455AE9" w:rsidRPr="00655E61" w:rsidRDefault="00455AE9" w:rsidP="00307E64">
            <w:pPr>
              <w:pStyle w:val="MDPI42tablebody"/>
            </w:pPr>
            <w:r w:rsidRPr="00525F12">
              <w:t>0.4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01A1E" w14:textId="77777777" w:rsidR="00455AE9" w:rsidRPr="00655E61" w:rsidRDefault="00455AE9" w:rsidP="00307E64">
            <w:pPr>
              <w:pStyle w:val="MDPI42tablebody"/>
            </w:pPr>
            <w:r w:rsidRPr="002B61D8">
              <w:t>0.4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6BE26" w14:textId="77777777" w:rsidR="00455AE9" w:rsidRPr="00655E61" w:rsidRDefault="00455AE9" w:rsidP="00307E64">
            <w:pPr>
              <w:pStyle w:val="MDPI42tablebody"/>
            </w:pPr>
            <w:r w:rsidRPr="00005DEB">
              <w:t>0.5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99C0F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</w:tcBorders>
          </w:tcPr>
          <w:p w14:paraId="1694C6A4" w14:textId="77777777" w:rsidR="00455AE9" w:rsidRPr="00777491" w:rsidRDefault="00455AE9" w:rsidP="00307E64">
            <w:pPr>
              <w:pStyle w:val="MDPI42tablebody"/>
            </w:pPr>
            <w:r w:rsidRPr="00F50FE8">
              <w:t>0.10</w:t>
            </w:r>
          </w:p>
        </w:tc>
      </w:tr>
      <w:tr w:rsidR="00455AE9" w:rsidRPr="00655E61" w14:paraId="7C2CCB5E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8802" w14:textId="77777777" w:rsidR="00455AE9" w:rsidRPr="00655E61" w:rsidRDefault="00455AE9" w:rsidP="00307E64">
            <w:pPr>
              <w:pStyle w:val="MDPI42tablebody"/>
            </w:pPr>
            <w:r w:rsidRPr="005403BE">
              <w:t>1-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89B2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4AC2" w14:textId="77777777" w:rsidR="00455AE9" w:rsidRPr="00655E61" w:rsidRDefault="00455AE9" w:rsidP="00307E64">
            <w:pPr>
              <w:pStyle w:val="MDPI42tablebody"/>
            </w:pPr>
            <w:r w:rsidRPr="0072641B">
              <w:t>25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A6D3" w14:textId="77777777" w:rsidR="00455AE9" w:rsidRPr="00655E61" w:rsidRDefault="00455AE9" w:rsidP="00307E64">
            <w:pPr>
              <w:pStyle w:val="MDPI42tablebody"/>
            </w:pPr>
            <w:r w:rsidRPr="00303186">
              <w:t>0.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F40" w14:textId="77777777" w:rsidR="00455AE9" w:rsidRPr="00655E61" w:rsidRDefault="00455AE9" w:rsidP="00307E64">
            <w:pPr>
              <w:pStyle w:val="MDPI42tablebody"/>
            </w:pPr>
            <w:r w:rsidRPr="00CB611F"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5B2A" w14:textId="77777777" w:rsidR="00455AE9" w:rsidRPr="00655E61" w:rsidRDefault="00455AE9" w:rsidP="00307E64">
            <w:pPr>
              <w:pStyle w:val="MDPI42tablebody"/>
            </w:pPr>
            <w:r w:rsidRPr="00525F12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5031" w14:textId="77777777" w:rsidR="00455AE9" w:rsidRPr="00655E61" w:rsidRDefault="00455AE9" w:rsidP="00307E64">
            <w:pPr>
              <w:pStyle w:val="MDPI42tablebody"/>
            </w:pPr>
            <w:r w:rsidRPr="002B61D8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6441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0694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8F723FF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21D6F86E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82DE44" w14:textId="77777777" w:rsidR="00455AE9" w:rsidRPr="00655E61" w:rsidRDefault="00455AE9" w:rsidP="00307E64">
            <w:pPr>
              <w:pStyle w:val="MDPI42tablebody"/>
            </w:pPr>
            <w:r w:rsidRPr="005403BE">
              <w:t>2-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C022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7B46" w14:textId="77777777" w:rsidR="00455AE9" w:rsidRPr="00655E61" w:rsidRDefault="00455AE9" w:rsidP="00307E64">
            <w:pPr>
              <w:pStyle w:val="MDPI42tablebody"/>
            </w:pPr>
            <w:r w:rsidRPr="0072641B">
              <w:t>30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D245" w14:textId="77777777" w:rsidR="00455AE9" w:rsidRPr="00655E61" w:rsidRDefault="00455AE9" w:rsidP="00307E64">
            <w:pPr>
              <w:pStyle w:val="MDPI42tablebody"/>
            </w:pPr>
            <w:r w:rsidRPr="00303186"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7BFD" w14:textId="77777777" w:rsidR="00455AE9" w:rsidRPr="00655E61" w:rsidRDefault="00455AE9" w:rsidP="00307E64">
            <w:pPr>
              <w:pStyle w:val="MDPI42tablebody"/>
            </w:pPr>
            <w:r w:rsidRPr="00CB611F">
              <w:t>0.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960B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E4AA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F7DE" w14:textId="77777777" w:rsidR="00455AE9" w:rsidRPr="00655E61" w:rsidRDefault="00455AE9" w:rsidP="00307E64">
            <w:pPr>
              <w:pStyle w:val="MDPI42tablebody"/>
            </w:pPr>
            <w:r w:rsidRPr="00005DEB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DCA3" w14:textId="77777777" w:rsidR="00455AE9" w:rsidRPr="00005DEB" w:rsidRDefault="00455AE9" w:rsidP="00307E64">
            <w:pPr>
              <w:pStyle w:val="MDPI42tablebody"/>
            </w:pPr>
            <w:r w:rsidRPr="00777491"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068B1CA7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2D861778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4B8F" w14:textId="77777777" w:rsidR="00455AE9" w:rsidRPr="00655E61" w:rsidRDefault="00455AE9" w:rsidP="00307E64">
            <w:pPr>
              <w:pStyle w:val="MDPI42tablebody"/>
            </w:pPr>
            <w:r w:rsidRPr="005403BE">
              <w:t>3-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7E40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13CC" w14:textId="77777777" w:rsidR="00455AE9" w:rsidRPr="00655E61" w:rsidRDefault="00455AE9" w:rsidP="00307E64">
            <w:pPr>
              <w:pStyle w:val="MDPI42tablebody"/>
            </w:pPr>
            <w:r w:rsidRPr="0072641B">
              <w:t>26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5BF0" w14:textId="77777777" w:rsidR="00455AE9" w:rsidRPr="00655E61" w:rsidRDefault="00455AE9" w:rsidP="00307E64">
            <w:pPr>
              <w:pStyle w:val="MDPI42tablebody"/>
            </w:pPr>
            <w:r w:rsidRPr="00303186">
              <w:t>0.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681" w14:textId="77777777" w:rsidR="00455AE9" w:rsidRPr="00655E61" w:rsidRDefault="00455AE9" w:rsidP="00307E64">
            <w:pPr>
              <w:pStyle w:val="MDPI42tablebody"/>
            </w:pPr>
            <w:r w:rsidRPr="00CB611F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976A" w14:textId="77777777" w:rsidR="00455AE9" w:rsidRPr="00655E61" w:rsidRDefault="00455AE9" w:rsidP="00307E64">
            <w:pPr>
              <w:pStyle w:val="MDPI42tablebody"/>
            </w:pPr>
            <w:r w:rsidRPr="00525F12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B491" w14:textId="77777777" w:rsidR="00455AE9" w:rsidRPr="00655E61" w:rsidRDefault="00455AE9" w:rsidP="00307E64">
            <w:pPr>
              <w:pStyle w:val="MDPI42tablebody"/>
            </w:pPr>
            <w:r w:rsidRPr="002B61D8">
              <w:t>0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0A4" w14:textId="77777777" w:rsidR="00455AE9" w:rsidRPr="00655E61" w:rsidRDefault="00455AE9" w:rsidP="00307E64">
            <w:pPr>
              <w:pStyle w:val="MDPI42tablebody"/>
            </w:pPr>
            <w:r w:rsidRPr="00005DEB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47FC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6D2514E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151E6886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3349" w14:textId="77777777" w:rsidR="00455AE9" w:rsidRPr="00655E61" w:rsidRDefault="00455AE9" w:rsidP="00307E64">
            <w:pPr>
              <w:pStyle w:val="MDPI42tablebody"/>
            </w:pPr>
            <w:r w:rsidRPr="005403BE">
              <w:t>3-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1F14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3EDF" w14:textId="77777777" w:rsidR="00455AE9" w:rsidRPr="00655E61" w:rsidRDefault="00455AE9" w:rsidP="00307E64">
            <w:pPr>
              <w:pStyle w:val="MDPI42tablebody"/>
            </w:pPr>
            <w:r w:rsidRPr="0072641B">
              <w:t>27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CD8D" w14:textId="77777777" w:rsidR="00455AE9" w:rsidRPr="00655E61" w:rsidRDefault="00455AE9" w:rsidP="00307E64">
            <w:pPr>
              <w:pStyle w:val="MDPI42tablebody"/>
            </w:pPr>
            <w:r w:rsidRPr="00303186"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5A36" w14:textId="77777777" w:rsidR="00455AE9" w:rsidRPr="00655E61" w:rsidRDefault="00455AE9" w:rsidP="00307E64">
            <w:pPr>
              <w:pStyle w:val="MDPI42tablebody"/>
            </w:pPr>
            <w:r w:rsidRPr="00CB611F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A81A" w14:textId="77777777" w:rsidR="00455AE9" w:rsidRPr="00655E61" w:rsidRDefault="00455AE9" w:rsidP="00307E64">
            <w:pPr>
              <w:pStyle w:val="MDPI42tablebody"/>
            </w:pPr>
            <w:r w:rsidRPr="00525F12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C929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E9F6" w14:textId="77777777" w:rsidR="00455AE9" w:rsidRPr="00655E61" w:rsidRDefault="00455AE9" w:rsidP="00307E64">
            <w:pPr>
              <w:pStyle w:val="MDPI42tablebody"/>
            </w:pPr>
            <w:r w:rsidRPr="00005DEB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4176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1A74FD19" w14:textId="77777777" w:rsidR="00455AE9" w:rsidRPr="00777491" w:rsidRDefault="00455AE9" w:rsidP="00307E64">
            <w:pPr>
              <w:pStyle w:val="MDPI42tablebody"/>
            </w:pPr>
            <w:r w:rsidRPr="00F50FE8">
              <w:t>0.25</w:t>
            </w:r>
          </w:p>
        </w:tc>
      </w:tr>
      <w:tr w:rsidR="00455AE9" w:rsidRPr="00655E61" w14:paraId="18299CE8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983F" w14:textId="77777777" w:rsidR="00455AE9" w:rsidRPr="00655E61" w:rsidRDefault="00455AE9" w:rsidP="00307E64">
            <w:pPr>
              <w:pStyle w:val="MDPI42tablebody"/>
            </w:pPr>
            <w:r w:rsidRPr="005403BE">
              <w:t>4-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923C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F078" w14:textId="77777777" w:rsidR="00455AE9" w:rsidRPr="00655E61" w:rsidRDefault="00455AE9" w:rsidP="00307E64">
            <w:pPr>
              <w:pStyle w:val="MDPI42tablebody"/>
            </w:pPr>
            <w:r w:rsidRPr="0072641B">
              <w:t>14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225B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D314" w14:textId="77777777" w:rsidR="00455AE9" w:rsidRPr="00655E61" w:rsidRDefault="00455AE9" w:rsidP="00307E64">
            <w:pPr>
              <w:pStyle w:val="MDPI42tablebody"/>
            </w:pPr>
            <w:r w:rsidRPr="00CB611F">
              <w:t>0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6DD3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FD09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23C0" w14:textId="77777777" w:rsidR="00455AE9" w:rsidRPr="00655E61" w:rsidRDefault="00455AE9" w:rsidP="00307E64">
            <w:pPr>
              <w:pStyle w:val="MDPI42tablebody"/>
            </w:pPr>
            <w:r w:rsidRPr="00005DEB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62A6" w14:textId="77777777" w:rsidR="00455AE9" w:rsidRPr="00005DEB" w:rsidRDefault="00455AE9" w:rsidP="00307E64">
            <w:pPr>
              <w:pStyle w:val="MDPI42tablebody"/>
            </w:pPr>
            <w:r w:rsidRPr="00777491"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5AF7BB4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283D0BED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3512" w14:textId="77777777" w:rsidR="00455AE9" w:rsidRPr="00655E61" w:rsidRDefault="00455AE9" w:rsidP="00307E64">
            <w:pPr>
              <w:pStyle w:val="MDPI42tablebody"/>
            </w:pPr>
            <w:r w:rsidRPr="005403BE">
              <w:t>4-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9D47" w14:textId="77777777" w:rsidR="00455AE9" w:rsidRPr="00655E61" w:rsidRDefault="00455AE9" w:rsidP="00307E64">
            <w:pPr>
              <w:pStyle w:val="MDPI42tablebody"/>
            </w:pPr>
            <w:r w:rsidRPr="007A2DA5"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66EF" w14:textId="77777777" w:rsidR="00455AE9" w:rsidRPr="00655E61" w:rsidRDefault="00455AE9" w:rsidP="00307E64">
            <w:pPr>
              <w:pStyle w:val="MDPI42tablebody"/>
            </w:pPr>
            <w:r w:rsidRPr="0072641B">
              <w:t>36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DD3B" w14:textId="77777777" w:rsidR="00455AE9" w:rsidRPr="00655E61" w:rsidRDefault="00455AE9" w:rsidP="00307E64">
            <w:pPr>
              <w:pStyle w:val="MDPI42tablebody"/>
            </w:pPr>
            <w:r w:rsidRPr="00303186"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E464" w14:textId="77777777" w:rsidR="00455AE9" w:rsidRPr="00655E61" w:rsidRDefault="00455AE9" w:rsidP="00307E64">
            <w:pPr>
              <w:pStyle w:val="MDPI42tablebody"/>
            </w:pPr>
            <w:r w:rsidRPr="00CB611F">
              <w:t>0.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C6DE" w14:textId="77777777" w:rsidR="00455AE9" w:rsidRPr="00655E61" w:rsidRDefault="00455AE9" w:rsidP="00307E64">
            <w:pPr>
              <w:pStyle w:val="MDPI42tablebody"/>
            </w:pPr>
            <w:r w:rsidRPr="00525F12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F3C4" w14:textId="77777777" w:rsidR="00455AE9" w:rsidRPr="00655E61" w:rsidRDefault="00455AE9" w:rsidP="00307E64">
            <w:pPr>
              <w:pStyle w:val="MDPI42tablebody"/>
            </w:pPr>
            <w:r w:rsidRPr="002B61D8">
              <w:t>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53C2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2419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81DBF33" w14:textId="77777777" w:rsidR="00455AE9" w:rsidRPr="00777491" w:rsidRDefault="00455AE9" w:rsidP="00307E64">
            <w:pPr>
              <w:pStyle w:val="MDPI42tablebody"/>
            </w:pPr>
            <w:r w:rsidRPr="00F50FE8">
              <w:t>0.35</w:t>
            </w:r>
          </w:p>
        </w:tc>
      </w:tr>
      <w:tr w:rsidR="00455AE9" w:rsidRPr="00655E61" w14:paraId="6461955A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5B70" w14:textId="77777777" w:rsidR="00455AE9" w:rsidRPr="00655E61" w:rsidRDefault="00455AE9" w:rsidP="00307E64">
            <w:pPr>
              <w:pStyle w:val="MDPI42tablebody"/>
            </w:pPr>
            <w:r w:rsidRPr="005403BE">
              <w:t>5-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B773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6F80" w14:textId="77777777" w:rsidR="00455AE9" w:rsidRPr="00655E61" w:rsidRDefault="00455AE9" w:rsidP="00307E64">
            <w:pPr>
              <w:pStyle w:val="MDPI42tablebody"/>
            </w:pPr>
            <w:r w:rsidRPr="0072641B">
              <w:t>24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483B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EB42" w14:textId="77777777" w:rsidR="00455AE9" w:rsidRPr="00655E61" w:rsidRDefault="00455AE9" w:rsidP="00307E64">
            <w:pPr>
              <w:pStyle w:val="MDPI42tablebody"/>
            </w:pPr>
            <w:r w:rsidRPr="00CB611F">
              <w:t>0.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0510" w14:textId="77777777" w:rsidR="00455AE9" w:rsidRPr="00655E61" w:rsidRDefault="00455AE9" w:rsidP="00307E64">
            <w:pPr>
              <w:pStyle w:val="MDPI42tablebody"/>
            </w:pPr>
            <w:r w:rsidRPr="00525F12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1898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5AB5" w14:textId="77777777" w:rsidR="00455AE9" w:rsidRPr="00655E61" w:rsidRDefault="00455AE9" w:rsidP="00307E64">
            <w:pPr>
              <w:pStyle w:val="MDPI42tablebody"/>
            </w:pPr>
            <w:r w:rsidRPr="00005DEB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A347" w14:textId="77777777" w:rsidR="00455AE9" w:rsidRPr="00005DEB" w:rsidRDefault="00455AE9" w:rsidP="00307E64">
            <w:pPr>
              <w:pStyle w:val="MDPI42tablebody"/>
            </w:pPr>
            <w:r w:rsidRPr="00777491">
              <w:t>0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567A63F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20C188F5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8F11" w14:textId="77777777" w:rsidR="00455AE9" w:rsidRPr="00655E61" w:rsidRDefault="00455AE9" w:rsidP="00307E64">
            <w:pPr>
              <w:pStyle w:val="MDPI42tablebody"/>
            </w:pPr>
            <w:r w:rsidRPr="005403BE">
              <w:t>5-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2BD5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6E1D" w14:textId="77777777" w:rsidR="00455AE9" w:rsidRPr="00655E61" w:rsidRDefault="00455AE9" w:rsidP="00307E64">
            <w:pPr>
              <w:pStyle w:val="MDPI42tablebody"/>
            </w:pPr>
            <w:r w:rsidRPr="0072641B">
              <w:t>29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F8F3" w14:textId="77777777" w:rsidR="00455AE9" w:rsidRPr="00655E61" w:rsidRDefault="00455AE9" w:rsidP="00307E64">
            <w:pPr>
              <w:pStyle w:val="MDPI42tablebody"/>
            </w:pPr>
            <w:r w:rsidRPr="00303186">
              <w:t>0.4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2E69" w14:textId="77777777" w:rsidR="00455AE9" w:rsidRPr="00655E61" w:rsidRDefault="00455AE9" w:rsidP="00307E64">
            <w:pPr>
              <w:pStyle w:val="MDPI42tablebody"/>
            </w:pPr>
            <w:r w:rsidRPr="00CB611F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4B76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B520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5C80" w14:textId="77777777" w:rsidR="00455AE9" w:rsidRPr="00655E61" w:rsidRDefault="00455AE9" w:rsidP="00307E64">
            <w:pPr>
              <w:pStyle w:val="MDPI42tablebody"/>
            </w:pPr>
            <w:r w:rsidRPr="00005DEB">
              <w:t>0.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661A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D0CD7D9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49399317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AFF2D9" w14:textId="77777777" w:rsidR="00455AE9" w:rsidRPr="00655E61" w:rsidRDefault="00455AE9" w:rsidP="00307E64">
            <w:pPr>
              <w:pStyle w:val="MDPI42tablebody"/>
            </w:pPr>
            <w:r w:rsidRPr="005403BE">
              <w:t>6-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527C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4F38" w14:textId="77777777" w:rsidR="00455AE9" w:rsidRPr="00655E61" w:rsidRDefault="00455AE9" w:rsidP="00307E64">
            <w:pPr>
              <w:pStyle w:val="MDPI42tablebody"/>
            </w:pPr>
            <w:r w:rsidRPr="0072641B">
              <w:t>15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C799" w14:textId="77777777" w:rsidR="00455AE9" w:rsidRPr="00655E61" w:rsidRDefault="00455AE9" w:rsidP="00307E64">
            <w:pPr>
              <w:pStyle w:val="MDPI42tablebody"/>
            </w:pPr>
            <w:r w:rsidRPr="00303186">
              <w:t>0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1185" w14:textId="77777777" w:rsidR="00455AE9" w:rsidRPr="00655E61" w:rsidRDefault="00455AE9" w:rsidP="00307E64">
            <w:pPr>
              <w:pStyle w:val="MDPI42tablebody"/>
            </w:pPr>
            <w:r w:rsidRPr="00CB611F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0C76" w14:textId="77777777" w:rsidR="00455AE9" w:rsidRPr="00655E61" w:rsidRDefault="00455AE9" w:rsidP="00307E64">
            <w:pPr>
              <w:pStyle w:val="MDPI42tablebody"/>
            </w:pPr>
            <w:r w:rsidRPr="00525F12">
              <w:t>0.4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C8FB" w14:textId="77777777" w:rsidR="00455AE9" w:rsidRPr="00655E61" w:rsidRDefault="00455AE9" w:rsidP="00307E64">
            <w:pPr>
              <w:pStyle w:val="MDPI42tablebody"/>
            </w:pPr>
            <w:r w:rsidRPr="002B61D8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3547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B470" w14:textId="77777777" w:rsidR="00455AE9" w:rsidRPr="00005DEB" w:rsidRDefault="00455AE9" w:rsidP="00307E64">
            <w:pPr>
              <w:pStyle w:val="MDPI42tablebody"/>
            </w:pPr>
            <w:r w:rsidRPr="00777491"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0563301E" w14:textId="77777777" w:rsidR="00455AE9" w:rsidRPr="00777491" w:rsidRDefault="00455AE9" w:rsidP="00307E64">
            <w:pPr>
              <w:pStyle w:val="MDPI42tablebody"/>
            </w:pPr>
            <w:r w:rsidRPr="00F50FE8">
              <w:t>0.10</w:t>
            </w:r>
          </w:p>
        </w:tc>
      </w:tr>
      <w:tr w:rsidR="00455AE9" w:rsidRPr="00655E61" w14:paraId="6647AEDC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CCA8EE" w14:textId="77777777" w:rsidR="00455AE9" w:rsidRPr="00655E61" w:rsidRDefault="00455AE9" w:rsidP="00307E64">
            <w:pPr>
              <w:pStyle w:val="MDPI42tablebody"/>
            </w:pPr>
            <w:r w:rsidRPr="005403BE">
              <w:t>7-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888F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7E1B" w14:textId="77777777" w:rsidR="00455AE9" w:rsidRPr="00655E61" w:rsidRDefault="00455AE9" w:rsidP="00307E64">
            <w:pPr>
              <w:pStyle w:val="MDPI42tablebody"/>
            </w:pPr>
            <w:r w:rsidRPr="0072641B">
              <w:t>31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DFCC" w14:textId="77777777" w:rsidR="00455AE9" w:rsidRPr="00655E61" w:rsidRDefault="00455AE9" w:rsidP="00307E64">
            <w:pPr>
              <w:pStyle w:val="MDPI42tablebody"/>
            </w:pPr>
            <w:r w:rsidRPr="00303186">
              <w:t>0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770B" w14:textId="77777777" w:rsidR="00455AE9" w:rsidRPr="00655E61" w:rsidRDefault="00455AE9" w:rsidP="00307E64">
            <w:pPr>
              <w:pStyle w:val="MDPI42tablebody"/>
            </w:pPr>
            <w:r w:rsidRPr="00CB611F">
              <w:t>0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A3FB" w14:textId="77777777" w:rsidR="00455AE9" w:rsidRPr="00655E61" w:rsidRDefault="00455AE9" w:rsidP="00307E64">
            <w:pPr>
              <w:pStyle w:val="MDPI42tablebody"/>
            </w:pPr>
            <w:r w:rsidRPr="00525F12">
              <w:t>0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BCDC" w14:textId="77777777" w:rsidR="00455AE9" w:rsidRPr="00655E61" w:rsidRDefault="00455AE9" w:rsidP="00307E64">
            <w:pPr>
              <w:pStyle w:val="MDPI42tablebody"/>
            </w:pPr>
            <w:r w:rsidRPr="002B61D8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1452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63CF" w14:textId="77777777" w:rsidR="00455AE9" w:rsidRPr="00005DEB" w:rsidRDefault="00455AE9" w:rsidP="00307E64">
            <w:pPr>
              <w:pStyle w:val="MDPI42tablebody"/>
            </w:pPr>
            <w:r w:rsidRPr="00777491"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1D29C3C2" w14:textId="77777777" w:rsidR="00455AE9" w:rsidRPr="00777491" w:rsidRDefault="00455AE9" w:rsidP="00307E64">
            <w:pPr>
              <w:pStyle w:val="MDPI42tablebody"/>
            </w:pPr>
            <w:r w:rsidRPr="00F50FE8">
              <w:t>0.10</w:t>
            </w:r>
          </w:p>
        </w:tc>
      </w:tr>
      <w:tr w:rsidR="00455AE9" w:rsidRPr="00655E61" w14:paraId="07BADD3B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0C0F67" w14:textId="77777777" w:rsidR="00455AE9" w:rsidRPr="00655E61" w:rsidRDefault="00455AE9" w:rsidP="00307E64">
            <w:pPr>
              <w:pStyle w:val="MDPI42tablebody"/>
            </w:pPr>
            <w:r w:rsidRPr="005403BE">
              <w:t>7-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C852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CCD4" w14:textId="77777777" w:rsidR="00455AE9" w:rsidRPr="00655E61" w:rsidRDefault="00455AE9" w:rsidP="00307E64">
            <w:pPr>
              <w:pStyle w:val="MDPI42tablebody"/>
            </w:pPr>
            <w:r w:rsidRPr="0072641B">
              <w:t>15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AF18" w14:textId="77777777" w:rsidR="00455AE9" w:rsidRPr="00655E61" w:rsidRDefault="00455AE9" w:rsidP="00307E64">
            <w:pPr>
              <w:pStyle w:val="MDPI42tablebody"/>
            </w:pPr>
            <w:r w:rsidRPr="00303186">
              <w:t>0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E988" w14:textId="77777777" w:rsidR="00455AE9" w:rsidRPr="00655E61" w:rsidRDefault="00455AE9" w:rsidP="00307E64">
            <w:pPr>
              <w:pStyle w:val="MDPI42tablebody"/>
            </w:pPr>
            <w:r w:rsidRPr="00CB611F">
              <w:t>0.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00FD" w14:textId="77777777" w:rsidR="00455AE9" w:rsidRPr="00655E61" w:rsidRDefault="00455AE9" w:rsidP="00307E64">
            <w:pPr>
              <w:pStyle w:val="MDPI42tablebody"/>
            </w:pPr>
            <w:r w:rsidRPr="00525F12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CA0A" w14:textId="77777777" w:rsidR="00455AE9" w:rsidRPr="00655E61" w:rsidRDefault="00455AE9" w:rsidP="00307E64">
            <w:pPr>
              <w:pStyle w:val="MDPI42tablebody"/>
            </w:pPr>
            <w:r w:rsidRPr="002B61D8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E390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BD96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FD41F1F" w14:textId="77777777" w:rsidR="00455AE9" w:rsidRPr="00777491" w:rsidRDefault="00455AE9" w:rsidP="00307E64">
            <w:pPr>
              <w:pStyle w:val="MDPI42tablebody"/>
            </w:pPr>
            <w:r w:rsidRPr="00F50FE8">
              <w:t>0.10</w:t>
            </w:r>
          </w:p>
        </w:tc>
      </w:tr>
      <w:tr w:rsidR="00455AE9" w:rsidRPr="00655E61" w14:paraId="74E2D8BF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C5C261" w14:textId="77777777" w:rsidR="00455AE9" w:rsidRPr="00655E61" w:rsidRDefault="00455AE9" w:rsidP="00307E64">
            <w:pPr>
              <w:pStyle w:val="MDPI42tablebody"/>
            </w:pPr>
            <w:r w:rsidRPr="005403BE">
              <w:t>8-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C195" w14:textId="77777777" w:rsidR="00455AE9" w:rsidRPr="00655E61" w:rsidRDefault="00455AE9" w:rsidP="00307E64">
            <w:pPr>
              <w:pStyle w:val="MDPI42tablebody"/>
            </w:pPr>
            <w:r w:rsidRPr="007A2DA5"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2967" w14:textId="77777777" w:rsidR="00455AE9" w:rsidRPr="00655E61" w:rsidRDefault="00455AE9" w:rsidP="00307E64">
            <w:pPr>
              <w:pStyle w:val="MDPI42tablebody"/>
            </w:pPr>
            <w:r w:rsidRPr="0072641B">
              <w:t>45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17B4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3294" w14:textId="77777777" w:rsidR="00455AE9" w:rsidRPr="00655E61" w:rsidRDefault="00455AE9" w:rsidP="00307E64">
            <w:pPr>
              <w:pStyle w:val="MDPI42tablebody"/>
            </w:pPr>
            <w:r w:rsidRPr="00CB611F">
              <w:t>0.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179C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65DB" w14:textId="77777777" w:rsidR="00455AE9" w:rsidRPr="00655E61" w:rsidRDefault="00455AE9" w:rsidP="00307E64">
            <w:pPr>
              <w:pStyle w:val="MDPI42tablebody"/>
            </w:pPr>
            <w:r w:rsidRPr="002B61D8"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6683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956B" w14:textId="77777777" w:rsidR="00455AE9" w:rsidRPr="00005DEB" w:rsidRDefault="00455AE9" w:rsidP="00307E64">
            <w:pPr>
              <w:pStyle w:val="MDPI42tablebody"/>
            </w:pPr>
            <w:r w:rsidRPr="00777491"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668FDF1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6A268771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1FB31" w14:textId="77777777" w:rsidR="00455AE9" w:rsidRPr="00655E61" w:rsidRDefault="00455AE9" w:rsidP="00307E64">
            <w:pPr>
              <w:pStyle w:val="MDPI42tablebody"/>
            </w:pPr>
            <w:r w:rsidRPr="005403BE">
              <w:t>8-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5E8C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C8DF" w14:textId="77777777" w:rsidR="00455AE9" w:rsidRPr="00655E61" w:rsidRDefault="00455AE9" w:rsidP="00307E64">
            <w:pPr>
              <w:pStyle w:val="MDPI42tablebody"/>
            </w:pPr>
            <w:r w:rsidRPr="0072641B">
              <w:t>28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ECB3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7920" w14:textId="77777777" w:rsidR="00455AE9" w:rsidRPr="00655E61" w:rsidRDefault="00455AE9" w:rsidP="00307E64">
            <w:pPr>
              <w:pStyle w:val="MDPI42tablebody"/>
            </w:pPr>
            <w:r w:rsidRPr="00CB611F">
              <w:t>0.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A242" w14:textId="77777777" w:rsidR="00455AE9" w:rsidRPr="00655E61" w:rsidRDefault="00455AE9" w:rsidP="00307E64">
            <w:pPr>
              <w:pStyle w:val="MDPI42tablebody"/>
            </w:pPr>
            <w:r w:rsidRPr="00525F12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8B74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B3F0" w14:textId="77777777" w:rsidR="00455AE9" w:rsidRPr="00655E61" w:rsidRDefault="00455AE9" w:rsidP="00307E64">
            <w:pPr>
              <w:pStyle w:val="MDPI42tablebody"/>
            </w:pPr>
            <w:r w:rsidRPr="00005DEB"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CD03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419AC93A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363E8661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26DDEE" w14:textId="77777777" w:rsidR="00455AE9" w:rsidRPr="00655E61" w:rsidRDefault="00455AE9" w:rsidP="00307E64">
            <w:pPr>
              <w:pStyle w:val="MDPI42tablebody"/>
            </w:pPr>
            <w:r w:rsidRPr="005403BE">
              <w:t>9-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D22B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AC3E" w14:textId="77777777" w:rsidR="00455AE9" w:rsidRPr="00655E61" w:rsidRDefault="00455AE9" w:rsidP="00307E64">
            <w:pPr>
              <w:pStyle w:val="MDPI42tablebody"/>
            </w:pPr>
            <w:r w:rsidRPr="0072641B">
              <w:t>17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7A3A" w14:textId="77777777" w:rsidR="00455AE9" w:rsidRPr="00655E61" w:rsidRDefault="00455AE9" w:rsidP="00307E64">
            <w:pPr>
              <w:pStyle w:val="MDPI42tablebody"/>
            </w:pPr>
            <w:r w:rsidRPr="00303186"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C348" w14:textId="77777777" w:rsidR="00455AE9" w:rsidRPr="00655E61" w:rsidRDefault="00455AE9" w:rsidP="00307E64">
            <w:pPr>
              <w:pStyle w:val="MDPI42tablebody"/>
            </w:pPr>
            <w:r w:rsidRPr="00CB611F">
              <w:t>0.8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948B" w14:textId="77777777" w:rsidR="00455AE9" w:rsidRPr="00655E61" w:rsidRDefault="00455AE9" w:rsidP="00307E64">
            <w:pPr>
              <w:pStyle w:val="MDPI42tablebody"/>
            </w:pPr>
            <w:r w:rsidRPr="00525F12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8E36" w14:textId="77777777" w:rsidR="00455AE9" w:rsidRPr="00655E61" w:rsidRDefault="00455AE9" w:rsidP="00307E64">
            <w:pPr>
              <w:pStyle w:val="MDPI42tablebody"/>
            </w:pPr>
            <w:r w:rsidRPr="002B61D8"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6EE1" w14:textId="77777777" w:rsidR="00455AE9" w:rsidRPr="00655E61" w:rsidRDefault="00455AE9" w:rsidP="00307E64">
            <w:pPr>
              <w:pStyle w:val="MDPI42tablebody"/>
            </w:pPr>
            <w:r w:rsidRPr="00005DEB">
              <w:t>0.8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8F99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23029C9A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21EC633B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B60731" w14:textId="77777777" w:rsidR="00455AE9" w:rsidRPr="00655E61" w:rsidRDefault="00455AE9" w:rsidP="00307E64">
            <w:pPr>
              <w:pStyle w:val="MDPI42tablebody"/>
            </w:pPr>
            <w:r w:rsidRPr="005403BE">
              <w:t>10-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8F02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2003" w14:textId="77777777" w:rsidR="00455AE9" w:rsidRPr="00655E61" w:rsidRDefault="00455AE9" w:rsidP="00307E64">
            <w:pPr>
              <w:pStyle w:val="MDPI42tablebody"/>
            </w:pPr>
            <w:r w:rsidRPr="0072641B">
              <w:t>30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D639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3F51" w14:textId="77777777" w:rsidR="00455AE9" w:rsidRPr="00655E61" w:rsidRDefault="00455AE9" w:rsidP="00307E64">
            <w:pPr>
              <w:pStyle w:val="MDPI42tablebody"/>
            </w:pPr>
            <w:r w:rsidRPr="00CB611F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F4DE" w14:textId="77777777" w:rsidR="00455AE9" w:rsidRPr="00655E61" w:rsidRDefault="00455AE9" w:rsidP="00307E64">
            <w:pPr>
              <w:pStyle w:val="MDPI42tablebody"/>
            </w:pPr>
            <w:r w:rsidRPr="00525F12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DECF" w14:textId="77777777" w:rsidR="00455AE9" w:rsidRPr="00655E61" w:rsidRDefault="00455AE9" w:rsidP="00307E64">
            <w:pPr>
              <w:pStyle w:val="MDPI42tablebody"/>
            </w:pPr>
            <w:r w:rsidRPr="002B61D8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9633" w14:textId="77777777" w:rsidR="00455AE9" w:rsidRPr="00655E61" w:rsidRDefault="00455AE9" w:rsidP="00307E64">
            <w:pPr>
              <w:pStyle w:val="MDPI42tablebody"/>
            </w:pPr>
            <w:r w:rsidRPr="00005DEB">
              <w:t>0.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E4B0" w14:textId="77777777" w:rsidR="00455AE9" w:rsidRPr="00005DEB" w:rsidRDefault="00455AE9" w:rsidP="00307E64">
            <w:pPr>
              <w:pStyle w:val="MDPI42tablebody"/>
            </w:pPr>
            <w:r w:rsidRPr="00777491"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5DAF1CB0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5FDF3159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A7995E" w14:textId="77777777" w:rsidR="00455AE9" w:rsidRPr="00655E61" w:rsidRDefault="00455AE9" w:rsidP="00307E64">
            <w:pPr>
              <w:pStyle w:val="MDPI42tablebody"/>
            </w:pPr>
            <w:r w:rsidRPr="005403BE">
              <w:t>10-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50D7" w14:textId="77777777" w:rsidR="00455AE9" w:rsidRPr="00655E61" w:rsidRDefault="00455AE9" w:rsidP="00307E64">
            <w:pPr>
              <w:pStyle w:val="MDPI42tablebody"/>
            </w:pPr>
            <w:r w:rsidRPr="007A2DA5"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0997" w14:textId="77777777" w:rsidR="00455AE9" w:rsidRPr="00655E61" w:rsidRDefault="00455AE9" w:rsidP="00307E64">
            <w:pPr>
              <w:pStyle w:val="MDPI42tablebody"/>
            </w:pPr>
            <w:r w:rsidRPr="0072641B">
              <w:t>36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DC9E" w14:textId="77777777" w:rsidR="00455AE9" w:rsidRPr="00655E61" w:rsidRDefault="00455AE9" w:rsidP="00307E64">
            <w:pPr>
              <w:pStyle w:val="MDPI42tablebody"/>
            </w:pPr>
            <w:r w:rsidRPr="00303186">
              <w:t>0.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6F7D" w14:textId="77777777" w:rsidR="00455AE9" w:rsidRPr="00655E61" w:rsidRDefault="00455AE9" w:rsidP="00307E64">
            <w:pPr>
              <w:pStyle w:val="MDPI42tablebody"/>
            </w:pPr>
            <w:r w:rsidRPr="00CB611F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034D" w14:textId="77777777" w:rsidR="00455AE9" w:rsidRPr="00655E61" w:rsidRDefault="00455AE9" w:rsidP="00307E64">
            <w:pPr>
              <w:pStyle w:val="MDPI42tablebody"/>
            </w:pPr>
            <w:r w:rsidRPr="00525F12"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623C" w14:textId="77777777" w:rsidR="00455AE9" w:rsidRPr="00655E61" w:rsidRDefault="00455AE9" w:rsidP="00307E64">
            <w:pPr>
              <w:pStyle w:val="MDPI42tablebody"/>
            </w:pPr>
            <w:r w:rsidRPr="002B61D8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79A6" w14:textId="77777777" w:rsidR="00455AE9" w:rsidRPr="00655E61" w:rsidRDefault="00455AE9" w:rsidP="00307E64">
            <w:pPr>
              <w:pStyle w:val="MDPI42tablebody"/>
            </w:pPr>
            <w:r w:rsidRPr="00005DEB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DE0C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DF15F3A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6274BD00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751826" w14:textId="77777777" w:rsidR="00455AE9" w:rsidRPr="00655E61" w:rsidRDefault="00455AE9" w:rsidP="00307E64">
            <w:pPr>
              <w:pStyle w:val="MDPI42tablebody"/>
            </w:pPr>
            <w:r w:rsidRPr="005403BE">
              <w:t>10-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2419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B90E" w14:textId="77777777" w:rsidR="00455AE9" w:rsidRPr="00655E61" w:rsidRDefault="00455AE9" w:rsidP="00307E64">
            <w:pPr>
              <w:pStyle w:val="MDPI42tablebody"/>
            </w:pPr>
            <w:r w:rsidRPr="0072641B">
              <w:t>26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5687" w14:textId="77777777" w:rsidR="00455AE9" w:rsidRPr="00655E61" w:rsidRDefault="00455AE9" w:rsidP="00307E64">
            <w:pPr>
              <w:pStyle w:val="MDPI42tablebody"/>
            </w:pPr>
            <w:r w:rsidRPr="00303186"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7067" w14:textId="77777777" w:rsidR="00455AE9" w:rsidRPr="00655E61" w:rsidRDefault="00455AE9" w:rsidP="00307E64">
            <w:pPr>
              <w:pStyle w:val="MDPI42tablebody"/>
            </w:pPr>
            <w:r w:rsidRPr="00CB611F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06E6" w14:textId="77777777" w:rsidR="00455AE9" w:rsidRPr="00655E61" w:rsidRDefault="00455AE9" w:rsidP="00307E64">
            <w:pPr>
              <w:pStyle w:val="MDPI42tablebody"/>
            </w:pPr>
            <w:r w:rsidRPr="00525F12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531C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43CB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BA68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46504C4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105EDF86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83951F" w14:textId="77777777" w:rsidR="00455AE9" w:rsidRPr="00655E61" w:rsidRDefault="00455AE9" w:rsidP="00307E64">
            <w:pPr>
              <w:pStyle w:val="MDPI42tablebody"/>
            </w:pPr>
            <w:r w:rsidRPr="005403BE">
              <w:t>10-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A438" w14:textId="77777777" w:rsidR="00455AE9" w:rsidRPr="00655E61" w:rsidRDefault="00455AE9" w:rsidP="00307E64">
            <w:pPr>
              <w:pStyle w:val="MDPI42tablebody"/>
            </w:pPr>
            <w:r w:rsidRPr="007A2DA5"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F001" w14:textId="77777777" w:rsidR="00455AE9" w:rsidRPr="00655E61" w:rsidRDefault="00455AE9" w:rsidP="00307E64">
            <w:pPr>
              <w:pStyle w:val="MDPI42tablebody"/>
            </w:pPr>
            <w:r w:rsidRPr="0072641B">
              <w:t>37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3347" w14:textId="77777777" w:rsidR="00455AE9" w:rsidRPr="00655E61" w:rsidRDefault="00455AE9" w:rsidP="00307E64">
            <w:pPr>
              <w:pStyle w:val="MDPI42tablebody"/>
            </w:pPr>
            <w:r w:rsidRPr="00303186">
              <w:t>0.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E742" w14:textId="77777777" w:rsidR="00455AE9" w:rsidRPr="00655E61" w:rsidRDefault="00455AE9" w:rsidP="00307E64">
            <w:pPr>
              <w:pStyle w:val="MDPI42tablebody"/>
            </w:pPr>
            <w:r w:rsidRPr="00CB611F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BF39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A4EE" w14:textId="77777777" w:rsidR="00455AE9" w:rsidRPr="00655E61" w:rsidRDefault="00455AE9" w:rsidP="00307E64">
            <w:pPr>
              <w:pStyle w:val="MDPI42tablebody"/>
            </w:pPr>
            <w:r w:rsidRPr="002B61D8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1348" w14:textId="77777777" w:rsidR="00455AE9" w:rsidRPr="00655E61" w:rsidRDefault="00455AE9" w:rsidP="00307E64">
            <w:pPr>
              <w:pStyle w:val="MDPI42tablebody"/>
            </w:pPr>
            <w:r w:rsidRPr="00005DEB">
              <w:t>0.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C50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800C3A8" w14:textId="77777777" w:rsidR="00455AE9" w:rsidRPr="00777491" w:rsidRDefault="00455AE9" w:rsidP="00307E64">
            <w:pPr>
              <w:pStyle w:val="MDPI42tablebody"/>
            </w:pPr>
            <w:r w:rsidRPr="00F50FE8">
              <w:t>0.25</w:t>
            </w:r>
          </w:p>
        </w:tc>
      </w:tr>
      <w:tr w:rsidR="00455AE9" w:rsidRPr="00655E61" w14:paraId="13E30A11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B1C2D7" w14:textId="77777777" w:rsidR="00455AE9" w:rsidRPr="00655E61" w:rsidRDefault="00455AE9" w:rsidP="00307E64">
            <w:pPr>
              <w:pStyle w:val="MDPI42tablebody"/>
            </w:pPr>
            <w:r w:rsidRPr="005403BE">
              <w:t>11-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7D90" w14:textId="77777777" w:rsidR="00455AE9" w:rsidRPr="00655E61" w:rsidRDefault="00455AE9" w:rsidP="00307E64">
            <w:pPr>
              <w:pStyle w:val="MDPI42tablebody"/>
            </w:pPr>
            <w:r w:rsidRPr="007A2DA5"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AD6A" w14:textId="77777777" w:rsidR="00455AE9" w:rsidRPr="00655E61" w:rsidRDefault="00455AE9" w:rsidP="00307E64">
            <w:pPr>
              <w:pStyle w:val="MDPI42tablebody"/>
            </w:pPr>
            <w:r w:rsidRPr="0072641B">
              <w:t>33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ACE0" w14:textId="77777777" w:rsidR="00455AE9" w:rsidRPr="00655E61" w:rsidRDefault="00455AE9" w:rsidP="00307E64">
            <w:pPr>
              <w:pStyle w:val="MDPI42tablebody"/>
            </w:pPr>
            <w:r w:rsidRPr="00303186"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E065" w14:textId="77777777" w:rsidR="00455AE9" w:rsidRPr="00655E61" w:rsidRDefault="00455AE9" w:rsidP="00307E64">
            <w:pPr>
              <w:pStyle w:val="MDPI42tablebody"/>
            </w:pPr>
            <w:r w:rsidRPr="00CB611F">
              <w:t>0.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666B" w14:textId="77777777" w:rsidR="00455AE9" w:rsidRPr="00655E61" w:rsidRDefault="00455AE9" w:rsidP="00307E64">
            <w:pPr>
              <w:pStyle w:val="MDPI42tablebody"/>
            </w:pPr>
            <w:r w:rsidRPr="00525F12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0E03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353A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A506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23F89E71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55889D54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05E211" w14:textId="77777777" w:rsidR="00455AE9" w:rsidRPr="00655E61" w:rsidRDefault="00455AE9" w:rsidP="00307E64">
            <w:pPr>
              <w:pStyle w:val="MDPI42tablebody"/>
            </w:pPr>
            <w:r w:rsidRPr="005403BE">
              <w:t>11-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64A0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4A64" w14:textId="77777777" w:rsidR="00455AE9" w:rsidRPr="00655E61" w:rsidRDefault="00455AE9" w:rsidP="00307E64">
            <w:pPr>
              <w:pStyle w:val="MDPI42tablebody"/>
            </w:pPr>
            <w:r w:rsidRPr="0072641B">
              <w:t>24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D504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C980" w14:textId="77777777" w:rsidR="00455AE9" w:rsidRPr="00655E61" w:rsidRDefault="00455AE9" w:rsidP="00307E64">
            <w:pPr>
              <w:pStyle w:val="MDPI42tablebody"/>
            </w:pPr>
            <w:r w:rsidRPr="00CB611F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258B" w14:textId="77777777" w:rsidR="00455AE9" w:rsidRPr="00655E61" w:rsidRDefault="00455AE9" w:rsidP="00307E64">
            <w:pPr>
              <w:pStyle w:val="MDPI42tablebody"/>
            </w:pPr>
            <w:r w:rsidRPr="00525F12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0A81" w14:textId="77777777" w:rsidR="00455AE9" w:rsidRPr="00655E61" w:rsidRDefault="00455AE9" w:rsidP="00307E64">
            <w:pPr>
              <w:pStyle w:val="MDPI42tablebody"/>
            </w:pPr>
            <w:r w:rsidRPr="002B61D8">
              <w:t>0.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DBDE" w14:textId="77777777" w:rsidR="00455AE9" w:rsidRPr="00655E61" w:rsidRDefault="00455AE9" w:rsidP="00307E64">
            <w:pPr>
              <w:pStyle w:val="MDPI42tablebody"/>
            </w:pPr>
            <w:r w:rsidRPr="00005DEB">
              <w:t>0.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A7CB" w14:textId="77777777" w:rsidR="00455AE9" w:rsidRPr="00005DEB" w:rsidRDefault="00455AE9" w:rsidP="00307E64">
            <w:pPr>
              <w:pStyle w:val="MDPI42tablebody"/>
            </w:pPr>
            <w:r w:rsidRPr="00777491"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828EFE8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01799FD0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0877B4" w14:textId="77777777" w:rsidR="00455AE9" w:rsidRPr="00655E61" w:rsidRDefault="00455AE9" w:rsidP="00307E64">
            <w:pPr>
              <w:pStyle w:val="MDPI42tablebody"/>
            </w:pPr>
            <w:r w:rsidRPr="005403BE">
              <w:t>12-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2C93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EABA" w14:textId="77777777" w:rsidR="00455AE9" w:rsidRPr="00655E61" w:rsidRDefault="00455AE9" w:rsidP="00307E64">
            <w:pPr>
              <w:pStyle w:val="MDPI42tablebody"/>
            </w:pPr>
            <w:r w:rsidRPr="0072641B">
              <w:t>16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CDEB" w14:textId="77777777" w:rsidR="00455AE9" w:rsidRPr="00655E61" w:rsidRDefault="00455AE9" w:rsidP="00307E64">
            <w:pPr>
              <w:pStyle w:val="MDPI42tablebody"/>
            </w:pPr>
            <w:r w:rsidRPr="00303186"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7CDF" w14:textId="77777777" w:rsidR="00455AE9" w:rsidRPr="00655E61" w:rsidRDefault="00455AE9" w:rsidP="00307E64">
            <w:pPr>
              <w:pStyle w:val="MDPI42tablebody"/>
            </w:pPr>
            <w:r w:rsidRPr="00CB611F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624F" w14:textId="77777777" w:rsidR="00455AE9" w:rsidRPr="00655E61" w:rsidRDefault="00455AE9" w:rsidP="00307E64">
            <w:pPr>
              <w:pStyle w:val="MDPI42tablebody"/>
            </w:pPr>
            <w:r w:rsidRPr="00525F12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4EBB" w14:textId="77777777" w:rsidR="00455AE9" w:rsidRPr="00655E61" w:rsidRDefault="00455AE9" w:rsidP="00307E64">
            <w:pPr>
              <w:pStyle w:val="MDPI42tablebody"/>
            </w:pPr>
            <w:r w:rsidRPr="002B61D8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5A90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1F40" w14:textId="77777777" w:rsidR="00455AE9" w:rsidRPr="00005DEB" w:rsidRDefault="00455AE9" w:rsidP="00307E64">
            <w:pPr>
              <w:pStyle w:val="MDPI42tablebody"/>
            </w:pPr>
            <w:r w:rsidRPr="00777491"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449ACB64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59AA005A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F491EE" w14:textId="77777777" w:rsidR="00455AE9" w:rsidRPr="00655E61" w:rsidRDefault="00455AE9" w:rsidP="00307E64">
            <w:pPr>
              <w:pStyle w:val="MDPI42tablebody"/>
            </w:pPr>
            <w:r w:rsidRPr="005403BE">
              <w:t>13-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271D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45BC" w14:textId="77777777" w:rsidR="00455AE9" w:rsidRPr="00655E61" w:rsidRDefault="00455AE9" w:rsidP="00307E64">
            <w:pPr>
              <w:pStyle w:val="MDPI42tablebody"/>
            </w:pPr>
            <w:r w:rsidRPr="0072641B">
              <w:t>25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165A" w14:textId="77777777" w:rsidR="00455AE9" w:rsidRPr="00655E61" w:rsidRDefault="00455AE9" w:rsidP="00307E64">
            <w:pPr>
              <w:pStyle w:val="MDPI42tablebody"/>
            </w:pPr>
            <w:r w:rsidRPr="00303186">
              <w:t>0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3CBF" w14:textId="77777777" w:rsidR="00455AE9" w:rsidRPr="00655E61" w:rsidRDefault="00455AE9" w:rsidP="00307E64">
            <w:pPr>
              <w:pStyle w:val="MDPI42tablebody"/>
            </w:pPr>
            <w:r w:rsidRPr="00CB611F">
              <w:t>0.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3680" w14:textId="77777777" w:rsidR="00455AE9" w:rsidRPr="00655E61" w:rsidRDefault="00455AE9" w:rsidP="00307E64">
            <w:pPr>
              <w:pStyle w:val="MDPI42tablebody"/>
            </w:pPr>
            <w:r w:rsidRPr="00525F12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BD28" w14:textId="77777777" w:rsidR="00455AE9" w:rsidRPr="00655E61" w:rsidRDefault="00455AE9" w:rsidP="00307E64">
            <w:pPr>
              <w:pStyle w:val="MDPI42tablebody"/>
            </w:pPr>
            <w:r w:rsidRPr="002B61D8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71DC" w14:textId="77777777" w:rsidR="00455AE9" w:rsidRPr="00655E61" w:rsidRDefault="00455AE9" w:rsidP="00307E64">
            <w:pPr>
              <w:pStyle w:val="MDPI42tablebody"/>
            </w:pPr>
            <w:r w:rsidRPr="00005DEB">
              <w:t>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E5F5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7DFA42B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651045A4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DC6AEA" w14:textId="77777777" w:rsidR="00455AE9" w:rsidRPr="00655E61" w:rsidRDefault="00455AE9" w:rsidP="00307E64">
            <w:pPr>
              <w:pStyle w:val="MDPI42tablebody"/>
            </w:pPr>
            <w:r w:rsidRPr="005403BE">
              <w:t>14-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7444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25B4" w14:textId="77777777" w:rsidR="00455AE9" w:rsidRPr="00655E61" w:rsidRDefault="00455AE9" w:rsidP="00307E64">
            <w:pPr>
              <w:pStyle w:val="MDPI42tablebody"/>
            </w:pPr>
            <w:r w:rsidRPr="0072641B">
              <w:t>29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2B6E" w14:textId="77777777" w:rsidR="00455AE9" w:rsidRPr="00655E61" w:rsidRDefault="00455AE9" w:rsidP="00307E64">
            <w:pPr>
              <w:pStyle w:val="MDPI42tablebody"/>
            </w:pPr>
            <w:r w:rsidRPr="00303186"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E7EA" w14:textId="77777777" w:rsidR="00455AE9" w:rsidRPr="00655E61" w:rsidRDefault="00455AE9" w:rsidP="00307E64">
            <w:pPr>
              <w:pStyle w:val="MDPI42tablebody"/>
            </w:pPr>
            <w:r w:rsidRPr="00CB611F">
              <w:t>0.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C464" w14:textId="77777777" w:rsidR="00455AE9" w:rsidRPr="00655E61" w:rsidRDefault="00455AE9" w:rsidP="00307E64">
            <w:pPr>
              <w:pStyle w:val="MDPI42tablebody"/>
            </w:pPr>
            <w:r w:rsidRPr="00525F12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F5A2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48BA" w14:textId="77777777" w:rsidR="00455AE9" w:rsidRPr="00655E61" w:rsidRDefault="00455AE9" w:rsidP="00307E64">
            <w:pPr>
              <w:pStyle w:val="MDPI42tablebody"/>
            </w:pPr>
            <w:r w:rsidRPr="00005DEB">
              <w:t>0.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F197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B422EF4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7733DC7F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CA049" w14:textId="77777777" w:rsidR="00455AE9" w:rsidRPr="00655E61" w:rsidRDefault="00455AE9" w:rsidP="00307E64">
            <w:pPr>
              <w:pStyle w:val="MDPI42tablebody"/>
            </w:pPr>
            <w:r w:rsidRPr="005403BE">
              <w:t>14-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E616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C477" w14:textId="77777777" w:rsidR="00455AE9" w:rsidRPr="00655E61" w:rsidRDefault="00455AE9" w:rsidP="00307E64">
            <w:pPr>
              <w:pStyle w:val="MDPI42tablebody"/>
            </w:pPr>
            <w:r w:rsidRPr="0072641B">
              <w:t>27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E757" w14:textId="77777777" w:rsidR="00455AE9" w:rsidRPr="00655E61" w:rsidRDefault="00455AE9" w:rsidP="00307E64">
            <w:pPr>
              <w:pStyle w:val="MDPI42tablebody"/>
            </w:pPr>
            <w:r w:rsidRPr="00303186">
              <w:t>0.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D3D6" w14:textId="77777777" w:rsidR="00455AE9" w:rsidRPr="00655E61" w:rsidRDefault="00455AE9" w:rsidP="00307E64">
            <w:pPr>
              <w:pStyle w:val="MDPI42tablebody"/>
            </w:pPr>
            <w:r w:rsidRPr="00CB611F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B3C6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9682" w14:textId="77777777" w:rsidR="00455AE9" w:rsidRPr="00655E61" w:rsidRDefault="00455AE9" w:rsidP="00307E64">
            <w:pPr>
              <w:pStyle w:val="MDPI42tablebody"/>
            </w:pPr>
            <w:r w:rsidRPr="002B61D8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E26D" w14:textId="77777777" w:rsidR="00455AE9" w:rsidRPr="00655E61" w:rsidRDefault="00455AE9" w:rsidP="00307E64">
            <w:pPr>
              <w:pStyle w:val="MDPI42tablebody"/>
            </w:pPr>
            <w:r w:rsidRPr="00005DEB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4A56" w14:textId="77777777" w:rsidR="00455AE9" w:rsidRPr="00005DEB" w:rsidRDefault="00455AE9" w:rsidP="00307E64">
            <w:pPr>
              <w:pStyle w:val="MDPI42tablebody"/>
            </w:pPr>
            <w:r w:rsidRPr="00777491">
              <w:t>0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C759DCE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166D356C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9EED4C" w14:textId="77777777" w:rsidR="00455AE9" w:rsidRPr="00655E61" w:rsidRDefault="00455AE9" w:rsidP="00307E64">
            <w:pPr>
              <w:pStyle w:val="MDPI42tablebody"/>
            </w:pPr>
            <w:r w:rsidRPr="005403BE">
              <w:t>15-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4B82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9E54" w14:textId="77777777" w:rsidR="00455AE9" w:rsidRPr="00655E61" w:rsidRDefault="00455AE9" w:rsidP="00307E64">
            <w:pPr>
              <w:pStyle w:val="MDPI42tablebody"/>
            </w:pPr>
            <w:r w:rsidRPr="0072641B">
              <w:t>17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F021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063F" w14:textId="77777777" w:rsidR="00455AE9" w:rsidRPr="00655E61" w:rsidRDefault="00455AE9" w:rsidP="00307E64">
            <w:pPr>
              <w:pStyle w:val="MDPI42tablebody"/>
            </w:pPr>
            <w:r w:rsidRPr="00CB611F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53B6" w14:textId="77777777" w:rsidR="00455AE9" w:rsidRPr="00655E61" w:rsidRDefault="00455AE9" w:rsidP="00307E64">
            <w:pPr>
              <w:pStyle w:val="MDPI42tablebody"/>
            </w:pPr>
            <w:r w:rsidRPr="00525F12">
              <w:t>0.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4921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52ED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2311" w14:textId="77777777" w:rsidR="00455AE9" w:rsidRPr="00005DEB" w:rsidRDefault="00455AE9" w:rsidP="00307E64">
            <w:pPr>
              <w:pStyle w:val="MDPI42tablebody"/>
            </w:pPr>
            <w:r w:rsidRPr="00777491"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19741C45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134B9E48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A7261B" w14:textId="77777777" w:rsidR="00455AE9" w:rsidRPr="00655E61" w:rsidRDefault="00455AE9" w:rsidP="00307E64">
            <w:pPr>
              <w:pStyle w:val="MDPI42tablebody"/>
            </w:pPr>
            <w:r w:rsidRPr="005403BE">
              <w:t>15-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CAA8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316C" w14:textId="77777777" w:rsidR="00455AE9" w:rsidRPr="00655E61" w:rsidRDefault="00455AE9" w:rsidP="00307E64">
            <w:pPr>
              <w:pStyle w:val="MDPI42tablebody"/>
            </w:pPr>
            <w:r w:rsidRPr="0072641B">
              <w:t>18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E463" w14:textId="77777777" w:rsidR="00455AE9" w:rsidRPr="00655E61" w:rsidRDefault="00455AE9" w:rsidP="00307E64">
            <w:pPr>
              <w:pStyle w:val="MDPI42tablebody"/>
            </w:pPr>
            <w:r w:rsidRPr="00303186">
              <w:t>0.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6FDF" w14:textId="77777777" w:rsidR="00455AE9" w:rsidRPr="00655E61" w:rsidRDefault="00455AE9" w:rsidP="00307E64">
            <w:pPr>
              <w:pStyle w:val="MDPI42tablebody"/>
            </w:pPr>
            <w:r w:rsidRPr="00CB611F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A9EA" w14:textId="77777777" w:rsidR="00455AE9" w:rsidRPr="00655E61" w:rsidRDefault="00455AE9" w:rsidP="00307E64">
            <w:pPr>
              <w:pStyle w:val="MDPI42tablebody"/>
            </w:pPr>
            <w:r w:rsidRPr="00525F12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18B4" w14:textId="77777777" w:rsidR="00455AE9" w:rsidRPr="00655E61" w:rsidRDefault="00455AE9" w:rsidP="00307E64">
            <w:pPr>
              <w:pStyle w:val="MDPI42tablebody"/>
            </w:pPr>
            <w:r w:rsidRPr="002B61D8">
              <w:t>0.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68B1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03BA" w14:textId="77777777" w:rsidR="00455AE9" w:rsidRPr="00005DEB" w:rsidRDefault="00455AE9" w:rsidP="00307E64">
            <w:pPr>
              <w:pStyle w:val="MDPI42tablebody"/>
            </w:pPr>
            <w:r w:rsidRPr="00777491"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43D9BD9A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714742F0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3E1C2" w14:textId="77777777" w:rsidR="00455AE9" w:rsidRPr="00655E61" w:rsidRDefault="00455AE9" w:rsidP="00307E64">
            <w:pPr>
              <w:pStyle w:val="MDPI42tablebody"/>
            </w:pPr>
            <w:r w:rsidRPr="005403BE">
              <w:t>16-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B2C2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89CE" w14:textId="77777777" w:rsidR="00455AE9" w:rsidRPr="00655E61" w:rsidRDefault="00455AE9" w:rsidP="00307E64">
            <w:pPr>
              <w:pStyle w:val="MDPI42tablebody"/>
            </w:pPr>
            <w:r w:rsidRPr="0072641B">
              <w:t>15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68B1" w14:textId="77777777" w:rsidR="00455AE9" w:rsidRPr="00655E61" w:rsidRDefault="00455AE9" w:rsidP="00307E64">
            <w:pPr>
              <w:pStyle w:val="MDPI42tablebody"/>
            </w:pPr>
            <w:r w:rsidRPr="00303186">
              <w:t>0.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4BBC" w14:textId="77777777" w:rsidR="00455AE9" w:rsidRPr="00655E61" w:rsidRDefault="00455AE9" w:rsidP="00307E64">
            <w:pPr>
              <w:pStyle w:val="MDPI42tablebody"/>
            </w:pPr>
            <w:r w:rsidRPr="00CB611F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2179" w14:textId="77777777" w:rsidR="00455AE9" w:rsidRPr="00655E61" w:rsidRDefault="00455AE9" w:rsidP="00307E64">
            <w:pPr>
              <w:pStyle w:val="MDPI42tablebody"/>
            </w:pPr>
            <w:r w:rsidRPr="00525F12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DEF3" w14:textId="77777777" w:rsidR="00455AE9" w:rsidRPr="00655E61" w:rsidRDefault="00455AE9" w:rsidP="00307E64">
            <w:pPr>
              <w:pStyle w:val="MDPI42tablebody"/>
            </w:pPr>
            <w:r w:rsidRPr="002B61D8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C865" w14:textId="77777777" w:rsidR="00455AE9" w:rsidRPr="00655E61" w:rsidRDefault="00455AE9" w:rsidP="00307E64">
            <w:pPr>
              <w:pStyle w:val="MDPI42tablebody"/>
            </w:pPr>
            <w:r w:rsidRPr="00005DEB">
              <w:t>0.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CCC4" w14:textId="77777777" w:rsidR="00455AE9" w:rsidRPr="00005DEB" w:rsidRDefault="00455AE9" w:rsidP="00307E64">
            <w:pPr>
              <w:pStyle w:val="MDPI42tablebody"/>
            </w:pPr>
            <w:r w:rsidRPr="00777491"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1A6D61A2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711D0108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DFEF24" w14:textId="77777777" w:rsidR="00455AE9" w:rsidRPr="00655E61" w:rsidRDefault="00455AE9" w:rsidP="00307E64">
            <w:pPr>
              <w:pStyle w:val="MDPI42tablebody"/>
            </w:pPr>
            <w:r w:rsidRPr="005403BE">
              <w:t>16-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1EF5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5F8A" w14:textId="77777777" w:rsidR="00455AE9" w:rsidRPr="00655E61" w:rsidRDefault="00455AE9" w:rsidP="00307E64">
            <w:pPr>
              <w:pStyle w:val="MDPI42tablebody"/>
            </w:pPr>
            <w:r w:rsidRPr="0072641B">
              <w:t>18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165D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B078" w14:textId="77777777" w:rsidR="00455AE9" w:rsidRPr="00655E61" w:rsidRDefault="00455AE9" w:rsidP="00307E64">
            <w:pPr>
              <w:pStyle w:val="MDPI42tablebody"/>
            </w:pPr>
            <w:r w:rsidRPr="00CB611F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DEC2" w14:textId="77777777" w:rsidR="00455AE9" w:rsidRPr="00655E61" w:rsidRDefault="00455AE9" w:rsidP="00307E64">
            <w:pPr>
              <w:pStyle w:val="MDPI42tablebody"/>
            </w:pPr>
            <w:r w:rsidRPr="00525F12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9948" w14:textId="77777777" w:rsidR="00455AE9" w:rsidRPr="00655E61" w:rsidRDefault="00455AE9" w:rsidP="00307E64">
            <w:pPr>
              <w:pStyle w:val="MDPI42tablebody"/>
            </w:pPr>
            <w:r w:rsidRPr="002B61D8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5311" w14:textId="77777777" w:rsidR="00455AE9" w:rsidRPr="00655E61" w:rsidRDefault="00455AE9" w:rsidP="00307E64">
            <w:pPr>
              <w:pStyle w:val="MDPI42tablebody"/>
            </w:pPr>
            <w:r w:rsidRPr="00005DEB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B360" w14:textId="77777777" w:rsidR="00455AE9" w:rsidRPr="00005DEB" w:rsidRDefault="00455AE9" w:rsidP="00307E64">
            <w:pPr>
              <w:pStyle w:val="MDPI42tablebody"/>
            </w:pPr>
            <w:r w:rsidRPr="00777491"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26B461E9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6397A1B3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BD8480" w14:textId="77777777" w:rsidR="00455AE9" w:rsidRPr="00655E61" w:rsidRDefault="00455AE9" w:rsidP="00307E64">
            <w:pPr>
              <w:pStyle w:val="MDPI42tablebody"/>
            </w:pPr>
            <w:r w:rsidRPr="005403BE">
              <w:t>17-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C7E5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41CF" w14:textId="77777777" w:rsidR="00455AE9" w:rsidRPr="00655E61" w:rsidRDefault="00455AE9" w:rsidP="00307E64">
            <w:pPr>
              <w:pStyle w:val="MDPI42tablebody"/>
            </w:pPr>
            <w:r w:rsidRPr="0072641B">
              <w:t>16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6839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F882" w14:textId="77777777" w:rsidR="00455AE9" w:rsidRPr="00655E61" w:rsidRDefault="00455AE9" w:rsidP="00307E64">
            <w:pPr>
              <w:pStyle w:val="MDPI42tablebody"/>
            </w:pPr>
            <w:r w:rsidRPr="00CB611F">
              <w:t>0.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725A" w14:textId="77777777" w:rsidR="00455AE9" w:rsidRPr="00655E61" w:rsidRDefault="00455AE9" w:rsidP="00307E64">
            <w:pPr>
              <w:pStyle w:val="MDPI42tablebody"/>
            </w:pPr>
            <w:r w:rsidRPr="00525F12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9DBA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E584" w14:textId="77777777" w:rsidR="00455AE9" w:rsidRPr="00655E61" w:rsidRDefault="00455AE9" w:rsidP="00307E64">
            <w:pPr>
              <w:pStyle w:val="MDPI42tablebody"/>
            </w:pPr>
            <w:r w:rsidRPr="00005DEB"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BB31" w14:textId="77777777" w:rsidR="00455AE9" w:rsidRPr="00005DEB" w:rsidRDefault="00455AE9" w:rsidP="00307E64">
            <w:pPr>
              <w:pStyle w:val="MDPI42tablebody"/>
            </w:pPr>
            <w:r w:rsidRPr="00777491"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5EAB1027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6D9E3F0F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2341B1" w14:textId="77777777" w:rsidR="00455AE9" w:rsidRPr="00655E61" w:rsidRDefault="00455AE9" w:rsidP="00307E64">
            <w:pPr>
              <w:pStyle w:val="MDPI42tablebody"/>
            </w:pPr>
            <w:r w:rsidRPr="005403BE">
              <w:t>18-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1232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DB69" w14:textId="77777777" w:rsidR="00455AE9" w:rsidRPr="00655E61" w:rsidRDefault="00455AE9" w:rsidP="00307E64">
            <w:pPr>
              <w:pStyle w:val="MDPI42tablebody"/>
            </w:pPr>
            <w:r w:rsidRPr="0072641B">
              <w:t>23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1D6A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5648" w14:textId="77777777" w:rsidR="00455AE9" w:rsidRPr="00655E61" w:rsidRDefault="00455AE9" w:rsidP="00307E64">
            <w:pPr>
              <w:pStyle w:val="MDPI42tablebody"/>
            </w:pPr>
            <w:r w:rsidRPr="00CB611F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DBC8" w14:textId="77777777" w:rsidR="00455AE9" w:rsidRPr="00655E61" w:rsidRDefault="00455AE9" w:rsidP="00307E64">
            <w:pPr>
              <w:pStyle w:val="MDPI42tablebody"/>
            </w:pPr>
            <w:r w:rsidRPr="00525F12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300B" w14:textId="77777777" w:rsidR="00455AE9" w:rsidRPr="00655E61" w:rsidRDefault="00455AE9" w:rsidP="00307E64">
            <w:pPr>
              <w:pStyle w:val="MDPI42tablebody"/>
            </w:pPr>
            <w:r w:rsidRPr="002B61D8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EC2B" w14:textId="77777777" w:rsidR="00455AE9" w:rsidRPr="00655E61" w:rsidRDefault="00455AE9" w:rsidP="00307E64">
            <w:pPr>
              <w:pStyle w:val="MDPI42tablebody"/>
            </w:pPr>
            <w:r w:rsidRPr="00005DEB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E842" w14:textId="77777777" w:rsidR="00455AE9" w:rsidRPr="00005DEB" w:rsidRDefault="00455AE9" w:rsidP="00307E64">
            <w:pPr>
              <w:pStyle w:val="MDPI42tablebody"/>
            </w:pPr>
            <w:r w:rsidRPr="00777491"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CF0D167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0E975B74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E61490" w14:textId="77777777" w:rsidR="00455AE9" w:rsidRPr="00655E61" w:rsidRDefault="00455AE9" w:rsidP="00307E64">
            <w:pPr>
              <w:pStyle w:val="MDPI42tablebody"/>
            </w:pPr>
            <w:r w:rsidRPr="005403BE">
              <w:t>19-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CABB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297F" w14:textId="77777777" w:rsidR="00455AE9" w:rsidRPr="00655E61" w:rsidRDefault="00455AE9" w:rsidP="00307E64">
            <w:pPr>
              <w:pStyle w:val="MDPI42tablebody"/>
            </w:pPr>
            <w:r w:rsidRPr="0072641B">
              <w:t>22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C481" w14:textId="77777777" w:rsidR="00455AE9" w:rsidRPr="00655E61" w:rsidRDefault="00455AE9" w:rsidP="00307E64">
            <w:pPr>
              <w:pStyle w:val="MDPI42tablebody"/>
            </w:pPr>
            <w:r w:rsidRPr="00303186"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5AC2" w14:textId="77777777" w:rsidR="00455AE9" w:rsidRPr="00655E61" w:rsidRDefault="00455AE9" w:rsidP="00307E64">
            <w:pPr>
              <w:pStyle w:val="MDPI42tablebody"/>
            </w:pPr>
            <w:r w:rsidRPr="00CB611F"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B2C6" w14:textId="77777777" w:rsidR="00455AE9" w:rsidRPr="00655E61" w:rsidRDefault="00455AE9" w:rsidP="00307E64">
            <w:pPr>
              <w:pStyle w:val="MDPI42tablebody"/>
            </w:pPr>
            <w:r w:rsidRPr="00525F12">
              <w:t>0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17CB" w14:textId="77777777" w:rsidR="00455AE9" w:rsidRPr="00655E61" w:rsidRDefault="00455AE9" w:rsidP="00307E64">
            <w:pPr>
              <w:pStyle w:val="MDPI42tablebody"/>
            </w:pPr>
            <w:r w:rsidRPr="002B61D8"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939F" w14:textId="77777777" w:rsidR="00455AE9" w:rsidRPr="00655E61" w:rsidRDefault="00455AE9" w:rsidP="00307E64">
            <w:pPr>
              <w:pStyle w:val="MDPI42tablebody"/>
            </w:pPr>
            <w:r w:rsidRPr="00005DEB">
              <w:t>0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2289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C7FD190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4000BA42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9C3852" w14:textId="77777777" w:rsidR="00455AE9" w:rsidRPr="00655E61" w:rsidRDefault="00455AE9" w:rsidP="00307E64">
            <w:pPr>
              <w:pStyle w:val="MDPI42tablebody"/>
            </w:pPr>
            <w:r w:rsidRPr="005403BE">
              <w:t>20-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9110" w14:textId="77777777" w:rsidR="00455AE9" w:rsidRPr="00655E61" w:rsidRDefault="00455AE9" w:rsidP="00307E64">
            <w:pPr>
              <w:pStyle w:val="MDPI42tablebody"/>
            </w:pPr>
            <w:r w:rsidRPr="007A2DA5"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BC2C" w14:textId="77777777" w:rsidR="00455AE9" w:rsidRPr="00655E61" w:rsidRDefault="00455AE9" w:rsidP="00307E64">
            <w:pPr>
              <w:pStyle w:val="MDPI42tablebody"/>
            </w:pPr>
            <w:r w:rsidRPr="0072641B">
              <w:t>37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C804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07BD" w14:textId="77777777" w:rsidR="00455AE9" w:rsidRPr="00655E61" w:rsidRDefault="00455AE9" w:rsidP="00307E64">
            <w:pPr>
              <w:pStyle w:val="MDPI42tablebody"/>
            </w:pPr>
            <w:r w:rsidRPr="00CB611F"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9FAB" w14:textId="77777777" w:rsidR="00455AE9" w:rsidRPr="00655E61" w:rsidRDefault="00455AE9" w:rsidP="00307E64">
            <w:pPr>
              <w:pStyle w:val="MDPI42tablebody"/>
            </w:pPr>
            <w:r w:rsidRPr="00525F12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644C" w14:textId="77777777" w:rsidR="00455AE9" w:rsidRPr="00655E61" w:rsidRDefault="00455AE9" w:rsidP="00307E64">
            <w:pPr>
              <w:pStyle w:val="MDPI42tablebody"/>
            </w:pPr>
            <w:r w:rsidRPr="002B61D8"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9725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309F" w14:textId="77777777" w:rsidR="00455AE9" w:rsidRPr="00005DEB" w:rsidRDefault="00455AE9" w:rsidP="00307E64">
            <w:pPr>
              <w:pStyle w:val="MDPI42tablebody"/>
            </w:pPr>
            <w:r w:rsidRPr="00777491"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213316DC" w14:textId="77777777" w:rsidR="00455AE9" w:rsidRPr="00777491" w:rsidRDefault="00455AE9" w:rsidP="00307E64">
            <w:pPr>
              <w:pStyle w:val="MDPI42tablebody"/>
            </w:pPr>
            <w:r w:rsidRPr="00F50FE8">
              <w:t>0.20</w:t>
            </w:r>
          </w:p>
        </w:tc>
      </w:tr>
      <w:tr w:rsidR="00455AE9" w:rsidRPr="00655E61" w14:paraId="01441506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F642A0" w14:textId="77777777" w:rsidR="00455AE9" w:rsidRPr="00655E61" w:rsidRDefault="00455AE9" w:rsidP="00307E64">
            <w:pPr>
              <w:pStyle w:val="MDPI42tablebody"/>
            </w:pPr>
            <w:r w:rsidRPr="005403BE">
              <w:t>20-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ED5B" w14:textId="77777777" w:rsidR="00455AE9" w:rsidRPr="00655E61" w:rsidRDefault="00455AE9" w:rsidP="00307E64">
            <w:pPr>
              <w:pStyle w:val="MDPI42tablebody"/>
            </w:pPr>
            <w:r w:rsidRPr="007A2DA5"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B85D" w14:textId="77777777" w:rsidR="00455AE9" w:rsidRPr="00655E61" w:rsidRDefault="00455AE9" w:rsidP="00307E64">
            <w:pPr>
              <w:pStyle w:val="MDPI42tablebody"/>
            </w:pPr>
            <w:r w:rsidRPr="0072641B">
              <w:t>32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AEBC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522B" w14:textId="77777777" w:rsidR="00455AE9" w:rsidRPr="00655E61" w:rsidRDefault="00455AE9" w:rsidP="00307E64">
            <w:pPr>
              <w:pStyle w:val="MDPI42tablebody"/>
            </w:pPr>
            <w:r w:rsidRPr="00CB611F">
              <w:t>0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F65D" w14:textId="77777777" w:rsidR="00455AE9" w:rsidRPr="00655E61" w:rsidRDefault="00455AE9" w:rsidP="00307E64">
            <w:pPr>
              <w:pStyle w:val="MDPI42tablebody"/>
            </w:pPr>
            <w:r w:rsidRPr="00525F12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3735" w14:textId="77777777" w:rsidR="00455AE9" w:rsidRPr="00655E61" w:rsidRDefault="00455AE9" w:rsidP="00307E64">
            <w:pPr>
              <w:pStyle w:val="MDPI42tablebody"/>
            </w:pPr>
            <w:r w:rsidRPr="002B61D8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DBF8" w14:textId="77777777" w:rsidR="00455AE9" w:rsidRPr="00655E61" w:rsidRDefault="00455AE9" w:rsidP="00307E64">
            <w:pPr>
              <w:pStyle w:val="MDPI42tablebody"/>
            </w:pPr>
            <w:r w:rsidRPr="00005DEB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B2A0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34CB95F1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766C9AF4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E72BD2" w14:textId="77777777" w:rsidR="00455AE9" w:rsidRPr="00655E61" w:rsidRDefault="00455AE9" w:rsidP="00307E64">
            <w:pPr>
              <w:pStyle w:val="MDPI42tablebody"/>
            </w:pPr>
            <w:r w:rsidRPr="005403BE">
              <w:t>21-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EA4F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C7EE" w14:textId="77777777" w:rsidR="00455AE9" w:rsidRPr="00655E61" w:rsidRDefault="00455AE9" w:rsidP="00307E64">
            <w:pPr>
              <w:pStyle w:val="MDPI42tablebody"/>
            </w:pPr>
            <w:r w:rsidRPr="0072641B">
              <w:t>14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D4EC" w14:textId="77777777" w:rsidR="00455AE9" w:rsidRPr="00655E61" w:rsidRDefault="00455AE9" w:rsidP="00307E64">
            <w:pPr>
              <w:pStyle w:val="MDPI42tablebody"/>
            </w:pPr>
            <w:r w:rsidRPr="00303186"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24F1" w14:textId="77777777" w:rsidR="00455AE9" w:rsidRPr="00655E61" w:rsidRDefault="00455AE9" w:rsidP="00307E64">
            <w:pPr>
              <w:pStyle w:val="MDPI42tablebody"/>
            </w:pPr>
            <w:r w:rsidRPr="00CB611F">
              <w:t>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2F21" w14:textId="77777777" w:rsidR="00455AE9" w:rsidRPr="00655E61" w:rsidRDefault="00455AE9" w:rsidP="00307E64">
            <w:pPr>
              <w:pStyle w:val="MDPI42tablebody"/>
            </w:pPr>
            <w:r w:rsidRPr="00525F12"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EF50" w14:textId="77777777" w:rsidR="00455AE9" w:rsidRPr="00655E61" w:rsidRDefault="00455AE9" w:rsidP="00307E64">
            <w:pPr>
              <w:pStyle w:val="MDPI42tablebody"/>
            </w:pPr>
            <w:r w:rsidRPr="002B61D8">
              <w:t>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A03C" w14:textId="77777777" w:rsidR="00455AE9" w:rsidRPr="00655E61" w:rsidRDefault="00455AE9" w:rsidP="00307E64">
            <w:pPr>
              <w:pStyle w:val="MDPI42tablebody"/>
            </w:pPr>
            <w:r w:rsidRPr="00005DEB">
              <w:t>0.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0545" w14:textId="77777777" w:rsidR="00455AE9" w:rsidRPr="00005DEB" w:rsidRDefault="00455AE9" w:rsidP="00307E64">
            <w:pPr>
              <w:pStyle w:val="MDPI42tablebody"/>
            </w:pPr>
            <w:r w:rsidRPr="00777491"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1782225A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753E799E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816EB0" w14:textId="77777777" w:rsidR="00455AE9" w:rsidRPr="00655E61" w:rsidRDefault="00455AE9" w:rsidP="00307E64">
            <w:pPr>
              <w:pStyle w:val="MDPI42tablebody"/>
            </w:pPr>
            <w:r w:rsidRPr="005403BE">
              <w:t>21-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2D14" w14:textId="77777777" w:rsidR="00455AE9" w:rsidRPr="00655E61" w:rsidRDefault="00455AE9" w:rsidP="00307E64">
            <w:pPr>
              <w:pStyle w:val="MDPI42tablebody"/>
            </w:pPr>
            <w:r w:rsidRPr="007A2DA5"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3B9F" w14:textId="77777777" w:rsidR="00455AE9" w:rsidRPr="00655E61" w:rsidRDefault="00455AE9" w:rsidP="00307E64">
            <w:pPr>
              <w:pStyle w:val="MDPI42tablebody"/>
            </w:pPr>
            <w:r w:rsidRPr="0072641B">
              <w:t>16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170F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5B30" w14:textId="77777777" w:rsidR="00455AE9" w:rsidRPr="00655E61" w:rsidRDefault="00455AE9" w:rsidP="00307E64">
            <w:pPr>
              <w:pStyle w:val="MDPI42tablebody"/>
            </w:pPr>
            <w:r w:rsidRPr="00CB611F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17E2" w14:textId="77777777" w:rsidR="00455AE9" w:rsidRPr="00655E61" w:rsidRDefault="00455AE9" w:rsidP="00307E64">
            <w:pPr>
              <w:pStyle w:val="MDPI42tablebody"/>
            </w:pPr>
            <w:r w:rsidRPr="00525F12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EB9A" w14:textId="77777777" w:rsidR="00455AE9" w:rsidRPr="00655E61" w:rsidRDefault="00455AE9" w:rsidP="00307E64">
            <w:pPr>
              <w:pStyle w:val="MDPI42tablebody"/>
            </w:pPr>
            <w:r w:rsidRPr="002B61D8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5D1F" w14:textId="77777777" w:rsidR="00455AE9" w:rsidRPr="00655E61" w:rsidRDefault="00455AE9" w:rsidP="00307E64">
            <w:pPr>
              <w:pStyle w:val="MDPI42tablebody"/>
            </w:pPr>
            <w:r w:rsidRPr="00005DEB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3093" w14:textId="77777777" w:rsidR="00455AE9" w:rsidRPr="00005DEB" w:rsidRDefault="00455AE9" w:rsidP="00307E64">
            <w:pPr>
              <w:pStyle w:val="MDPI42tablebody"/>
            </w:pPr>
            <w:r w:rsidRPr="00777491"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721A47B9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  <w:tr w:rsidR="00455AE9" w:rsidRPr="00655E61" w14:paraId="3E29CF53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CC9483" w14:textId="77777777" w:rsidR="00455AE9" w:rsidRPr="00655E61" w:rsidRDefault="00455AE9" w:rsidP="00307E64">
            <w:pPr>
              <w:pStyle w:val="MDPI42tablebody"/>
            </w:pPr>
            <w:r w:rsidRPr="005403BE">
              <w:t>22-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5801" w14:textId="77777777" w:rsidR="00455AE9" w:rsidRPr="00655E61" w:rsidRDefault="00455AE9" w:rsidP="00307E64">
            <w:pPr>
              <w:pStyle w:val="MDPI42tablebody"/>
            </w:pPr>
            <w:r w:rsidRPr="007A2DA5"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064B" w14:textId="77777777" w:rsidR="00455AE9" w:rsidRPr="00655E61" w:rsidRDefault="00455AE9" w:rsidP="00307E64">
            <w:pPr>
              <w:pStyle w:val="MDPI42tablebody"/>
            </w:pPr>
            <w:r w:rsidRPr="0072641B">
              <w:t>25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1C40" w14:textId="77777777" w:rsidR="00455AE9" w:rsidRPr="00655E61" w:rsidRDefault="00455AE9" w:rsidP="00307E64">
            <w:pPr>
              <w:pStyle w:val="MDPI42tablebody"/>
            </w:pPr>
            <w:r w:rsidRPr="00303186"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9526" w14:textId="77777777" w:rsidR="00455AE9" w:rsidRPr="00655E61" w:rsidRDefault="00455AE9" w:rsidP="00307E64">
            <w:pPr>
              <w:pStyle w:val="MDPI42tablebody"/>
            </w:pPr>
            <w:r w:rsidRPr="00CB611F">
              <w:t>0.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9ABC" w14:textId="77777777" w:rsidR="00455AE9" w:rsidRPr="00655E61" w:rsidRDefault="00455AE9" w:rsidP="00307E64">
            <w:pPr>
              <w:pStyle w:val="MDPI42tablebody"/>
            </w:pPr>
            <w:r w:rsidRPr="00525F12"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0685" w14:textId="77777777" w:rsidR="00455AE9" w:rsidRPr="00655E61" w:rsidRDefault="00455AE9" w:rsidP="00307E64">
            <w:pPr>
              <w:pStyle w:val="MDPI42tablebody"/>
            </w:pPr>
            <w:r w:rsidRPr="002B61D8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0FA3" w14:textId="77777777" w:rsidR="00455AE9" w:rsidRPr="00655E61" w:rsidRDefault="00455AE9" w:rsidP="00307E64">
            <w:pPr>
              <w:pStyle w:val="MDPI42tablebody"/>
            </w:pPr>
            <w:r w:rsidRPr="00005DEB">
              <w:t>0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823C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</w:tcPr>
          <w:p w14:paraId="60FBFD1B" w14:textId="77777777" w:rsidR="00455AE9" w:rsidRPr="00777491" w:rsidRDefault="00455AE9" w:rsidP="00307E64">
            <w:pPr>
              <w:pStyle w:val="MDPI42tablebody"/>
            </w:pPr>
            <w:r w:rsidRPr="00F50FE8">
              <w:t>0.30</w:t>
            </w:r>
          </w:p>
        </w:tc>
      </w:tr>
      <w:tr w:rsidR="00455AE9" w:rsidRPr="00655E61" w14:paraId="1027BF5A" w14:textId="77777777" w:rsidTr="00307E64">
        <w:trPr>
          <w:jc w:val="center"/>
        </w:trPr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366D0" w14:textId="77777777" w:rsidR="00455AE9" w:rsidRPr="00655E61" w:rsidRDefault="00455AE9" w:rsidP="00307E64">
            <w:pPr>
              <w:pStyle w:val="MDPI42tablebody"/>
            </w:pPr>
            <w:r w:rsidRPr="005403BE">
              <w:t>23-2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C143A" w14:textId="77777777" w:rsidR="00455AE9" w:rsidRPr="00655E61" w:rsidRDefault="00455AE9" w:rsidP="00307E64">
            <w:pPr>
              <w:pStyle w:val="MDPI42tablebody"/>
            </w:pPr>
            <w:r w:rsidRPr="007A2DA5"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0C6AA" w14:textId="77777777" w:rsidR="00455AE9" w:rsidRPr="00655E61" w:rsidRDefault="00455AE9" w:rsidP="00307E64">
            <w:pPr>
              <w:pStyle w:val="MDPI42tablebody"/>
            </w:pPr>
            <w:r w:rsidRPr="0072641B">
              <w:t>153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2608B" w14:textId="77777777" w:rsidR="00455AE9" w:rsidRPr="00655E61" w:rsidRDefault="00455AE9" w:rsidP="00307E64">
            <w:pPr>
              <w:pStyle w:val="MDPI42tablebody"/>
            </w:pPr>
            <w:r w:rsidRPr="00303186">
              <w:t>0.4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E86D8" w14:textId="77777777" w:rsidR="00455AE9" w:rsidRPr="00655E61" w:rsidRDefault="00455AE9" w:rsidP="00307E64">
            <w:pPr>
              <w:pStyle w:val="MDPI42tablebody"/>
            </w:pPr>
            <w:r w:rsidRPr="00CB611F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7D7D9" w14:textId="77777777" w:rsidR="00455AE9" w:rsidRPr="00655E61" w:rsidRDefault="00455AE9" w:rsidP="00307E64">
            <w:pPr>
              <w:pStyle w:val="MDPI42tablebody"/>
            </w:pPr>
            <w:r w:rsidRPr="00525F12">
              <w:t>0.8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06F54" w14:textId="77777777" w:rsidR="00455AE9" w:rsidRPr="00655E61" w:rsidRDefault="00455AE9" w:rsidP="00307E64">
            <w:pPr>
              <w:pStyle w:val="MDPI42tablebody"/>
            </w:pPr>
            <w:r w:rsidRPr="002B61D8">
              <w:t>0.4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BDF01" w14:textId="77777777" w:rsidR="00455AE9" w:rsidRPr="00655E61" w:rsidRDefault="00455AE9" w:rsidP="00307E64">
            <w:pPr>
              <w:pStyle w:val="MDPI42tablebody"/>
            </w:pPr>
            <w:r w:rsidRPr="00005DEB">
              <w:t>0.3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6FC02" w14:textId="77777777" w:rsidR="00455AE9" w:rsidRPr="00005DEB" w:rsidRDefault="00455AE9" w:rsidP="00307E64">
            <w:pPr>
              <w:pStyle w:val="MDPI42tablebody"/>
            </w:pPr>
            <w:r w:rsidRPr="00777491"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</w:tcPr>
          <w:p w14:paraId="484EBFFA" w14:textId="77777777" w:rsidR="00455AE9" w:rsidRPr="00777491" w:rsidRDefault="00455AE9" w:rsidP="00307E64">
            <w:pPr>
              <w:pStyle w:val="MDPI42tablebody"/>
            </w:pPr>
            <w:r w:rsidRPr="00F50FE8">
              <w:t>0.40</w:t>
            </w:r>
          </w:p>
        </w:tc>
      </w:tr>
    </w:tbl>
    <w:p w14:paraId="5FE497E4" w14:textId="77777777" w:rsidR="00455AE9" w:rsidRDefault="00455AE9" w:rsidP="00455AE9">
      <w:pPr>
        <w:pStyle w:val="MDPI43tablefooter"/>
      </w:pPr>
      <w:bookmarkStart w:id="0" w:name="_Hlk112888592"/>
      <w:r>
        <w:t xml:space="preserve">* </w:t>
      </w:r>
      <w:r w:rsidRPr="00507411">
        <w:t>Maximum number of vehicles per road section</w:t>
      </w:r>
      <w:r>
        <w:t>.</w:t>
      </w:r>
    </w:p>
    <w:bookmarkEnd w:id="0"/>
    <w:p w14:paraId="5FA3E882" w14:textId="77777777" w:rsidR="00455AE9" w:rsidRDefault="00455AE9" w:rsidP="00455AE9">
      <w:pPr>
        <w:spacing w:line="240" w:lineRule="auto"/>
        <w:jc w:val="left"/>
        <w:rPr>
          <w:rFonts w:eastAsia="Times New Roman" w:cs="Cordia New"/>
          <w:noProof w:val="0"/>
          <w:sz w:val="18"/>
          <w:szCs w:val="22"/>
          <w:lang w:eastAsia="de-DE" w:bidi="en-US"/>
        </w:rPr>
      </w:pPr>
      <w:r>
        <w:br w:type="page"/>
      </w:r>
    </w:p>
    <w:p w14:paraId="2E1BA589" w14:textId="77777777" w:rsidR="00455AE9" w:rsidRPr="00A62A23" w:rsidRDefault="00455AE9" w:rsidP="00455AE9">
      <w:pPr>
        <w:pStyle w:val="MDPI41tablecaption"/>
      </w:pPr>
      <w:r w:rsidRPr="00A62A23">
        <w:rPr>
          <w:b/>
        </w:rPr>
        <w:lastRenderedPageBreak/>
        <w:t xml:space="preserve">Table A2. </w:t>
      </w:r>
      <w:r w:rsidRPr="00A62A23">
        <w:t>Parameter setting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0"/>
        <w:gridCol w:w="1668"/>
        <w:gridCol w:w="2480"/>
        <w:gridCol w:w="2742"/>
      </w:tblGrid>
      <w:tr w:rsidR="00455AE9" w:rsidRPr="00A62A23" w14:paraId="388335F4" w14:textId="77777777" w:rsidTr="00307E64">
        <w:trPr>
          <w:jc w:val="center"/>
        </w:trPr>
        <w:tc>
          <w:tcPr>
            <w:tcW w:w="131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A383B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Parameters</w:t>
            </w:r>
          </w:p>
        </w:tc>
        <w:tc>
          <w:tcPr>
            <w:tcW w:w="891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29DE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Value</w:t>
            </w:r>
          </w:p>
        </w:tc>
        <w:tc>
          <w:tcPr>
            <w:tcW w:w="13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EFC00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Parameters</w:t>
            </w:r>
          </w:p>
        </w:tc>
        <w:tc>
          <w:tcPr>
            <w:tcW w:w="14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B63105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Value</w:t>
            </w:r>
          </w:p>
        </w:tc>
      </w:tr>
      <w:tr w:rsidR="00455AE9" w:rsidRPr="00A62A23" w14:paraId="48EF7D59" w14:textId="77777777" w:rsidTr="00307E64">
        <w:trPr>
          <w:jc w:val="center"/>
        </w:trPr>
        <w:tc>
          <w:tcPr>
            <w:tcW w:w="131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B9A0C4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  <w:i/>
                <w:iCs/>
              </w:rPr>
              <w:t>v</w:t>
            </w:r>
            <w:r w:rsidRPr="00A62A23">
              <w:rPr>
                <w:i/>
                <w:iCs/>
                <w:vertAlign w:val="subscript"/>
              </w:rPr>
              <w:t>ij,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5951DA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6</w:t>
            </w:r>
            <w:r w:rsidRPr="00A62A23">
              <w:t>0km</w:t>
            </w:r>
            <w:r w:rsidRPr="00A62A23">
              <w:rPr>
                <w:rFonts w:hint="eastAsia"/>
              </w:rPr>
              <w:t>/</w:t>
            </w:r>
            <w:r w:rsidRPr="00A62A23">
              <w:t>h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5D916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ϑ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</w:tcBorders>
          </w:tcPr>
          <w:p w14:paraId="3685E002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0</w:t>
            </w:r>
            <w:r w:rsidRPr="00A62A23">
              <w:t>.5</w:t>
            </w:r>
          </w:p>
        </w:tc>
      </w:tr>
      <w:tr w:rsidR="00455AE9" w:rsidRPr="00A62A23" w14:paraId="4859DFC0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6A8AA42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φ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98612C" w14:textId="77777777" w:rsidR="00455AE9" w:rsidRPr="00A62A23" w:rsidRDefault="00455AE9" w:rsidP="00307E64">
            <w:pPr>
              <w:pStyle w:val="MDPI42tablebody"/>
            </w:pPr>
            <w:r w:rsidRPr="00A62A23">
              <w:t>1.726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D49B7F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r</w:t>
            </w:r>
            <w:r w:rsidRPr="00A62A23">
              <w:rPr>
                <w:i/>
                <w:iCs/>
                <w:vertAlign w:val="subscript"/>
              </w:rPr>
              <w:t>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0E5E07B2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0</w:t>
            </w:r>
            <w:r w:rsidRPr="00A62A23">
              <w:t>.08</w:t>
            </w:r>
          </w:p>
        </w:tc>
      </w:tr>
      <w:tr w:rsidR="00455AE9" w:rsidRPr="00A62A23" w14:paraId="5B095B8D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E9A968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γ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14E0C3" w14:textId="77777777" w:rsidR="00455AE9" w:rsidRPr="00A62A23" w:rsidRDefault="00455AE9" w:rsidP="00307E64">
            <w:pPr>
              <w:pStyle w:val="MDPI42tablebody"/>
            </w:pPr>
            <w:r w:rsidRPr="00A62A23">
              <w:t>3.15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FF547D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i/>
                <w:iCs/>
              </w:rPr>
              <w:t>k</w:t>
            </w:r>
            <w:r w:rsidRPr="00A62A23">
              <w:rPr>
                <w:i/>
                <w:iCs/>
                <w:vertAlign w:val="subscript"/>
              </w:rPr>
              <w:t>ser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4658E300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0</w:t>
            </w:r>
            <w:r w:rsidRPr="00A62A23">
              <w:t>.03</w:t>
            </w:r>
          </w:p>
        </w:tc>
      </w:tr>
      <w:tr w:rsidR="00455AE9" w:rsidRPr="00A62A23" w14:paraId="769B0FD1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10A2749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i/>
                <w:iCs/>
              </w:rPr>
              <w:t>P</w:t>
            </w:r>
            <w:r w:rsidRPr="00A62A23">
              <w:rPr>
                <w:i/>
                <w:iCs/>
                <w:vertAlign w:val="subscript"/>
              </w:rPr>
              <w:t>cool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91E70C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1</w:t>
            </w:r>
            <w:r w:rsidRPr="00A62A23">
              <w:t>.2</w:t>
            </w:r>
            <w:r w:rsidRPr="00A62A23">
              <w:rPr>
                <w:rFonts w:hint="eastAsia"/>
              </w:rPr>
              <w:t>kW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5994CB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z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14AE1CFF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1</w:t>
            </w:r>
            <w:r w:rsidRPr="00A62A23">
              <w:t>5</w:t>
            </w:r>
          </w:p>
        </w:tc>
      </w:tr>
      <w:tr w:rsidR="00455AE9" w:rsidRPr="00A62A23" w14:paraId="38ED661E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5BAB312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rFonts w:hint="eastAsia"/>
                <w:i/>
                <w:iCs/>
              </w:rPr>
              <w:t>P</w:t>
            </w:r>
            <w:r w:rsidRPr="00A62A23">
              <w:rPr>
                <w:rFonts w:hint="eastAsia"/>
                <w:i/>
                <w:iCs/>
                <w:vertAlign w:val="subscript"/>
              </w:rPr>
              <w:t>heat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7493FA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1</w:t>
            </w:r>
            <w:r w:rsidRPr="00A62A23">
              <w:t>.5</w:t>
            </w:r>
            <w:r w:rsidRPr="00A62A23">
              <w:rPr>
                <w:rFonts w:hint="eastAsia"/>
              </w:rPr>
              <w:t>kW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5DC0E0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rFonts w:hint="eastAsia"/>
                <w:i/>
                <w:iCs/>
              </w:rPr>
              <w:t>M</w:t>
            </w:r>
            <w:r w:rsidRPr="00A62A23">
              <w:rPr>
                <w:rFonts w:hint="eastAsia"/>
                <w:i/>
                <w:iCs/>
                <w:vertAlign w:val="subscript"/>
              </w:rPr>
              <w:t>car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14BD302A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2</w:t>
            </w:r>
            <w:r w:rsidRPr="00A62A23">
              <w:t>40gCO</w:t>
            </w:r>
            <w:r w:rsidRPr="00A62A23">
              <w:rPr>
                <w:vertAlign w:val="subscript"/>
              </w:rPr>
              <w:t>2</w:t>
            </w:r>
            <w:r w:rsidRPr="00A62A23">
              <w:t>/km</w:t>
            </w:r>
          </w:p>
        </w:tc>
      </w:tr>
      <w:tr w:rsidR="00455AE9" w:rsidRPr="00A62A23" w14:paraId="68557ACF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67362D8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rFonts w:hint="eastAsia"/>
                <w:i/>
                <w:iCs/>
              </w:rPr>
              <w:t>C</w:t>
            </w:r>
            <w:r w:rsidRPr="00A62A23">
              <w:rPr>
                <w:i/>
                <w:iCs/>
              </w:rPr>
              <w:t>ap</w:t>
            </w:r>
            <w:r w:rsidRPr="00A62A23">
              <w:rPr>
                <w:i/>
                <w:iCs/>
                <w:vertAlign w:val="subscript"/>
              </w:rPr>
              <w:t>r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A3B90F" w14:textId="77777777" w:rsidR="00455AE9" w:rsidRPr="00A62A23" w:rsidRDefault="00455AE9" w:rsidP="00307E64">
            <w:pPr>
              <w:pStyle w:val="MDPI42tablebody"/>
            </w:pPr>
            <w:r w:rsidRPr="00A62A23">
              <w:t>55kW∙h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FF3DF5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i/>
                <w:iCs/>
              </w:rPr>
              <w:t>η</w:t>
            </w:r>
            <w:r w:rsidRPr="00A62A23">
              <w:rPr>
                <w:i/>
                <w:iCs/>
                <w:vertAlign w:val="subscript"/>
              </w:rPr>
              <w:t>grid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7CF89ABF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9</w:t>
            </w:r>
            <w:r w:rsidRPr="00A62A23">
              <w:t>4.4</w:t>
            </w:r>
            <w:r w:rsidRPr="00A62A23">
              <w:rPr>
                <w:rFonts w:hint="eastAsia"/>
              </w:rPr>
              <w:t>%</w:t>
            </w:r>
          </w:p>
        </w:tc>
      </w:tr>
      <w:tr w:rsidR="00455AE9" w:rsidRPr="00A62A23" w14:paraId="2452059C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25546EB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  <w:i/>
                <w:iCs/>
              </w:rPr>
              <w:t>P</w:t>
            </w:r>
            <w:r w:rsidRPr="00A62A23">
              <w:rPr>
                <w:rFonts w:hint="eastAsia"/>
                <w:i/>
                <w:iCs/>
                <w:vertAlign w:val="subscript"/>
              </w:rPr>
              <w:t>c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8E788C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6</w:t>
            </w:r>
            <w:r w:rsidRPr="00A62A23">
              <w:t>0kW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B337CC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k</w:t>
            </w:r>
            <w:r w:rsidRPr="00A62A23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14:paraId="06707C02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0</w:t>
            </w:r>
            <w:r w:rsidRPr="00A62A23">
              <w:t>.45</w:t>
            </w:r>
          </w:p>
        </w:tc>
      </w:tr>
      <w:tr w:rsidR="00455AE9" w:rsidRPr="00655E61" w14:paraId="48BEDB45" w14:textId="77777777" w:rsidTr="00307E64">
        <w:trPr>
          <w:jc w:val="center"/>
        </w:trPr>
        <w:tc>
          <w:tcPr>
            <w:tcW w:w="13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AE03F1" w14:textId="77777777" w:rsidR="00455AE9" w:rsidRPr="00A62A23" w:rsidRDefault="00455AE9" w:rsidP="00307E64">
            <w:pPr>
              <w:pStyle w:val="MDPI42tablebody"/>
            </w:pPr>
            <w:proofErr w:type="spellStart"/>
            <w:r w:rsidRPr="00A62A23">
              <w:rPr>
                <w:i/>
                <w:iCs/>
              </w:rPr>
              <w:t>η</w:t>
            </w:r>
            <w:r w:rsidRPr="00A62A23">
              <w:rPr>
                <w:rFonts w:hint="eastAsia"/>
                <w:i/>
                <w:iCs/>
                <w:vertAlign w:val="subscript"/>
              </w:rPr>
              <w:t>c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1F53" w14:textId="77777777" w:rsidR="00455AE9" w:rsidRPr="00A62A23" w:rsidRDefault="00455AE9" w:rsidP="00307E64">
            <w:pPr>
              <w:pStyle w:val="MDPI42tablebody"/>
            </w:pPr>
            <w:r w:rsidRPr="00A62A23">
              <w:t>85%</w:t>
            </w:r>
          </w:p>
        </w:tc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F086DA" w14:textId="77777777" w:rsidR="00455AE9" w:rsidRPr="00A62A23" w:rsidRDefault="00455AE9" w:rsidP="00307E64">
            <w:pPr>
              <w:pStyle w:val="MDPI42tablebody"/>
            </w:pPr>
            <w:r w:rsidRPr="00A62A23">
              <w:rPr>
                <w:i/>
                <w:iCs/>
              </w:rPr>
              <w:t>k</w:t>
            </w:r>
            <w:r w:rsidRPr="00A62A23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</w:tcBorders>
          </w:tcPr>
          <w:p w14:paraId="0372088E" w14:textId="77777777" w:rsidR="00455AE9" w:rsidRPr="00655E61" w:rsidRDefault="00455AE9" w:rsidP="00307E64">
            <w:pPr>
              <w:pStyle w:val="MDPI42tablebody"/>
            </w:pPr>
            <w:r w:rsidRPr="00A62A23">
              <w:rPr>
                <w:rFonts w:hint="eastAsia"/>
              </w:rPr>
              <w:t>0</w:t>
            </w:r>
            <w:r w:rsidRPr="00A62A23">
              <w:t>.55</w:t>
            </w:r>
          </w:p>
        </w:tc>
      </w:tr>
    </w:tbl>
    <w:p w14:paraId="5CEED2ED" w14:textId="77777777" w:rsidR="00455AE9" w:rsidRPr="00B24870" w:rsidRDefault="00455AE9" w:rsidP="00455AE9">
      <w:pPr>
        <w:pStyle w:val="MDPI41tablecaption"/>
        <w:rPr>
          <w:b/>
        </w:rPr>
      </w:pPr>
    </w:p>
    <w:p w14:paraId="511EBC17" w14:textId="77777777" w:rsidR="00455AE9" w:rsidRPr="00FA04F1" w:rsidRDefault="00455AE9" w:rsidP="00455AE9">
      <w:pPr>
        <w:pStyle w:val="MDPI41tablecaption"/>
      </w:pPr>
      <w:bookmarkStart w:id="1" w:name="_Hlk112884811"/>
      <w:r w:rsidRPr="00B07E0E">
        <w:rPr>
          <w:b/>
        </w:rPr>
        <w:t xml:space="preserve">Table </w:t>
      </w:r>
      <w:r>
        <w:rPr>
          <w:b/>
        </w:rPr>
        <w:t>A3</w:t>
      </w:r>
      <w:r w:rsidRPr="00B07E0E">
        <w:rPr>
          <w:b/>
        </w:rPr>
        <w:t xml:space="preserve">. </w:t>
      </w:r>
      <w:r w:rsidRPr="007B6225">
        <w:t>Nodal correspondence between traffic network and distribution network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8"/>
        <w:gridCol w:w="2142"/>
        <w:gridCol w:w="2546"/>
        <w:gridCol w:w="2134"/>
      </w:tblGrid>
      <w:tr w:rsidR="00455AE9" w:rsidRPr="00655E61" w14:paraId="22A5FC07" w14:textId="77777777" w:rsidTr="00307E64">
        <w:trPr>
          <w:jc w:val="center"/>
        </w:trPr>
        <w:tc>
          <w:tcPr>
            <w:tcW w:w="13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2322B113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7B6225">
              <w:rPr>
                <w:b/>
                <w:bCs/>
              </w:rPr>
              <w:t>Road network node</w:t>
            </w:r>
          </w:p>
        </w:tc>
        <w:tc>
          <w:tcPr>
            <w:tcW w:w="1144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DCE7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7B6225">
              <w:rPr>
                <w:b/>
                <w:bCs/>
              </w:rPr>
              <w:t>Power grid node</w:t>
            </w:r>
          </w:p>
        </w:tc>
        <w:tc>
          <w:tcPr>
            <w:tcW w:w="13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A49D6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7B6225">
              <w:rPr>
                <w:b/>
                <w:bCs/>
              </w:rPr>
              <w:t>Road network node</w:t>
            </w:r>
          </w:p>
        </w:tc>
        <w:tc>
          <w:tcPr>
            <w:tcW w:w="11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EF47E6" w14:textId="77777777" w:rsidR="00455AE9" w:rsidRPr="00196D5A" w:rsidRDefault="00455AE9" w:rsidP="00307E64">
            <w:pPr>
              <w:pStyle w:val="MDPI42tablebody"/>
              <w:rPr>
                <w:b/>
                <w:bCs/>
              </w:rPr>
            </w:pPr>
            <w:r w:rsidRPr="007B6225">
              <w:rPr>
                <w:b/>
                <w:bCs/>
              </w:rPr>
              <w:t>Power grid node</w:t>
            </w:r>
          </w:p>
        </w:tc>
      </w:tr>
      <w:tr w:rsidR="00455AE9" w:rsidRPr="00655E61" w14:paraId="63A7DB16" w14:textId="77777777" w:rsidTr="00307E64">
        <w:trPr>
          <w:jc w:val="center"/>
        </w:trPr>
        <w:tc>
          <w:tcPr>
            <w:tcW w:w="13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C263BC" w14:textId="77777777" w:rsidR="00455AE9" w:rsidRPr="00655E61" w:rsidRDefault="00455AE9" w:rsidP="00307E64">
            <w:pPr>
              <w:pStyle w:val="MDPI42tablebody"/>
            </w:pPr>
            <w:r w:rsidRPr="001F453D">
              <w:t>1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78F48F" w14:textId="77777777" w:rsidR="00455AE9" w:rsidRPr="00655E61" w:rsidRDefault="00455AE9" w:rsidP="00307E64">
            <w:pPr>
              <w:pStyle w:val="MDPI42tablebody"/>
            </w:pPr>
            <w:r w:rsidRPr="001F453D">
              <w:t>1</w:t>
            </w:r>
          </w:p>
        </w:tc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4AD83B" w14:textId="77777777" w:rsidR="00455AE9" w:rsidRPr="00655E61" w:rsidRDefault="00455AE9" w:rsidP="00307E64">
            <w:pPr>
              <w:pStyle w:val="MDPI42tablebody"/>
            </w:pPr>
            <w:r w:rsidRPr="000D755E">
              <w:t>13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</w:tcBorders>
          </w:tcPr>
          <w:p w14:paraId="015637D0" w14:textId="77777777" w:rsidR="00455AE9" w:rsidRPr="00655E61" w:rsidRDefault="00455AE9" w:rsidP="00307E64">
            <w:pPr>
              <w:pStyle w:val="MDPI42tablebody"/>
            </w:pPr>
            <w:r w:rsidRPr="000D755E">
              <w:t>20</w:t>
            </w:r>
          </w:p>
        </w:tc>
      </w:tr>
      <w:tr w:rsidR="00455AE9" w:rsidRPr="00655E61" w14:paraId="0EDFBFFB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98CC17F" w14:textId="77777777" w:rsidR="00455AE9" w:rsidRPr="00655E61" w:rsidRDefault="00455AE9" w:rsidP="00307E64">
            <w:pPr>
              <w:pStyle w:val="MDPI42tablebody"/>
            </w:pPr>
            <w:r w:rsidRPr="001F453D">
              <w:t>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7F6A8" w14:textId="77777777" w:rsidR="00455AE9" w:rsidRPr="00655E61" w:rsidRDefault="00455AE9" w:rsidP="00307E64">
            <w:pPr>
              <w:pStyle w:val="MDPI42tablebody"/>
            </w:pPr>
            <w:r w:rsidRPr="001F453D">
              <w:t>25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EE7CD9" w14:textId="77777777" w:rsidR="00455AE9" w:rsidRPr="00655E61" w:rsidRDefault="00455AE9" w:rsidP="00307E64">
            <w:pPr>
              <w:pStyle w:val="MDPI42tablebody"/>
            </w:pPr>
            <w:r w:rsidRPr="000D755E">
              <w:t>14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0038674E" w14:textId="77777777" w:rsidR="00455AE9" w:rsidRPr="00655E61" w:rsidRDefault="00455AE9" w:rsidP="00307E64">
            <w:pPr>
              <w:pStyle w:val="MDPI42tablebody"/>
            </w:pPr>
            <w:r w:rsidRPr="000D755E">
              <w:t>5</w:t>
            </w:r>
          </w:p>
        </w:tc>
      </w:tr>
      <w:tr w:rsidR="00455AE9" w:rsidRPr="00655E61" w14:paraId="54B21972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D4ACD8" w14:textId="77777777" w:rsidR="00455AE9" w:rsidRPr="00655E61" w:rsidRDefault="00455AE9" w:rsidP="00307E64">
            <w:pPr>
              <w:pStyle w:val="MDPI42tablebody"/>
            </w:pPr>
            <w:r w:rsidRPr="001F453D">
              <w:t>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F7A634" w14:textId="77777777" w:rsidR="00455AE9" w:rsidRPr="00655E61" w:rsidRDefault="00455AE9" w:rsidP="00307E64">
            <w:pPr>
              <w:pStyle w:val="MDPI42tablebody"/>
            </w:pPr>
            <w:r w:rsidRPr="001F453D">
              <w:t>2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AFECBD" w14:textId="77777777" w:rsidR="00455AE9" w:rsidRPr="00655E61" w:rsidRDefault="00455AE9" w:rsidP="00307E64">
            <w:pPr>
              <w:pStyle w:val="MDPI42tablebody"/>
            </w:pPr>
            <w:r w:rsidRPr="000D755E">
              <w:t>1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0C19CBF4" w14:textId="77777777" w:rsidR="00455AE9" w:rsidRPr="00655E61" w:rsidRDefault="00455AE9" w:rsidP="00307E64">
            <w:pPr>
              <w:pStyle w:val="MDPI42tablebody"/>
            </w:pPr>
            <w:r w:rsidRPr="000D755E">
              <w:t>6</w:t>
            </w:r>
          </w:p>
        </w:tc>
      </w:tr>
      <w:tr w:rsidR="00455AE9" w:rsidRPr="00655E61" w14:paraId="03E0C1E7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F870108" w14:textId="77777777" w:rsidR="00455AE9" w:rsidRPr="00655E61" w:rsidRDefault="00455AE9" w:rsidP="00307E64">
            <w:pPr>
              <w:pStyle w:val="MDPI42tablebody"/>
            </w:pPr>
            <w:r w:rsidRPr="001F453D">
              <w:t>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F68DA" w14:textId="77777777" w:rsidR="00455AE9" w:rsidRPr="00655E61" w:rsidRDefault="00455AE9" w:rsidP="00307E64">
            <w:pPr>
              <w:pStyle w:val="MDPI42tablebody"/>
            </w:pPr>
            <w:r w:rsidRPr="001F453D">
              <w:t>3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A6179C" w14:textId="77777777" w:rsidR="00455AE9" w:rsidRPr="00655E61" w:rsidRDefault="00455AE9" w:rsidP="00307E64">
            <w:pPr>
              <w:pStyle w:val="MDPI42tablebody"/>
            </w:pPr>
            <w:r w:rsidRPr="000D755E">
              <w:t>1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5EE4A026" w14:textId="77777777" w:rsidR="00455AE9" w:rsidRPr="00655E61" w:rsidRDefault="00455AE9" w:rsidP="00307E64">
            <w:pPr>
              <w:pStyle w:val="MDPI42tablebody"/>
            </w:pPr>
            <w:r w:rsidRPr="000D755E">
              <w:t>15</w:t>
            </w:r>
          </w:p>
        </w:tc>
      </w:tr>
      <w:tr w:rsidR="00455AE9" w:rsidRPr="00655E61" w14:paraId="003487EC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7B6434" w14:textId="77777777" w:rsidR="00455AE9" w:rsidRPr="00655E61" w:rsidRDefault="00455AE9" w:rsidP="00307E64">
            <w:pPr>
              <w:pStyle w:val="MDPI42tablebody"/>
            </w:pPr>
            <w:r w:rsidRPr="001F453D"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BFFBF3" w14:textId="77777777" w:rsidR="00455AE9" w:rsidRPr="00655E61" w:rsidRDefault="00455AE9" w:rsidP="00307E64">
            <w:pPr>
              <w:pStyle w:val="MDPI42tablebody"/>
            </w:pPr>
            <w:r w:rsidRPr="001F453D">
              <w:t>23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318A0B" w14:textId="77777777" w:rsidR="00455AE9" w:rsidRPr="00655E61" w:rsidRDefault="00455AE9" w:rsidP="00307E64">
            <w:pPr>
              <w:pStyle w:val="MDPI42tablebody"/>
            </w:pPr>
            <w:r w:rsidRPr="00742FB7">
              <w:t>1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1F89B013" w14:textId="77777777" w:rsidR="00455AE9" w:rsidRPr="00655E61" w:rsidRDefault="00455AE9" w:rsidP="00307E64">
            <w:pPr>
              <w:pStyle w:val="MDPI42tablebody"/>
            </w:pPr>
            <w:r w:rsidRPr="00742FB7">
              <w:t>14</w:t>
            </w:r>
          </w:p>
        </w:tc>
      </w:tr>
      <w:tr w:rsidR="00455AE9" w:rsidRPr="00655E61" w14:paraId="74D26B4B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A4F12FE" w14:textId="77777777" w:rsidR="00455AE9" w:rsidRPr="00655E61" w:rsidRDefault="00455AE9" w:rsidP="00307E64">
            <w:pPr>
              <w:pStyle w:val="MDPI42tablebody"/>
            </w:pPr>
            <w:r w:rsidRPr="001F453D">
              <w:t>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988533" w14:textId="77777777" w:rsidR="00455AE9" w:rsidRPr="00655E61" w:rsidRDefault="00455AE9" w:rsidP="00307E64">
            <w:pPr>
              <w:pStyle w:val="MDPI42tablebody"/>
            </w:pPr>
            <w:r w:rsidRPr="001F453D">
              <w:t>24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3ABF2E" w14:textId="77777777" w:rsidR="00455AE9" w:rsidRPr="00655E61" w:rsidRDefault="00455AE9" w:rsidP="00307E64">
            <w:pPr>
              <w:pStyle w:val="MDPI42tablebody"/>
            </w:pPr>
            <w:r w:rsidRPr="00742FB7">
              <w:t>1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3CC536C1" w14:textId="77777777" w:rsidR="00455AE9" w:rsidRPr="00655E61" w:rsidRDefault="00455AE9" w:rsidP="00307E64">
            <w:pPr>
              <w:pStyle w:val="MDPI42tablebody"/>
            </w:pPr>
            <w:r w:rsidRPr="00742FB7">
              <w:t>30</w:t>
            </w:r>
          </w:p>
        </w:tc>
      </w:tr>
      <w:tr w:rsidR="00455AE9" w:rsidRPr="00655E61" w14:paraId="208D0A78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76B0CA3" w14:textId="77777777" w:rsidR="00455AE9" w:rsidRPr="00655E61" w:rsidRDefault="00455AE9" w:rsidP="00307E64">
            <w:pPr>
              <w:pStyle w:val="MDPI42tablebody"/>
            </w:pPr>
            <w:r w:rsidRPr="001F453D">
              <w:t>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D0B4BC" w14:textId="77777777" w:rsidR="00455AE9" w:rsidRPr="00655E61" w:rsidRDefault="00455AE9" w:rsidP="00307E64">
            <w:pPr>
              <w:pStyle w:val="MDPI42tablebody"/>
            </w:pPr>
            <w:r w:rsidRPr="001F453D">
              <w:t>29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B2833D" w14:textId="77777777" w:rsidR="00455AE9" w:rsidRPr="00655E61" w:rsidRDefault="00455AE9" w:rsidP="00307E64">
            <w:pPr>
              <w:pStyle w:val="MDPI42tablebody"/>
            </w:pPr>
            <w:r w:rsidRPr="00742FB7">
              <w:t>19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08618737" w14:textId="77777777" w:rsidR="00455AE9" w:rsidRPr="00655E61" w:rsidRDefault="00455AE9" w:rsidP="00307E64">
            <w:pPr>
              <w:pStyle w:val="MDPI42tablebody"/>
            </w:pPr>
            <w:r w:rsidRPr="00742FB7">
              <w:t>13</w:t>
            </w:r>
          </w:p>
        </w:tc>
      </w:tr>
      <w:tr w:rsidR="00455AE9" w:rsidRPr="00655E61" w14:paraId="388078D4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DD76DFE" w14:textId="77777777" w:rsidR="00455AE9" w:rsidRPr="00655E61" w:rsidRDefault="00455AE9" w:rsidP="00307E64">
            <w:pPr>
              <w:pStyle w:val="MDPI42tablebody"/>
            </w:pPr>
            <w:r w:rsidRPr="001F453D"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A37F4B" w14:textId="77777777" w:rsidR="00455AE9" w:rsidRPr="00655E61" w:rsidRDefault="00455AE9" w:rsidP="00307E64">
            <w:pPr>
              <w:pStyle w:val="MDPI42tablebody"/>
            </w:pPr>
            <w:r w:rsidRPr="001F453D">
              <w:t>28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5727CE" w14:textId="77777777" w:rsidR="00455AE9" w:rsidRPr="00655E61" w:rsidRDefault="00455AE9" w:rsidP="00307E64">
            <w:pPr>
              <w:pStyle w:val="MDPI42tablebody"/>
            </w:pPr>
            <w:r w:rsidRPr="00742FB7">
              <w:t>20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059ECF39" w14:textId="77777777" w:rsidR="00455AE9" w:rsidRPr="00655E61" w:rsidRDefault="00455AE9" w:rsidP="00307E64">
            <w:pPr>
              <w:pStyle w:val="MDPI42tablebody"/>
            </w:pPr>
            <w:r w:rsidRPr="00742FB7">
              <w:t>31</w:t>
            </w:r>
          </w:p>
        </w:tc>
      </w:tr>
      <w:tr w:rsidR="00455AE9" w:rsidRPr="00655E61" w14:paraId="3513E9F9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3A81C8E" w14:textId="77777777" w:rsidR="00455AE9" w:rsidRPr="00655E61" w:rsidRDefault="00455AE9" w:rsidP="00307E64">
            <w:pPr>
              <w:pStyle w:val="MDPI42tablebody"/>
            </w:pPr>
            <w:r w:rsidRPr="00F91EDB">
              <w:t>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5C4E9F" w14:textId="77777777" w:rsidR="00455AE9" w:rsidRPr="00655E61" w:rsidRDefault="00455AE9" w:rsidP="00307E64">
            <w:pPr>
              <w:pStyle w:val="MDPI42tablebody"/>
            </w:pPr>
            <w:r w:rsidRPr="00F91EDB">
              <w:t>27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411E34" w14:textId="77777777" w:rsidR="00455AE9" w:rsidRPr="00655E61" w:rsidRDefault="00455AE9" w:rsidP="00307E64">
            <w:pPr>
              <w:pStyle w:val="MDPI42tablebody"/>
            </w:pPr>
            <w:r w:rsidRPr="00742FB7">
              <w:t>2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38306EB5" w14:textId="77777777" w:rsidR="00455AE9" w:rsidRPr="00655E61" w:rsidRDefault="00455AE9" w:rsidP="00307E64">
            <w:pPr>
              <w:pStyle w:val="MDPI42tablebody"/>
            </w:pPr>
            <w:r w:rsidRPr="00742FB7">
              <w:t>10</w:t>
            </w:r>
          </w:p>
        </w:tc>
      </w:tr>
      <w:tr w:rsidR="00455AE9" w:rsidRPr="00655E61" w14:paraId="601ECABD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03D597" w14:textId="77777777" w:rsidR="00455AE9" w:rsidRPr="00655E61" w:rsidRDefault="00455AE9" w:rsidP="00307E64">
            <w:pPr>
              <w:pStyle w:val="MDPI42tablebody"/>
            </w:pPr>
            <w:r w:rsidRPr="00F91EDB">
              <w:t>1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25DD6B" w14:textId="77777777" w:rsidR="00455AE9" w:rsidRPr="00655E61" w:rsidRDefault="00455AE9" w:rsidP="00307E64">
            <w:pPr>
              <w:pStyle w:val="MDPI42tablebody"/>
            </w:pPr>
            <w:r w:rsidRPr="00F91EDB">
              <w:t>26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AC2A5D" w14:textId="77777777" w:rsidR="00455AE9" w:rsidRPr="00655E61" w:rsidRDefault="00455AE9" w:rsidP="00307E64">
            <w:pPr>
              <w:pStyle w:val="MDPI42tablebody"/>
            </w:pPr>
            <w:r w:rsidRPr="00742FB7">
              <w:t>2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08E1F91F" w14:textId="77777777" w:rsidR="00455AE9" w:rsidRPr="00655E61" w:rsidRDefault="00455AE9" w:rsidP="00307E64">
            <w:pPr>
              <w:pStyle w:val="MDPI42tablebody"/>
            </w:pPr>
            <w:r w:rsidRPr="00742FB7">
              <w:t>11</w:t>
            </w:r>
          </w:p>
        </w:tc>
      </w:tr>
      <w:tr w:rsidR="00455AE9" w:rsidRPr="00655E61" w14:paraId="7C72DBB8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54A282" w14:textId="77777777" w:rsidR="00455AE9" w:rsidRPr="00655E61" w:rsidRDefault="00455AE9" w:rsidP="00307E64">
            <w:pPr>
              <w:pStyle w:val="MDPI42tablebody"/>
            </w:pPr>
            <w:r w:rsidRPr="00F91EDB">
              <w:t>1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EB13A5" w14:textId="77777777" w:rsidR="00455AE9" w:rsidRPr="00655E61" w:rsidRDefault="00455AE9" w:rsidP="00307E64">
            <w:pPr>
              <w:pStyle w:val="MDPI42tablebody"/>
            </w:pPr>
            <w:r w:rsidRPr="00F91EDB">
              <w:t>4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5D602F" w14:textId="77777777" w:rsidR="00455AE9" w:rsidRPr="00655E61" w:rsidRDefault="00455AE9" w:rsidP="00307E64">
            <w:pPr>
              <w:pStyle w:val="MDPI42tablebody"/>
            </w:pPr>
            <w:r w:rsidRPr="00742FB7">
              <w:t>23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</w:tcBorders>
          </w:tcPr>
          <w:p w14:paraId="433FAA3E" w14:textId="77777777" w:rsidR="00455AE9" w:rsidRPr="00655E61" w:rsidRDefault="00455AE9" w:rsidP="00307E64">
            <w:pPr>
              <w:pStyle w:val="MDPI42tablebody"/>
            </w:pPr>
            <w:r w:rsidRPr="00742FB7">
              <w:t>8</w:t>
            </w:r>
          </w:p>
        </w:tc>
      </w:tr>
      <w:tr w:rsidR="00455AE9" w:rsidRPr="00655E61" w14:paraId="7C646876" w14:textId="77777777" w:rsidTr="00307E64">
        <w:trPr>
          <w:jc w:val="center"/>
        </w:trPr>
        <w:tc>
          <w:tcPr>
            <w:tcW w:w="13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D6421D2" w14:textId="77777777" w:rsidR="00455AE9" w:rsidRPr="00655E61" w:rsidRDefault="00455AE9" w:rsidP="00307E64">
            <w:pPr>
              <w:pStyle w:val="MDPI42tablebody"/>
            </w:pPr>
            <w:r w:rsidRPr="00F91EDB">
              <w:t>12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2586B" w14:textId="77777777" w:rsidR="00455AE9" w:rsidRPr="00655E61" w:rsidRDefault="00455AE9" w:rsidP="00307E64">
            <w:pPr>
              <w:pStyle w:val="MDPI42tablebody"/>
            </w:pPr>
            <w:r w:rsidRPr="00F91EDB">
              <w:t>19</w:t>
            </w:r>
          </w:p>
        </w:tc>
        <w:tc>
          <w:tcPr>
            <w:tcW w:w="13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B6E69F" w14:textId="77777777" w:rsidR="00455AE9" w:rsidRPr="00655E61" w:rsidRDefault="00455AE9" w:rsidP="00307E64">
            <w:pPr>
              <w:pStyle w:val="MDPI42tablebody"/>
            </w:pPr>
            <w:r w:rsidRPr="00742FB7">
              <w:t>24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</w:tcBorders>
          </w:tcPr>
          <w:p w14:paraId="79BA5539" w14:textId="77777777" w:rsidR="00455AE9" w:rsidRPr="00655E61" w:rsidRDefault="00455AE9" w:rsidP="00307E64">
            <w:pPr>
              <w:pStyle w:val="MDPI42tablebody"/>
            </w:pPr>
            <w:r w:rsidRPr="00742FB7">
              <w:t>9</w:t>
            </w:r>
          </w:p>
        </w:tc>
      </w:tr>
    </w:tbl>
    <w:p w14:paraId="33086157" w14:textId="77777777" w:rsidR="00455AE9" w:rsidRPr="00A62A23" w:rsidRDefault="00455AE9" w:rsidP="00455AE9">
      <w:pPr>
        <w:pStyle w:val="MDPI41tablecaption"/>
      </w:pPr>
      <w:r w:rsidRPr="00A62A23">
        <w:rPr>
          <w:b/>
        </w:rPr>
        <w:t xml:space="preserve">Table A4. </w:t>
      </w:r>
      <w:r w:rsidRPr="00A62A23">
        <w:t>Initial index valu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3858"/>
        <w:gridCol w:w="925"/>
        <w:gridCol w:w="925"/>
        <w:gridCol w:w="925"/>
        <w:gridCol w:w="923"/>
      </w:tblGrid>
      <w:tr w:rsidR="00455AE9" w:rsidRPr="00A62A23" w14:paraId="07FFAC8B" w14:textId="77777777" w:rsidTr="00307E64">
        <w:trPr>
          <w:jc w:val="center"/>
        </w:trPr>
        <w:tc>
          <w:tcPr>
            <w:tcW w:w="9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B24CA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Criterion layer</w:t>
            </w:r>
          </w:p>
        </w:tc>
        <w:tc>
          <w:tcPr>
            <w:tcW w:w="20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F3F95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Index layer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72E0B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7E19A9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2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B550A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3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EA4903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4</w:t>
            </w:r>
          </w:p>
        </w:tc>
      </w:tr>
      <w:tr w:rsidR="00455AE9" w:rsidRPr="00A62A23" w14:paraId="4668760A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B09AA" w14:textId="77777777" w:rsidR="00455AE9" w:rsidRPr="00A62A23" w:rsidRDefault="00455AE9" w:rsidP="00307E64">
            <w:pPr>
              <w:pStyle w:val="MDPI42tablebody"/>
            </w:pPr>
            <w:r w:rsidRPr="00A62A23">
              <w:t>User feedback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FEAF4D" w14:textId="77777777" w:rsidR="00455AE9" w:rsidRPr="00A62A23" w:rsidRDefault="00455AE9" w:rsidP="00307E64">
            <w:pPr>
              <w:pStyle w:val="MDPI42tablebody"/>
            </w:pPr>
            <w:r w:rsidRPr="00A62A23">
              <w:t>EV demand satisfaction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97F038" w14:textId="77777777" w:rsidR="00455AE9" w:rsidRPr="00A62A23" w:rsidRDefault="00455AE9" w:rsidP="00307E64">
            <w:pPr>
              <w:pStyle w:val="MDPI42tablebody"/>
            </w:pPr>
            <w:r w:rsidRPr="00A62A23">
              <w:t>3.95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2EE7669E" w14:textId="77777777" w:rsidR="00455AE9" w:rsidRPr="00A62A23" w:rsidRDefault="00455AE9" w:rsidP="00307E64">
            <w:pPr>
              <w:pStyle w:val="MDPI42tablebody"/>
            </w:pPr>
            <w:r w:rsidRPr="00A62A23">
              <w:t>3.87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587FCE" w14:textId="77777777" w:rsidR="00455AE9" w:rsidRPr="00A62A23" w:rsidRDefault="00455AE9" w:rsidP="00307E64">
            <w:pPr>
              <w:pStyle w:val="MDPI42tablebody"/>
            </w:pPr>
            <w:r w:rsidRPr="00A62A23">
              <w:t>3.7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242BFBD2" w14:textId="77777777" w:rsidR="00455AE9" w:rsidRPr="00A62A23" w:rsidRDefault="00455AE9" w:rsidP="00307E64">
            <w:pPr>
              <w:pStyle w:val="MDPI42tablebody"/>
            </w:pPr>
            <w:r w:rsidRPr="00A62A23">
              <w:t>3.81</w:t>
            </w:r>
          </w:p>
        </w:tc>
      </w:tr>
      <w:tr w:rsidR="00455AE9" w:rsidRPr="00A62A23" w14:paraId="196E188D" w14:textId="77777777" w:rsidTr="00307E64">
        <w:trPr>
          <w:jc w:val="center"/>
        </w:trPr>
        <w:tc>
          <w:tcPr>
            <w:tcW w:w="964" w:type="pct"/>
            <w:vMerge/>
            <w:shd w:val="clear" w:color="auto" w:fill="auto"/>
            <w:vAlign w:val="center"/>
            <w:hideMark/>
          </w:tcPr>
          <w:p w14:paraId="308533CD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2114F8" w14:textId="77777777" w:rsidR="00455AE9" w:rsidRPr="00A62A23" w:rsidRDefault="00455AE9" w:rsidP="00307E64">
            <w:pPr>
              <w:pStyle w:val="MDPI42tablebody"/>
            </w:pPr>
            <w:r w:rsidRPr="00A62A23">
              <w:t>Average charging tim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2B3C" w14:textId="77777777" w:rsidR="00455AE9" w:rsidRPr="00A62A23" w:rsidRDefault="00455AE9" w:rsidP="00307E64">
            <w:pPr>
              <w:pStyle w:val="MDPI42tablebody"/>
            </w:pPr>
            <w:r w:rsidRPr="00A62A23">
              <w:t>0.684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F3D7F08" w14:textId="77777777" w:rsidR="00455AE9" w:rsidRPr="00A62A23" w:rsidRDefault="00455AE9" w:rsidP="00307E64">
            <w:pPr>
              <w:pStyle w:val="MDPI42tablebody"/>
            </w:pPr>
            <w:r w:rsidRPr="00A62A23">
              <w:t>0.657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F1A05" w14:textId="77777777" w:rsidR="00455AE9" w:rsidRPr="00A62A23" w:rsidRDefault="00455AE9" w:rsidP="00307E64">
            <w:pPr>
              <w:pStyle w:val="MDPI42tablebody"/>
            </w:pPr>
            <w:r w:rsidRPr="00A62A23">
              <w:t>0.692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0D5E990" w14:textId="77777777" w:rsidR="00455AE9" w:rsidRPr="00A62A23" w:rsidRDefault="00455AE9" w:rsidP="00307E64">
            <w:pPr>
              <w:pStyle w:val="MDPI42tablebody"/>
            </w:pPr>
            <w:r w:rsidRPr="00A62A23">
              <w:t>0.713</w:t>
            </w:r>
          </w:p>
        </w:tc>
      </w:tr>
      <w:tr w:rsidR="00455AE9" w:rsidRPr="00A62A23" w14:paraId="56C96B11" w14:textId="77777777" w:rsidTr="00307E64">
        <w:trPr>
          <w:jc w:val="center"/>
        </w:trPr>
        <w:tc>
          <w:tcPr>
            <w:tcW w:w="9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0878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C29A0" w14:textId="77777777" w:rsidR="00455AE9" w:rsidRPr="00A62A23" w:rsidRDefault="00455AE9" w:rsidP="00307E64">
            <w:pPr>
              <w:pStyle w:val="MDPI42tablebody"/>
            </w:pPr>
            <w:r w:rsidRPr="00A62A23">
              <w:t>EV charging cost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E5A1F6" w14:textId="77777777" w:rsidR="00455AE9" w:rsidRPr="00A62A23" w:rsidRDefault="00455AE9" w:rsidP="00307E64">
            <w:pPr>
              <w:pStyle w:val="MDPI42tablebody"/>
            </w:pPr>
            <w:r w:rsidRPr="00A62A23">
              <w:t>35.42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2A83351B" w14:textId="77777777" w:rsidR="00455AE9" w:rsidRPr="00A62A23" w:rsidRDefault="00455AE9" w:rsidP="00307E64">
            <w:pPr>
              <w:pStyle w:val="MDPI42tablebody"/>
            </w:pPr>
            <w:r w:rsidRPr="00A62A23">
              <w:t>34.7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92561" w14:textId="77777777" w:rsidR="00455AE9" w:rsidRPr="00A62A23" w:rsidRDefault="00455AE9" w:rsidP="00307E64">
            <w:pPr>
              <w:pStyle w:val="MDPI42tablebody"/>
            </w:pPr>
            <w:r w:rsidRPr="00A62A23">
              <w:t>37.19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3C3BA22D" w14:textId="77777777" w:rsidR="00455AE9" w:rsidRPr="00A62A23" w:rsidRDefault="00455AE9" w:rsidP="00307E64">
            <w:pPr>
              <w:pStyle w:val="MDPI42tablebody"/>
            </w:pPr>
            <w:r w:rsidRPr="00A62A23">
              <w:t>36.67</w:t>
            </w:r>
          </w:p>
        </w:tc>
      </w:tr>
      <w:tr w:rsidR="00455AE9" w:rsidRPr="00A62A23" w14:paraId="619137B5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1D5966" w14:textId="77777777" w:rsidR="00455AE9" w:rsidRPr="00A62A23" w:rsidRDefault="00455AE9" w:rsidP="00307E64">
            <w:pPr>
              <w:pStyle w:val="MDPI42tablebody"/>
            </w:pPr>
            <w:r w:rsidRPr="00A62A23">
              <w:t>Charging network</w:t>
            </w:r>
          </w:p>
          <w:p w14:paraId="68FB58F2" w14:textId="77777777" w:rsidR="00455AE9" w:rsidRPr="00A62A23" w:rsidRDefault="00455AE9" w:rsidP="00307E64">
            <w:pPr>
              <w:pStyle w:val="MDPI42tablebody"/>
            </w:pPr>
            <w:r w:rsidRPr="00A62A23">
              <w:t>operation situ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903347" w14:textId="77777777" w:rsidR="00455AE9" w:rsidRPr="00A62A23" w:rsidRDefault="00455AE9" w:rsidP="00307E64">
            <w:pPr>
              <w:pStyle w:val="MDPI42tablebody"/>
            </w:pPr>
            <w:r w:rsidRPr="00A62A23">
              <w:t>Charging station utilization rate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0BEBD4" w14:textId="77777777" w:rsidR="00455AE9" w:rsidRPr="00A62A23" w:rsidRDefault="00455AE9" w:rsidP="00307E64">
            <w:pPr>
              <w:pStyle w:val="MDPI42tablebody"/>
            </w:pPr>
            <w:r w:rsidRPr="00A62A23">
              <w:t>0.63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14631755" w14:textId="77777777" w:rsidR="00455AE9" w:rsidRPr="00A62A23" w:rsidRDefault="00455AE9" w:rsidP="00307E64">
            <w:pPr>
              <w:pStyle w:val="MDPI42tablebody"/>
            </w:pPr>
            <w:r w:rsidRPr="00A62A23">
              <w:t>0.7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82E056" w14:textId="77777777" w:rsidR="00455AE9" w:rsidRPr="00A62A23" w:rsidRDefault="00455AE9" w:rsidP="00307E64">
            <w:pPr>
              <w:pStyle w:val="MDPI42tablebody"/>
            </w:pPr>
            <w:r w:rsidRPr="00A62A23">
              <w:t>0.68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0FE50F86" w14:textId="77777777" w:rsidR="00455AE9" w:rsidRPr="00A62A23" w:rsidRDefault="00455AE9" w:rsidP="00307E64">
            <w:pPr>
              <w:pStyle w:val="MDPI42tablebody"/>
            </w:pPr>
            <w:r w:rsidRPr="00A62A23">
              <w:t>0.75</w:t>
            </w:r>
          </w:p>
        </w:tc>
      </w:tr>
      <w:tr w:rsidR="00455AE9" w:rsidRPr="00A62A23" w14:paraId="2B4A4D3A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13052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9804F" w14:textId="77777777" w:rsidR="00455AE9" w:rsidRPr="00A62A23" w:rsidRDefault="00455AE9" w:rsidP="00307E64">
            <w:pPr>
              <w:pStyle w:val="MDPI42tablebody"/>
            </w:pPr>
            <w:r w:rsidRPr="00A62A23">
              <w:t>Scope of servic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C3A0E" w14:textId="77777777" w:rsidR="00455AE9" w:rsidRPr="00A62A23" w:rsidRDefault="00455AE9" w:rsidP="00307E64">
            <w:pPr>
              <w:pStyle w:val="MDPI42tablebody"/>
            </w:pPr>
            <w:r w:rsidRPr="00A62A23">
              <w:t>1.73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ECBFF61" w14:textId="77777777" w:rsidR="00455AE9" w:rsidRPr="00A62A23" w:rsidRDefault="00455AE9" w:rsidP="00307E64">
            <w:pPr>
              <w:pStyle w:val="MDPI42tablebody"/>
            </w:pPr>
            <w:r w:rsidRPr="00A62A23">
              <w:t>2.0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11357" w14:textId="77777777" w:rsidR="00455AE9" w:rsidRPr="00A62A23" w:rsidRDefault="00455AE9" w:rsidP="00307E64">
            <w:pPr>
              <w:pStyle w:val="MDPI42tablebody"/>
            </w:pPr>
            <w:r w:rsidRPr="00A62A23">
              <w:t>0.8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11FC80C" w14:textId="77777777" w:rsidR="00455AE9" w:rsidRPr="00A62A23" w:rsidRDefault="00455AE9" w:rsidP="00307E64">
            <w:pPr>
              <w:pStyle w:val="MDPI42tablebody"/>
            </w:pPr>
            <w:r w:rsidRPr="00A62A23">
              <w:t>1.87</w:t>
            </w:r>
          </w:p>
        </w:tc>
      </w:tr>
      <w:tr w:rsidR="00455AE9" w:rsidRPr="00A62A23" w14:paraId="4D2ADCDE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16DE1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13956" w14:textId="77777777" w:rsidR="00455AE9" w:rsidRPr="00A62A23" w:rsidRDefault="00455AE9" w:rsidP="00307E64">
            <w:pPr>
              <w:pStyle w:val="MDPI42tablebody"/>
            </w:pPr>
            <w:r w:rsidRPr="00A62A23">
              <w:t>Annual construction and operating costs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187F5" w14:textId="77777777" w:rsidR="00455AE9" w:rsidRPr="00A62A23" w:rsidRDefault="00455AE9" w:rsidP="00307E64">
            <w:pPr>
              <w:pStyle w:val="MDPI42tablebody"/>
            </w:pPr>
            <w:r w:rsidRPr="00A62A23">
              <w:t>429.86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2F29BB9D" w14:textId="77777777" w:rsidR="00455AE9" w:rsidRPr="00A62A23" w:rsidRDefault="00455AE9" w:rsidP="00307E64">
            <w:pPr>
              <w:pStyle w:val="MDPI42tablebody"/>
            </w:pPr>
            <w:r w:rsidRPr="00A62A23">
              <w:t>408.5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F484E" w14:textId="77777777" w:rsidR="00455AE9" w:rsidRPr="00A62A23" w:rsidRDefault="00455AE9" w:rsidP="00307E64">
            <w:pPr>
              <w:pStyle w:val="MDPI42tablebody"/>
            </w:pPr>
            <w:r w:rsidRPr="00A62A23">
              <w:t>457.34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3855C31C" w14:textId="77777777" w:rsidR="00455AE9" w:rsidRPr="00A62A23" w:rsidRDefault="00455AE9" w:rsidP="00307E64">
            <w:pPr>
              <w:pStyle w:val="MDPI42tablebody"/>
            </w:pPr>
            <w:r w:rsidRPr="00A62A23">
              <w:t>474.18</w:t>
            </w:r>
          </w:p>
        </w:tc>
      </w:tr>
      <w:tr w:rsidR="00455AE9" w:rsidRPr="00A62A23" w14:paraId="1978FCBD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68065F" w14:textId="77777777" w:rsidR="00455AE9" w:rsidRPr="00A62A23" w:rsidRDefault="00455AE9" w:rsidP="00307E64">
            <w:pPr>
              <w:pStyle w:val="MDPI42tablebody"/>
            </w:pPr>
            <w:r w:rsidRPr="00A62A23">
              <w:t>Influence of road</w:t>
            </w:r>
          </w:p>
          <w:p w14:paraId="31C91632" w14:textId="77777777" w:rsidR="00455AE9" w:rsidRPr="00A62A23" w:rsidRDefault="00455AE9" w:rsidP="00307E64">
            <w:pPr>
              <w:pStyle w:val="MDPI42tablebody"/>
            </w:pPr>
            <w:r w:rsidRPr="00A62A23">
              <w:t>network oper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655209" w14:textId="77777777" w:rsidR="00455AE9" w:rsidRPr="00A62A23" w:rsidRDefault="00455AE9" w:rsidP="00307E64">
            <w:pPr>
              <w:pStyle w:val="MDPI42tablebody"/>
            </w:pPr>
            <w:r w:rsidRPr="00A62A23">
              <w:t>Road network vulnerability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08EB46" w14:textId="77777777" w:rsidR="00455AE9" w:rsidRPr="00A62A23" w:rsidRDefault="00455AE9" w:rsidP="00307E64">
            <w:pPr>
              <w:pStyle w:val="MDPI42tablebody"/>
            </w:pPr>
            <w:r w:rsidRPr="00A62A23">
              <w:t>1.84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2D36CBA0" w14:textId="77777777" w:rsidR="00455AE9" w:rsidRPr="00A62A23" w:rsidRDefault="00455AE9" w:rsidP="00307E64">
            <w:pPr>
              <w:pStyle w:val="MDPI42tablebody"/>
            </w:pPr>
            <w:r w:rsidRPr="00A62A23">
              <w:t>1.92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2E81E2" w14:textId="77777777" w:rsidR="00455AE9" w:rsidRPr="00A62A23" w:rsidRDefault="00455AE9" w:rsidP="00307E64">
            <w:pPr>
              <w:pStyle w:val="MDPI42tablebody"/>
            </w:pPr>
            <w:r w:rsidRPr="00A62A23">
              <w:t>2.17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55397CE3" w14:textId="77777777" w:rsidR="00455AE9" w:rsidRPr="00A62A23" w:rsidRDefault="00455AE9" w:rsidP="00307E64">
            <w:pPr>
              <w:pStyle w:val="MDPI42tablebody"/>
            </w:pPr>
            <w:r w:rsidRPr="00A62A23">
              <w:t>1.77</w:t>
            </w:r>
          </w:p>
        </w:tc>
      </w:tr>
      <w:tr w:rsidR="00455AE9" w:rsidRPr="00A62A23" w14:paraId="0739A2E4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4A431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9BDB38" w14:textId="77777777" w:rsidR="00455AE9" w:rsidRPr="00A62A23" w:rsidRDefault="00455AE9" w:rsidP="00307E64">
            <w:pPr>
              <w:pStyle w:val="MDPI42tablebody"/>
            </w:pPr>
            <w:r w:rsidRPr="00A62A23">
              <w:t>Carbon emission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reduction benefit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35D101" w14:textId="77777777" w:rsidR="00455AE9" w:rsidRPr="00A62A23" w:rsidRDefault="00455AE9" w:rsidP="00307E64">
            <w:pPr>
              <w:pStyle w:val="MDPI42tablebody"/>
            </w:pPr>
            <w:r w:rsidRPr="00A62A23">
              <w:t>1274.21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19FEF27" w14:textId="77777777" w:rsidR="00455AE9" w:rsidRPr="00A62A23" w:rsidRDefault="00455AE9" w:rsidP="00307E64">
            <w:pPr>
              <w:pStyle w:val="MDPI42tablebody"/>
            </w:pPr>
            <w:r w:rsidRPr="00A62A23">
              <w:t>1194.6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67233" w14:textId="77777777" w:rsidR="00455AE9" w:rsidRPr="00A62A23" w:rsidRDefault="00455AE9" w:rsidP="00307E64">
            <w:pPr>
              <w:pStyle w:val="MDPI42tablebody"/>
            </w:pPr>
            <w:r w:rsidRPr="00A62A23">
              <w:t>1428.54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F77EFDD" w14:textId="77777777" w:rsidR="00455AE9" w:rsidRPr="00A62A23" w:rsidRDefault="00455AE9" w:rsidP="00307E64">
            <w:pPr>
              <w:pStyle w:val="MDPI42tablebody"/>
            </w:pPr>
            <w:r w:rsidRPr="00A62A23">
              <w:t>1175.32</w:t>
            </w:r>
          </w:p>
        </w:tc>
      </w:tr>
      <w:tr w:rsidR="00455AE9" w:rsidRPr="00A62A23" w14:paraId="20087A1E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AC1BF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5789B7" w14:textId="77777777" w:rsidR="00455AE9" w:rsidRPr="00A62A23" w:rsidRDefault="00455AE9" w:rsidP="00307E64">
            <w:pPr>
              <w:pStyle w:val="MDPI42tablebody"/>
            </w:pPr>
            <w:r w:rsidRPr="00A62A23">
              <w:t>Change amount of traffic</w:t>
            </w:r>
          </w:p>
          <w:p w14:paraId="214AF657" w14:textId="77777777" w:rsidR="00455AE9" w:rsidRPr="00A62A23" w:rsidRDefault="00455AE9" w:rsidP="00307E64">
            <w:pPr>
              <w:pStyle w:val="MDPI42tablebody"/>
            </w:pPr>
            <w:r w:rsidRPr="00A62A23">
              <w:t>network operation index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D93EAC" w14:textId="77777777" w:rsidR="00455AE9" w:rsidRPr="00A62A23" w:rsidRDefault="00455AE9" w:rsidP="00307E64">
            <w:pPr>
              <w:pStyle w:val="MDPI42tablebody"/>
            </w:pPr>
            <w:r w:rsidRPr="00A62A23">
              <w:t>107.23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04628DF" w14:textId="77777777" w:rsidR="00455AE9" w:rsidRPr="00A62A23" w:rsidRDefault="00455AE9" w:rsidP="00307E64">
            <w:pPr>
              <w:pStyle w:val="MDPI42tablebody"/>
            </w:pPr>
            <w:r w:rsidRPr="00A62A23">
              <w:t>110.4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ACB6E" w14:textId="77777777" w:rsidR="00455AE9" w:rsidRPr="00A62A23" w:rsidRDefault="00455AE9" w:rsidP="00307E64">
            <w:pPr>
              <w:pStyle w:val="MDPI42tablebody"/>
            </w:pPr>
            <w:r w:rsidRPr="00A62A23">
              <w:t>112.74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37AFB54" w14:textId="77777777" w:rsidR="00455AE9" w:rsidRPr="00A62A23" w:rsidRDefault="00455AE9" w:rsidP="00307E64">
            <w:pPr>
              <w:pStyle w:val="MDPI42tablebody"/>
            </w:pPr>
            <w:r w:rsidRPr="00A62A23">
              <w:t>108.17</w:t>
            </w:r>
          </w:p>
        </w:tc>
      </w:tr>
      <w:tr w:rsidR="00455AE9" w:rsidRPr="00A62A23" w14:paraId="7BE979A5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419802" w14:textId="77777777" w:rsidR="00455AE9" w:rsidRPr="00A62A23" w:rsidRDefault="00455AE9" w:rsidP="00307E64">
            <w:pPr>
              <w:pStyle w:val="MDPI42tablebody"/>
            </w:pPr>
            <w:r w:rsidRPr="00A62A23">
              <w:t>Influence of power</w:t>
            </w:r>
          </w:p>
          <w:p w14:paraId="6F7146A9" w14:textId="77777777" w:rsidR="00455AE9" w:rsidRPr="00A62A23" w:rsidRDefault="00455AE9" w:rsidP="00307E64">
            <w:pPr>
              <w:pStyle w:val="MDPI42tablebody"/>
            </w:pPr>
            <w:r w:rsidRPr="00A62A23">
              <w:t>grid oper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B0BB9A" w14:textId="77777777" w:rsidR="00455AE9" w:rsidRPr="00A62A23" w:rsidRDefault="00455AE9" w:rsidP="00307E64">
            <w:pPr>
              <w:pStyle w:val="MDPI42tablebody"/>
            </w:pPr>
            <w:r w:rsidRPr="00A62A23">
              <w:t>Network loss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19F511" w14:textId="77777777" w:rsidR="00455AE9" w:rsidRPr="00A62A23" w:rsidRDefault="00455AE9" w:rsidP="00307E64">
            <w:pPr>
              <w:pStyle w:val="MDPI42tablebody"/>
            </w:pPr>
            <w:r w:rsidRPr="00A62A23">
              <w:t>0.985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38DB32CA" w14:textId="77777777" w:rsidR="00455AE9" w:rsidRPr="00A62A23" w:rsidRDefault="00455AE9" w:rsidP="00307E64">
            <w:pPr>
              <w:pStyle w:val="MDPI42tablebody"/>
              <w:rPr>
                <w:rFonts w:eastAsiaTheme="minorEastAsia"/>
                <w:lang w:eastAsia="zh-CN"/>
              </w:rPr>
            </w:pPr>
            <w:r w:rsidRPr="00A62A23">
              <w:rPr>
                <w:rFonts w:eastAsiaTheme="minorEastAsia" w:hint="eastAsia"/>
                <w:lang w:eastAsia="zh-CN"/>
              </w:rPr>
              <w:t>1</w:t>
            </w:r>
            <w:r w:rsidRPr="00A62A23">
              <w:rPr>
                <w:rFonts w:eastAsiaTheme="minorEastAsia"/>
                <w:lang w:eastAsia="zh-CN"/>
              </w:rPr>
              <w:t>.207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385044" w14:textId="77777777" w:rsidR="00455AE9" w:rsidRPr="00A62A23" w:rsidRDefault="00455AE9" w:rsidP="00307E64">
            <w:pPr>
              <w:pStyle w:val="MDPI42tablebody"/>
            </w:pPr>
            <w:r w:rsidRPr="00A62A23">
              <w:t>0.926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276C2C3A" w14:textId="77777777" w:rsidR="00455AE9" w:rsidRPr="00A62A23" w:rsidRDefault="00455AE9" w:rsidP="00307E64">
            <w:pPr>
              <w:pStyle w:val="MDPI42tablebody"/>
            </w:pPr>
            <w:r w:rsidRPr="00A62A23">
              <w:t>0.819</w:t>
            </w:r>
          </w:p>
        </w:tc>
      </w:tr>
      <w:tr w:rsidR="00455AE9" w:rsidRPr="00A62A23" w14:paraId="3CC9D909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ECA135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1483D" w14:textId="77777777" w:rsidR="00455AE9" w:rsidRPr="00A62A23" w:rsidRDefault="00455AE9" w:rsidP="00307E64">
            <w:pPr>
              <w:pStyle w:val="MDPI42tablebody"/>
            </w:pPr>
            <w:r w:rsidRPr="00A62A23">
              <w:t>Voltage deviation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non-out of limit rat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D5223" w14:textId="77777777" w:rsidR="00455AE9" w:rsidRPr="00A62A23" w:rsidRDefault="00455AE9" w:rsidP="00307E64">
            <w:pPr>
              <w:pStyle w:val="MDPI42tablebody"/>
            </w:pPr>
            <w:r w:rsidRPr="00A62A23">
              <w:t>0.837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1F4B380" w14:textId="77777777" w:rsidR="00455AE9" w:rsidRPr="00A62A23" w:rsidRDefault="00455AE9" w:rsidP="00307E64">
            <w:pPr>
              <w:pStyle w:val="MDPI42tablebody"/>
            </w:pPr>
            <w:r w:rsidRPr="00A62A23">
              <w:t>0.88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70479" w14:textId="77777777" w:rsidR="00455AE9" w:rsidRPr="00A62A23" w:rsidRDefault="00455AE9" w:rsidP="00307E64">
            <w:pPr>
              <w:pStyle w:val="MDPI42tablebody"/>
            </w:pPr>
            <w:r w:rsidRPr="00A62A23">
              <w:t>0.87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3938108" w14:textId="77777777" w:rsidR="00455AE9" w:rsidRPr="00A62A23" w:rsidRDefault="00455AE9" w:rsidP="00307E64">
            <w:pPr>
              <w:pStyle w:val="MDPI42tablebody"/>
            </w:pPr>
            <w:r w:rsidRPr="00A62A23">
              <w:t>0.894</w:t>
            </w:r>
          </w:p>
        </w:tc>
      </w:tr>
      <w:tr w:rsidR="00455AE9" w:rsidRPr="00A62A23" w14:paraId="3CED2185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9812E6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9D939" w14:textId="77777777" w:rsidR="00455AE9" w:rsidRPr="00A62A23" w:rsidRDefault="00455AE9" w:rsidP="00307E64">
            <w:pPr>
              <w:pStyle w:val="MDPI42tablebody"/>
            </w:pPr>
            <w:r w:rsidRPr="00A62A23">
              <w:t>Network security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operation index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F271E" w14:textId="77777777" w:rsidR="00455AE9" w:rsidRPr="00A62A23" w:rsidRDefault="00455AE9" w:rsidP="00307E64">
            <w:pPr>
              <w:pStyle w:val="MDPI42tablebody"/>
            </w:pPr>
            <w:r w:rsidRPr="00A62A23">
              <w:t>0.012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77C6159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F56B2" w14:textId="77777777" w:rsidR="00455AE9" w:rsidRPr="00A62A23" w:rsidRDefault="00455AE9" w:rsidP="00307E64">
            <w:pPr>
              <w:pStyle w:val="MDPI42tablebody"/>
            </w:pPr>
            <w:r w:rsidRPr="00A62A23">
              <w:t>0.024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69DC076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</w:tr>
      <w:tr w:rsidR="00455AE9" w:rsidRPr="00A62A23" w14:paraId="1E926736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2BBD10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0EF2B" w14:textId="77777777" w:rsidR="00455AE9" w:rsidRPr="00A62A23" w:rsidRDefault="00455AE9" w:rsidP="00307E64">
            <w:pPr>
              <w:pStyle w:val="MDPI42tablebody"/>
            </w:pPr>
            <w:r w:rsidRPr="00A62A23">
              <w:t>Variation of load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peak-valley difference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4353E" w14:textId="77777777" w:rsidR="00455AE9" w:rsidRPr="00A62A23" w:rsidRDefault="00455AE9" w:rsidP="00307E64">
            <w:pPr>
              <w:pStyle w:val="MDPI42tablebody"/>
            </w:pPr>
            <w:r w:rsidRPr="00A62A23">
              <w:t>8.86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34DB3F3A" w14:textId="77777777" w:rsidR="00455AE9" w:rsidRPr="00A62A23" w:rsidRDefault="00455AE9" w:rsidP="00307E64">
            <w:pPr>
              <w:pStyle w:val="MDPI42tablebody"/>
            </w:pPr>
            <w:r w:rsidRPr="00A62A23">
              <w:t>8.12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55448" w14:textId="77777777" w:rsidR="00455AE9" w:rsidRPr="00A62A23" w:rsidRDefault="00455AE9" w:rsidP="00307E64">
            <w:pPr>
              <w:pStyle w:val="MDPI42tablebody"/>
            </w:pPr>
            <w:r w:rsidRPr="00A62A23">
              <w:t>8.52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7F4F418B" w14:textId="77777777" w:rsidR="00455AE9" w:rsidRPr="00A62A23" w:rsidRDefault="00455AE9" w:rsidP="00307E64">
            <w:pPr>
              <w:pStyle w:val="MDPI42tablebody"/>
            </w:pPr>
            <w:r w:rsidRPr="00A62A23">
              <w:t>8.24</w:t>
            </w:r>
          </w:p>
        </w:tc>
      </w:tr>
    </w:tbl>
    <w:p w14:paraId="718E43E1" w14:textId="77777777" w:rsidR="00455AE9" w:rsidRPr="00A62A23" w:rsidRDefault="00455AE9" w:rsidP="00455AE9">
      <w:pPr>
        <w:pStyle w:val="MDPI41tablecaption"/>
      </w:pPr>
      <w:bookmarkStart w:id="2" w:name="_Hlk112885741"/>
      <w:r w:rsidRPr="00A62A23">
        <w:rPr>
          <w:b/>
        </w:rPr>
        <w:t xml:space="preserve">Table A5. </w:t>
      </w:r>
      <w:r w:rsidRPr="00A62A23">
        <w:t>Indicator standardized data</w:t>
      </w:r>
      <w:bookmarkEnd w:id="2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3858"/>
        <w:gridCol w:w="925"/>
        <w:gridCol w:w="925"/>
        <w:gridCol w:w="925"/>
        <w:gridCol w:w="923"/>
      </w:tblGrid>
      <w:tr w:rsidR="00455AE9" w:rsidRPr="00A62A23" w14:paraId="7BFDAC67" w14:textId="77777777" w:rsidTr="00307E64">
        <w:trPr>
          <w:jc w:val="center"/>
        </w:trPr>
        <w:tc>
          <w:tcPr>
            <w:tcW w:w="9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EF097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lastRenderedPageBreak/>
              <w:t>Criterion layer</w:t>
            </w:r>
          </w:p>
        </w:tc>
        <w:tc>
          <w:tcPr>
            <w:tcW w:w="20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0D9C1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Index layer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6F32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5C9FD7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2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CCA4E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3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99EBF4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4</w:t>
            </w:r>
          </w:p>
        </w:tc>
      </w:tr>
      <w:tr w:rsidR="00455AE9" w:rsidRPr="00A62A23" w14:paraId="14791939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BF789" w14:textId="77777777" w:rsidR="00455AE9" w:rsidRPr="00A62A23" w:rsidRDefault="00455AE9" w:rsidP="00307E64">
            <w:pPr>
              <w:pStyle w:val="MDPI42tablebody"/>
            </w:pPr>
            <w:r w:rsidRPr="00A62A23">
              <w:t>User feedback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E41006" w14:textId="77777777" w:rsidR="00455AE9" w:rsidRPr="00A62A23" w:rsidRDefault="00455AE9" w:rsidP="00307E64">
            <w:pPr>
              <w:pStyle w:val="MDPI42tablebody"/>
            </w:pPr>
            <w:r w:rsidRPr="00A62A23">
              <w:t>EV demand satisfaction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477412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3C3CB1BA" w14:textId="77777777" w:rsidR="00455AE9" w:rsidRPr="00A62A23" w:rsidRDefault="00455AE9" w:rsidP="00307E64">
            <w:pPr>
              <w:pStyle w:val="MDPI42tablebody"/>
            </w:pPr>
            <w:r w:rsidRPr="00A62A23">
              <w:t>0.619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7B0894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2E051811" w14:textId="77777777" w:rsidR="00455AE9" w:rsidRPr="00A62A23" w:rsidRDefault="00455AE9" w:rsidP="00307E64">
            <w:pPr>
              <w:pStyle w:val="MDPI42tablebody"/>
            </w:pPr>
            <w:r w:rsidRPr="00A62A23">
              <w:t>0.333</w:t>
            </w:r>
          </w:p>
        </w:tc>
      </w:tr>
      <w:tr w:rsidR="00455AE9" w:rsidRPr="00A62A23" w14:paraId="387E0E8C" w14:textId="77777777" w:rsidTr="00307E64">
        <w:trPr>
          <w:jc w:val="center"/>
        </w:trPr>
        <w:tc>
          <w:tcPr>
            <w:tcW w:w="964" w:type="pct"/>
            <w:vMerge/>
            <w:shd w:val="clear" w:color="auto" w:fill="auto"/>
            <w:vAlign w:val="center"/>
            <w:hideMark/>
          </w:tcPr>
          <w:p w14:paraId="04C9596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79903" w14:textId="77777777" w:rsidR="00455AE9" w:rsidRPr="00A62A23" w:rsidRDefault="00455AE9" w:rsidP="00307E64">
            <w:pPr>
              <w:pStyle w:val="MDPI42tablebody"/>
            </w:pPr>
            <w:r w:rsidRPr="00A62A23">
              <w:t>Average charging tim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5E4B3" w14:textId="77777777" w:rsidR="00455AE9" w:rsidRPr="00A62A23" w:rsidRDefault="00455AE9" w:rsidP="00307E64">
            <w:pPr>
              <w:pStyle w:val="MDPI42tablebody"/>
            </w:pPr>
            <w:r w:rsidRPr="00A62A23">
              <w:t>0.518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C93945A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EF4C6" w14:textId="77777777" w:rsidR="00455AE9" w:rsidRPr="00A62A23" w:rsidRDefault="00455AE9" w:rsidP="00307E64">
            <w:pPr>
              <w:pStyle w:val="MDPI42tablebody"/>
            </w:pPr>
            <w:r w:rsidRPr="00A62A23">
              <w:t>0.37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6F10CA0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</w:tr>
      <w:tr w:rsidR="00455AE9" w:rsidRPr="00A62A23" w14:paraId="324811F7" w14:textId="77777777" w:rsidTr="00307E64">
        <w:trPr>
          <w:jc w:val="center"/>
        </w:trPr>
        <w:tc>
          <w:tcPr>
            <w:tcW w:w="9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0E215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EE1592" w14:textId="77777777" w:rsidR="00455AE9" w:rsidRPr="00A62A23" w:rsidRDefault="00455AE9" w:rsidP="00307E64">
            <w:pPr>
              <w:pStyle w:val="MDPI42tablebody"/>
            </w:pPr>
            <w:r w:rsidRPr="00A62A23">
              <w:t>EV charging cost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BE68FD" w14:textId="77777777" w:rsidR="00455AE9" w:rsidRPr="00A62A23" w:rsidRDefault="00455AE9" w:rsidP="00307E64">
            <w:pPr>
              <w:pStyle w:val="MDPI42tablebody"/>
            </w:pPr>
            <w:r w:rsidRPr="00A62A23">
              <w:t>0.714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1ACEA1C8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213067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084AA27C" w14:textId="77777777" w:rsidR="00455AE9" w:rsidRPr="00A62A23" w:rsidRDefault="00455AE9" w:rsidP="00307E64">
            <w:pPr>
              <w:pStyle w:val="MDPI42tablebody"/>
            </w:pPr>
            <w:r w:rsidRPr="00A62A23">
              <w:t>0.210</w:t>
            </w:r>
          </w:p>
        </w:tc>
      </w:tr>
      <w:tr w:rsidR="00455AE9" w:rsidRPr="00A62A23" w14:paraId="1CED2961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E5FCF0" w14:textId="77777777" w:rsidR="00455AE9" w:rsidRPr="00A62A23" w:rsidRDefault="00455AE9" w:rsidP="00307E64">
            <w:pPr>
              <w:pStyle w:val="MDPI42tablebody"/>
            </w:pPr>
            <w:r w:rsidRPr="00A62A23">
              <w:t>Charging network</w:t>
            </w:r>
          </w:p>
          <w:p w14:paraId="3F252C40" w14:textId="77777777" w:rsidR="00455AE9" w:rsidRPr="00A62A23" w:rsidRDefault="00455AE9" w:rsidP="00307E64">
            <w:pPr>
              <w:pStyle w:val="MDPI42tablebody"/>
            </w:pPr>
            <w:r w:rsidRPr="00A62A23">
              <w:t>operation situ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1F5B69" w14:textId="77777777" w:rsidR="00455AE9" w:rsidRPr="00A62A23" w:rsidRDefault="00455AE9" w:rsidP="00307E64">
            <w:pPr>
              <w:pStyle w:val="MDPI42tablebody"/>
            </w:pPr>
            <w:r w:rsidRPr="00A62A23">
              <w:t>Charging station utilization rate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027B8D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604A90BC" w14:textId="77777777" w:rsidR="00455AE9" w:rsidRPr="00A62A23" w:rsidRDefault="00455AE9" w:rsidP="00307E64">
            <w:pPr>
              <w:pStyle w:val="MDPI42tablebody"/>
            </w:pPr>
            <w:r w:rsidRPr="00A62A23">
              <w:t>0.667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9F6533" w14:textId="77777777" w:rsidR="00455AE9" w:rsidRPr="00A62A23" w:rsidRDefault="00455AE9" w:rsidP="00307E64">
            <w:pPr>
              <w:pStyle w:val="MDPI42tablebody"/>
            </w:pPr>
            <w:r w:rsidRPr="00A62A23">
              <w:t>0.417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28FA1465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</w:tr>
      <w:tr w:rsidR="00455AE9" w:rsidRPr="00A62A23" w14:paraId="6264B752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593B0A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ACF70" w14:textId="77777777" w:rsidR="00455AE9" w:rsidRPr="00A62A23" w:rsidRDefault="00455AE9" w:rsidP="00307E64">
            <w:pPr>
              <w:pStyle w:val="MDPI42tablebody"/>
            </w:pPr>
            <w:r w:rsidRPr="00A62A23">
              <w:t>Scope of servic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4EF9A" w14:textId="77777777" w:rsidR="00455AE9" w:rsidRPr="00A62A23" w:rsidRDefault="00455AE9" w:rsidP="00307E64">
            <w:pPr>
              <w:pStyle w:val="MDPI42tablebody"/>
            </w:pPr>
            <w:r w:rsidRPr="00A62A23">
              <w:t>0.237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7D8C0B6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5D0D2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A08E5CD" w14:textId="77777777" w:rsidR="00455AE9" w:rsidRPr="00A62A23" w:rsidRDefault="00455AE9" w:rsidP="00307E64">
            <w:pPr>
              <w:pStyle w:val="MDPI42tablebody"/>
            </w:pPr>
            <w:r w:rsidRPr="00A62A23">
              <w:t>0.119</w:t>
            </w:r>
          </w:p>
        </w:tc>
      </w:tr>
      <w:tr w:rsidR="00455AE9" w:rsidRPr="00A62A23" w14:paraId="12B38F04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9BA6D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1C82E" w14:textId="77777777" w:rsidR="00455AE9" w:rsidRPr="00A62A23" w:rsidRDefault="00455AE9" w:rsidP="00307E64">
            <w:pPr>
              <w:pStyle w:val="MDPI42tablebody"/>
            </w:pPr>
            <w:r w:rsidRPr="00A62A23">
              <w:t>Annual construction and operating costs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96BB9" w14:textId="77777777" w:rsidR="00455AE9" w:rsidRPr="00A62A23" w:rsidRDefault="00455AE9" w:rsidP="00307E64">
            <w:pPr>
              <w:pStyle w:val="MDPI42tablebody"/>
            </w:pPr>
            <w:r w:rsidRPr="00A62A23">
              <w:t>0.675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6CA657F8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89B509" w14:textId="77777777" w:rsidR="00455AE9" w:rsidRPr="00A62A23" w:rsidRDefault="00455AE9" w:rsidP="00307E64">
            <w:pPr>
              <w:pStyle w:val="MDPI42tablebody"/>
            </w:pPr>
            <w:r w:rsidRPr="00A62A23">
              <w:t>0.256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71F3027E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</w:tr>
      <w:tr w:rsidR="00455AE9" w:rsidRPr="00A62A23" w14:paraId="5BDCDB79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824E05" w14:textId="77777777" w:rsidR="00455AE9" w:rsidRPr="00A62A23" w:rsidRDefault="00455AE9" w:rsidP="00307E64">
            <w:pPr>
              <w:pStyle w:val="MDPI42tablebody"/>
            </w:pPr>
            <w:r w:rsidRPr="00A62A23">
              <w:t>Influence of road</w:t>
            </w:r>
          </w:p>
          <w:p w14:paraId="5AF7C6D1" w14:textId="77777777" w:rsidR="00455AE9" w:rsidRPr="00A62A23" w:rsidRDefault="00455AE9" w:rsidP="00307E64">
            <w:pPr>
              <w:pStyle w:val="MDPI42tablebody"/>
            </w:pPr>
            <w:r w:rsidRPr="00A62A23">
              <w:t>network oper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93382F" w14:textId="77777777" w:rsidR="00455AE9" w:rsidRPr="00A62A23" w:rsidRDefault="00455AE9" w:rsidP="00307E64">
            <w:pPr>
              <w:pStyle w:val="MDPI42tablebody"/>
            </w:pPr>
            <w:r w:rsidRPr="00A62A23">
              <w:t>Road network vulnerability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DF515F" w14:textId="77777777" w:rsidR="00455AE9" w:rsidRPr="00A62A23" w:rsidRDefault="00455AE9" w:rsidP="00307E64">
            <w:pPr>
              <w:pStyle w:val="MDPI42tablebody"/>
            </w:pPr>
            <w:r w:rsidRPr="00A62A23">
              <w:t>0.825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32416B60" w14:textId="77777777" w:rsidR="00455AE9" w:rsidRPr="00A62A23" w:rsidRDefault="00455AE9" w:rsidP="00307E64">
            <w:pPr>
              <w:pStyle w:val="MDPI42tablebody"/>
            </w:pPr>
            <w:r w:rsidRPr="00A62A23">
              <w:t>0.625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C10EC1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135FC387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</w:tr>
      <w:tr w:rsidR="00455AE9" w:rsidRPr="00A62A23" w14:paraId="7C7436BA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C8B19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10544" w14:textId="77777777" w:rsidR="00455AE9" w:rsidRPr="00A62A23" w:rsidRDefault="00455AE9" w:rsidP="00307E64">
            <w:pPr>
              <w:pStyle w:val="MDPI42tablebody"/>
            </w:pPr>
            <w:r w:rsidRPr="00A62A23">
              <w:t>Carbon emission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reduction benefit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3CA9B" w14:textId="77777777" w:rsidR="00455AE9" w:rsidRPr="00A62A23" w:rsidRDefault="00455AE9" w:rsidP="00307E64">
            <w:pPr>
              <w:pStyle w:val="MDPI42tablebody"/>
            </w:pPr>
            <w:r w:rsidRPr="00A62A23">
              <w:t>0.391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4409265" w14:textId="77777777" w:rsidR="00455AE9" w:rsidRPr="00A62A23" w:rsidRDefault="00455AE9" w:rsidP="00307E64">
            <w:pPr>
              <w:pStyle w:val="MDPI42tablebody"/>
            </w:pPr>
            <w:r w:rsidRPr="00A62A23">
              <w:t>0.076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D10B8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DB74F90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</w:tr>
      <w:tr w:rsidR="00455AE9" w:rsidRPr="00A62A23" w14:paraId="1D4278CE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481AC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F5FF3" w14:textId="77777777" w:rsidR="00455AE9" w:rsidRPr="00A62A23" w:rsidRDefault="00455AE9" w:rsidP="00307E64">
            <w:pPr>
              <w:pStyle w:val="MDPI42tablebody"/>
            </w:pPr>
            <w:r w:rsidRPr="00A62A23">
              <w:t>Change amount of traffic</w:t>
            </w:r>
          </w:p>
          <w:p w14:paraId="49A0DD85" w14:textId="77777777" w:rsidR="00455AE9" w:rsidRPr="00A62A23" w:rsidRDefault="00455AE9" w:rsidP="00307E64">
            <w:pPr>
              <w:pStyle w:val="MDPI42tablebody"/>
            </w:pPr>
            <w:r w:rsidRPr="00A62A23">
              <w:t>network operation index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F14E7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9B1B6BD" w14:textId="77777777" w:rsidR="00455AE9" w:rsidRPr="00A62A23" w:rsidRDefault="00455AE9" w:rsidP="00307E64">
            <w:pPr>
              <w:pStyle w:val="MDPI42tablebody"/>
            </w:pPr>
            <w:r w:rsidRPr="00A62A23">
              <w:t>0.419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C3BD0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D4F7B84" w14:textId="77777777" w:rsidR="00455AE9" w:rsidRPr="00A62A23" w:rsidRDefault="00455AE9" w:rsidP="00307E64">
            <w:pPr>
              <w:pStyle w:val="MDPI42tablebody"/>
            </w:pPr>
            <w:r w:rsidRPr="00A62A23">
              <w:t>0.846</w:t>
            </w:r>
          </w:p>
        </w:tc>
      </w:tr>
      <w:tr w:rsidR="00455AE9" w:rsidRPr="00A62A23" w14:paraId="1154E10F" w14:textId="77777777" w:rsidTr="00307E64">
        <w:trPr>
          <w:jc w:val="center"/>
        </w:trPr>
        <w:tc>
          <w:tcPr>
            <w:tcW w:w="9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1486F" w14:textId="77777777" w:rsidR="00455AE9" w:rsidRPr="00A62A23" w:rsidRDefault="00455AE9" w:rsidP="00307E64">
            <w:pPr>
              <w:pStyle w:val="MDPI42tablebody"/>
            </w:pPr>
            <w:r w:rsidRPr="00A62A23">
              <w:t>Influence of power</w:t>
            </w:r>
          </w:p>
          <w:p w14:paraId="09E49CC0" w14:textId="77777777" w:rsidR="00455AE9" w:rsidRPr="00A62A23" w:rsidRDefault="00455AE9" w:rsidP="00307E64">
            <w:pPr>
              <w:pStyle w:val="MDPI42tablebody"/>
            </w:pPr>
            <w:r w:rsidRPr="00A62A23">
              <w:t>grid operation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5E1DBC" w14:textId="77777777" w:rsidR="00455AE9" w:rsidRPr="00A62A23" w:rsidRDefault="00455AE9" w:rsidP="00307E64">
            <w:pPr>
              <w:pStyle w:val="MDPI42tablebody"/>
            </w:pPr>
            <w:r w:rsidRPr="00A62A23">
              <w:t>Network loss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780AE" w14:textId="77777777" w:rsidR="00455AE9" w:rsidRPr="00A62A23" w:rsidRDefault="00455AE9" w:rsidP="00307E64">
            <w:pPr>
              <w:pStyle w:val="MDPI42tablebody"/>
            </w:pPr>
            <w:r w:rsidRPr="00A62A23">
              <w:t>0.572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28003C59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17F175" w14:textId="77777777" w:rsidR="00455AE9" w:rsidRPr="00A62A23" w:rsidRDefault="00455AE9" w:rsidP="00307E64">
            <w:pPr>
              <w:pStyle w:val="MDPI42tablebody"/>
            </w:pPr>
            <w:r w:rsidRPr="00A62A23">
              <w:t>0.72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14:paraId="2D96E827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</w:tr>
      <w:tr w:rsidR="00455AE9" w:rsidRPr="00A62A23" w14:paraId="047458E5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ABB7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694DA" w14:textId="77777777" w:rsidR="00455AE9" w:rsidRPr="00A62A23" w:rsidRDefault="00455AE9" w:rsidP="00307E64">
            <w:pPr>
              <w:pStyle w:val="MDPI42tablebody"/>
            </w:pPr>
            <w:r w:rsidRPr="00A62A23">
              <w:t>Voltage deviation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non-out of limit rat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95A1E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95320D7" w14:textId="77777777" w:rsidR="00455AE9" w:rsidRPr="00A62A23" w:rsidRDefault="00455AE9" w:rsidP="00307E64">
            <w:pPr>
              <w:pStyle w:val="MDPI42tablebody"/>
            </w:pPr>
            <w:r w:rsidRPr="00A62A23">
              <w:t>0.772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C055" w14:textId="77777777" w:rsidR="00455AE9" w:rsidRPr="00A62A23" w:rsidRDefault="00455AE9" w:rsidP="00307E64">
            <w:pPr>
              <w:pStyle w:val="MDPI42tablebody"/>
            </w:pPr>
            <w:r w:rsidRPr="00A62A23">
              <w:t>0.66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E2249C0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</w:tr>
      <w:tr w:rsidR="00455AE9" w:rsidRPr="00A62A23" w14:paraId="3060538D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2EC54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159FB" w14:textId="77777777" w:rsidR="00455AE9" w:rsidRPr="00A62A23" w:rsidRDefault="00455AE9" w:rsidP="00307E64">
            <w:pPr>
              <w:pStyle w:val="MDPI42tablebody"/>
            </w:pPr>
            <w:r w:rsidRPr="00A62A23">
              <w:t>Network security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operation index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601F8" w14:textId="77777777" w:rsidR="00455AE9" w:rsidRPr="00A62A23" w:rsidRDefault="00455AE9" w:rsidP="00307E64">
            <w:pPr>
              <w:pStyle w:val="MDPI42tablebody"/>
            </w:pPr>
            <w:r w:rsidRPr="00A62A23">
              <w:t>0.5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A1676D1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8DCBB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C98E39A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</w:tr>
      <w:tr w:rsidR="00455AE9" w:rsidRPr="00A62A23" w14:paraId="3CFDF3F3" w14:textId="77777777" w:rsidTr="00307E64">
        <w:trPr>
          <w:jc w:val="center"/>
        </w:trPr>
        <w:tc>
          <w:tcPr>
            <w:tcW w:w="9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2226F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FF0D7" w14:textId="77777777" w:rsidR="00455AE9" w:rsidRPr="00A62A23" w:rsidRDefault="00455AE9" w:rsidP="00307E64">
            <w:pPr>
              <w:pStyle w:val="MDPI42tablebody"/>
            </w:pPr>
            <w:r w:rsidRPr="00A62A23">
              <w:t>Variation of load</w:t>
            </w:r>
            <w:r w:rsidRPr="00A62A23">
              <w:rPr>
                <w:rFonts w:eastAsiaTheme="minorEastAsia" w:hint="eastAsia"/>
                <w:lang w:eastAsia="zh-CN"/>
              </w:rPr>
              <w:t xml:space="preserve"> </w:t>
            </w:r>
            <w:r w:rsidRPr="00A62A23">
              <w:t>peak-valley difference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72CF8" w14:textId="77777777" w:rsidR="00455AE9" w:rsidRPr="00A62A23" w:rsidRDefault="00455AE9" w:rsidP="00307E64">
            <w:pPr>
              <w:pStyle w:val="MDPI42tablebody"/>
            </w:pPr>
            <w:r w:rsidRPr="00A62A23">
              <w:t>0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48B4D6CC" w14:textId="77777777" w:rsidR="00455AE9" w:rsidRPr="00A62A23" w:rsidRDefault="00455AE9" w:rsidP="00307E64">
            <w:pPr>
              <w:pStyle w:val="MDPI42tablebody"/>
            </w:pPr>
            <w:r w:rsidRPr="00A62A23">
              <w:t>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12C7F" w14:textId="77777777" w:rsidR="00455AE9" w:rsidRPr="00A62A23" w:rsidRDefault="00455AE9" w:rsidP="00307E64">
            <w:pPr>
              <w:pStyle w:val="MDPI42tablebody"/>
            </w:pPr>
            <w:r w:rsidRPr="00A62A23">
              <w:t>0.459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2E34DC8E" w14:textId="77777777" w:rsidR="00455AE9" w:rsidRPr="00A62A23" w:rsidRDefault="00455AE9" w:rsidP="00307E64">
            <w:pPr>
              <w:pStyle w:val="MDPI42tablebody"/>
            </w:pPr>
            <w:r w:rsidRPr="00A62A23">
              <w:t>0.838</w:t>
            </w:r>
          </w:p>
        </w:tc>
      </w:tr>
    </w:tbl>
    <w:p w14:paraId="75848C3D" w14:textId="77777777" w:rsidR="00455AE9" w:rsidRPr="00A62A23" w:rsidRDefault="00455AE9" w:rsidP="00455AE9">
      <w:pPr>
        <w:pStyle w:val="MDPI41tablecaption"/>
      </w:pPr>
      <w:r w:rsidRPr="00A62A23">
        <w:rPr>
          <w:b/>
        </w:rPr>
        <w:t xml:space="preserve">Table A6. </w:t>
      </w:r>
      <w:r w:rsidRPr="00A62A23">
        <w:t>Euclidean distance and gray correlation under different schem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981"/>
        <w:gridCol w:w="1408"/>
        <w:gridCol w:w="1408"/>
        <w:gridCol w:w="1408"/>
        <w:gridCol w:w="1406"/>
      </w:tblGrid>
      <w:tr w:rsidR="00455AE9" w:rsidRPr="00A62A23" w14:paraId="76B2F4DB" w14:textId="77777777" w:rsidTr="00307E64">
        <w:trPr>
          <w:jc w:val="center"/>
        </w:trPr>
        <w:tc>
          <w:tcPr>
            <w:tcW w:w="14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4EDA1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D21DD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Metric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8F62C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1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F8DC7C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2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F6D77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3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876824" w14:textId="77777777" w:rsidR="00455AE9" w:rsidRPr="00A62A23" w:rsidRDefault="00455AE9" w:rsidP="00307E64">
            <w:pPr>
              <w:pStyle w:val="MDPI42tablebody"/>
              <w:rPr>
                <w:b/>
                <w:bCs/>
              </w:rPr>
            </w:pPr>
            <w:r w:rsidRPr="00A62A23">
              <w:rPr>
                <w:b/>
                <w:bCs/>
              </w:rPr>
              <w:t>Scheme 4</w:t>
            </w:r>
          </w:p>
        </w:tc>
      </w:tr>
      <w:tr w:rsidR="00455AE9" w:rsidRPr="00A62A23" w14:paraId="0CE6BC33" w14:textId="77777777" w:rsidTr="00307E64">
        <w:trPr>
          <w:jc w:val="center"/>
        </w:trPr>
        <w:tc>
          <w:tcPr>
            <w:tcW w:w="1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687636" w14:textId="77777777" w:rsidR="00455AE9" w:rsidRPr="00A62A23" w:rsidRDefault="00455AE9" w:rsidP="00307E64">
            <w:pPr>
              <w:pStyle w:val="MDPI42tablebody"/>
            </w:pPr>
            <w:r w:rsidRPr="00A62A23">
              <w:t>User feedback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8BCAD0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05532" w14:textId="77777777" w:rsidR="00455AE9" w:rsidRPr="00A62A23" w:rsidRDefault="00455AE9" w:rsidP="00307E64">
            <w:pPr>
              <w:pStyle w:val="MDPI42tablebody"/>
            </w:pPr>
            <w:r w:rsidRPr="00A62A23">
              <w:t>0.42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1C012B85" w14:textId="77777777" w:rsidR="00455AE9" w:rsidRPr="00A62A23" w:rsidRDefault="00455AE9" w:rsidP="00307E64">
            <w:pPr>
              <w:pStyle w:val="MDPI42tablebody"/>
            </w:pPr>
            <w:r w:rsidRPr="00A62A23">
              <w:t>0.421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F4450" w14:textId="77777777" w:rsidR="00455AE9" w:rsidRPr="00A62A23" w:rsidRDefault="00455AE9" w:rsidP="00307E64">
            <w:pPr>
              <w:pStyle w:val="MDPI42tablebody"/>
            </w:pPr>
            <w:r w:rsidRPr="00A62A23">
              <w:t>0.321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3D1C9757" w14:textId="77777777" w:rsidR="00455AE9" w:rsidRPr="00A62A23" w:rsidRDefault="00455AE9" w:rsidP="00307E64">
            <w:pPr>
              <w:pStyle w:val="MDPI42tablebody"/>
            </w:pPr>
            <w:r w:rsidRPr="00A62A23">
              <w:t>0.332</w:t>
            </w:r>
          </w:p>
        </w:tc>
      </w:tr>
      <w:tr w:rsidR="00455AE9" w:rsidRPr="00A62A23" w14:paraId="4CCCB710" w14:textId="77777777" w:rsidTr="00307E64">
        <w:trPr>
          <w:jc w:val="center"/>
        </w:trPr>
        <w:tc>
          <w:tcPr>
            <w:tcW w:w="1469" w:type="pct"/>
            <w:vMerge/>
            <w:shd w:val="clear" w:color="auto" w:fill="auto"/>
            <w:vAlign w:val="center"/>
            <w:hideMark/>
          </w:tcPr>
          <w:p w14:paraId="0ACEB0F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67D5AA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487C9DBE" w14:textId="77777777" w:rsidR="00455AE9" w:rsidRPr="00A62A23" w:rsidRDefault="00455AE9" w:rsidP="00307E64">
            <w:pPr>
              <w:pStyle w:val="MDPI42tablebody"/>
            </w:pPr>
            <w:r w:rsidRPr="00A62A23">
              <w:t>0.26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FBC6AB2" w14:textId="77777777" w:rsidR="00455AE9" w:rsidRPr="00A62A23" w:rsidRDefault="00455AE9" w:rsidP="00307E64">
            <w:pPr>
              <w:pStyle w:val="MDPI42tablebody"/>
            </w:pPr>
            <w:r w:rsidRPr="00A62A23">
              <w:t>0.33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A56255A" w14:textId="77777777" w:rsidR="00455AE9" w:rsidRPr="00A62A23" w:rsidRDefault="00455AE9" w:rsidP="00307E64">
            <w:pPr>
              <w:pStyle w:val="MDPI42tablebody"/>
            </w:pPr>
            <w:r w:rsidRPr="00A62A23">
              <w:t>0.48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5E3BCBF" w14:textId="77777777" w:rsidR="00455AE9" w:rsidRPr="00A62A23" w:rsidRDefault="00455AE9" w:rsidP="00307E64">
            <w:pPr>
              <w:pStyle w:val="MDPI42tablebody"/>
            </w:pPr>
            <w:r w:rsidRPr="00A62A23">
              <w:t>0.343</w:t>
            </w:r>
          </w:p>
        </w:tc>
      </w:tr>
      <w:tr w:rsidR="00455AE9" w:rsidRPr="00A62A23" w14:paraId="540696B2" w14:textId="77777777" w:rsidTr="00307E64">
        <w:trPr>
          <w:jc w:val="center"/>
        </w:trPr>
        <w:tc>
          <w:tcPr>
            <w:tcW w:w="1469" w:type="pct"/>
            <w:vMerge/>
            <w:shd w:val="clear" w:color="auto" w:fill="auto"/>
            <w:vAlign w:val="center"/>
          </w:tcPr>
          <w:p w14:paraId="6497CC2F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10C14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7B92F69" w14:textId="77777777" w:rsidR="00455AE9" w:rsidRPr="00A62A23" w:rsidRDefault="00455AE9" w:rsidP="00307E64">
            <w:pPr>
              <w:pStyle w:val="MDPI42tablebody"/>
            </w:pPr>
            <w:r w:rsidRPr="00A62A23">
              <w:t>0.48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65CA850" w14:textId="77777777" w:rsidR="00455AE9" w:rsidRPr="00A62A23" w:rsidRDefault="00455AE9" w:rsidP="00307E64">
            <w:pPr>
              <w:pStyle w:val="MDPI42tablebody"/>
            </w:pPr>
            <w:r w:rsidRPr="00A62A23">
              <w:t>0.575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BB1BE62" w14:textId="77777777" w:rsidR="00455AE9" w:rsidRPr="00A62A23" w:rsidRDefault="00455AE9" w:rsidP="00307E64">
            <w:pPr>
              <w:pStyle w:val="MDPI42tablebody"/>
            </w:pPr>
            <w:r w:rsidRPr="00A62A23">
              <w:t>0.778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CE18DB7" w14:textId="77777777" w:rsidR="00455AE9" w:rsidRPr="00A62A23" w:rsidRDefault="00455AE9" w:rsidP="00307E64">
            <w:pPr>
              <w:pStyle w:val="MDPI42tablebody"/>
            </w:pPr>
            <w:r w:rsidRPr="00A62A23">
              <w:t>0.588</w:t>
            </w:r>
          </w:p>
        </w:tc>
      </w:tr>
      <w:tr w:rsidR="00455AE9" w:rsidRPr="00A62A23" w14:paraId="05DDAD25" w14:textId="77777777" w:rsidTr="00307E64">
        <w:trPr>
          <w:jc w:val="center"/>
        </w:trPr>
        <w:tc>
          <w:tcPr>
            <w:tcW w:w="14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0161D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D1C25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D8777" w14:textId="77777777" w:rsidR="00455AE9" w:rsidRPr="00A62A23" w:rsidRDefault="00455AE9" w:rsidP="00307E64">
            <w:pPr>
              <w:pStyle w:val="MDPI42tablebody"/>
            </w:pPr>
            <w:r w:rsidRPr="00A62A23">
              <w:t>0.665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2E22B9C5" w14:textId="77777777" w:rsidR="00455AE9" w:rsidRPr="00A62A23" w:rsidRDefault="00455AE9" w:rsidP="00307E64">
            <w:pPr>
              <w:pStyle w:val="MDPI42tablebody"/>
            </w:pPr>
            <w:r w:rsidRPr="00A62A23">
              <w:t>0.674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D96BB" w14:textId="77777777" w:rsidR="00455AE9" w:rsidRPr="00A62A23" w:rsidRDefault="00455AE9" w:rsidP="00307E64">
            <w:pPr>
              <w:pStyle w:val="MDPI42tablebody"/>
            </w:pPr>
            <w:r w:rsidRPr="00A62A23">
              <w:t>0.556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26CC4772" w14:textId="77777777" w:rsidR="00455AE9" w:rsidRPr="00A62A23" w:rsidRDefault="00455AE9" w:rsidP="00307E64">
            <w:pPr>
              <w:pStyle w:val="MDPI42tablebody"/>
            </w:pPr>
            <w:r w:rsidRPr="00A62A23">
              <w:t>0.519</w:t>
            </w:r>
          </w:p>
        </w:tc>
      </w:tr>
      <w:tr w:rsidR="00455AE9" w:rsidRPr="00A62A23" w14:paraId="35A8D042" w14:textId="77777777" w:rsidTr="00307E64">
        <w:trPr>
          <w:jc w:val="center"/>
        </w:trPr>
        <w:tc>
          <w:tcPr>
            <w:tcW w:w="1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4817EB" w14:textId="77777777" w:rsidR="00455AE9" w:rsidRPr="00A62A23" w:rsidRDefault="00455AE9" w:rsidP="00307E64">
            <w:pPr>
              <w:pStyle w:val="MDPI42tablebody"/>
            </w:pPr>
            <w:r w:rsidRPr="00A62A23">
              <w:t>Charging network</w:t>
            </w:r>
          </w:p>
          <w:p w14:paraId="7CCA640A" w14:textId="77777777" w:rsidR="00455AE9" w:rsidRPr="00A62A23" w:rsidRDefault="00455AE9" w:rsidP="00307E64">
            <w:pPr>
              <w:pStyle w:val="MDPI42tablebody"/>
            </w:pPr>
            <w:r w:rsidRPr="00A62A23">
              <w:t>operation situation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6CD362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F64B45" w14:textId="77777777" w:rsidR="00455AE9" w:rsidRPr="00A62A23" w:rsidRDefault="00455AE9" w:rsidP="00307E64">
            <w:pPr>
              <w:pStyle w:val="MDPI42tablebody"/>
            </w:pPr>
            <w:r w:rsidRPr="00A62A23">
              <w:t>0.445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3BB24280" w14:textId="77777777" w:rsidR="00455AE9" w:rsidRPr="00A62A23" w:rsidRDefault="00455AE9" w:rsidP="00307E64">
            <w:pPr>
              <w:pStyle w:val="MDPI42tablebody"/>
            </w:pPr>
            <w:r w:rsidRPr="00A62A23">
              <w:t>0.38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DF753" w14:textId="77777777" w:rsidR="00455AE9" w:rsidRPr="00A62A23" w:rsidRDefault="00455AE9" w:rsidP="00307E64">
            <w:pPr>
              <w:pStyle w:val="MDPI42tablebody"/>
            </w:pPr>
            <w:r w:rsidRPr="00A62A23">
              <w:t>0.381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6CF60849" w14:textId="77777777" w:rsidR="00455AE9" w:rsidRPr="00A62A23" w:rsidRDefault="00455AE9" w:rsidP="00307E64">
            <w:pPr>
              <w:pStyle w:val="MDPI42tablebody"/>
            </w:pPr>
            <w:r w:rsidRPr="00A62A23">
              <w:t>0.374</w:t>
            </w:r>
          </w:p>
        </w:tc>
      </w:tr>
      <w:tr w:rsidR="00455AE9" w:rsidRPr="00A62A23" w14:paraId="2F911EC0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A31A5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F4D39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00226C16" w14:textId="77777777" w:rsidR="00455AE9" w:rsidRPr="00A62A23" w:rsidRDefault="00455AE9" w:rsidP="00307E64">
            <w:pPr>
              <w:pStyle w:val="MDPI42tablebody"/>
            </w:pPr>
            <w:r w:rsidRPr="00A62A23">
              <w:t>0.30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3993C71" w14:textId="77777777" w:rsidR="00455AE9" w:rsidRPr="00A62A23" w:rsidRDefault="00455AE9" w:rsidP="00307E64">
            <w:pPr>
              <w:pStyle w:val="MDPI42tablebody"/>
            </w:pPr>
            <w:r w:rsidRPr="00A62A23">
              <w:t>0.38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68B09A95" w14:textId="77777777" w:rsidR="00455AE9" w:rsidRPr="00A62A23" w:rsidRDefault="00455AE9" w:rsidP="00307E64">
            <w:pPr>
              <w:pStyle w:val="MDPI42tablebody"/>
            </w:pPr>
            <w:r w:rsidRPr="00A62A23">
              <w:t>0.276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A27450E" w14:textId="77777777" w:rsidR="00455AE9" w:rsidRPr="00A62A23" w:rsidRDefault="00455AE9" w:rsidP="00307E64">
            <w:pPr>
              <w:pStyle w:val="MDPI42tablebody"/>
            </w:pPr>
            <w:r w:rsidRPr="00A62A23">
              <w:t>0.389</w:t>
            </w:r>
          </w:p>
        </w:tc>
      </w:tr>
      <w:tr w:rsidR="00455AE9" w:rsidRPr="00A62A23" w14:paraId="6B184CAF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57E7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1AFD1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04229FE6" w14:textId="77777777" w:rsidR="00455AE9" w:rsidRPr="00A62A23" w:rsidRDefault="00455AE9" w:rsidP="00307E64">
            <w:pPr>
              <w:pStyle w:val="MDPI42tablebody"/>
            </w:pPr>
            <w:r w:rsidRPr="00A62A23">
              <w:t>0.57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F5CEC28" w14:textId="77777777" w:rsidR="00455AE9" w:rsidRPr="00A62A23" w:rsidRDefault="00455AE9" w:rsidP="00307E64">
            <w:pPr>
              <w:pStyle w:val="MDPI42tablebody"/>
            </w:pPr>
            <w:r w:rsidRPr="00A62A23">
              <w:t>0.644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6ADC9DCF" w14:textId="77777777" w:rsidR="00455AE9" w:rsidRPr="00A62A23" w:rsidRDefault="00455AE9" w:rsidP="00307E64">
            <w:pPr>
              <w:pStyle w:val="MDPI42tablebody"/>
            </w:pPr>
            <w:r w:rsidRPr="00A62A23">
              <w:t>0.51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C9F01E4" w14:textId="77777777" w:rsidR="00455AE9" w:rsidRPr="00A62A23" w:rsidRDefault="00455AE9" w:rsidP="00307E64">
            <w:pPr>
              <w:pStyle w:val="MDPI42tablebody"/>
            </w:pPr>
            <w:r w:rsidRPr="00A62A23">
              <w:t>0.584</w:t>
            </w:r>
          </w:p>
        </w:tc>
      </w:tr>
      <w:tr w:rsidR="00455AE9" w:rsidRPr="00A62A23" w14:paraId="593B58C7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2D302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5A9E7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73C2E8" w14:textId="77777777" w:rsidR="00455AE9" w:rsidRPr="00A62A23" w:rsidRDefault="00455AE9" w:rsidP="00307E64">
            <w:pPr>
              <w:pStyle w:val="MDPI42tablebody"/>
            </w:pPr>
            <w:r w:rsidRPr="00A62A23">
              <w:t>0.682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0E091CC5" w14:textId="77777777" w:rsidR="00455AE9" w:rsidRPr="00A62A23" w:rsidRDefault="00455AE9" w:rsidP="00307E64">
            <w:pPr>
              <w:pStyle w:val="MDPI42tablebody"/>
            </w:pPr>
            <w:r w:rsidRPr="00A62A23">
              <w:t>0.587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166EB" w14:textId="77777777" w:rsidR="00455AE9" w:rsidRPr="00A62A23" w:rsidRDefault="00455AE9" w:rsidP="00307E64">
            <w:pPr>
              <w:pStyle w:val="MDPI42tablebody"/>
            </w:pPr>
            <w:r w:rsidRPr="00A62A23">
              <w:t>0.571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60F6056F" w14:textId="77777777" w:rsidR="00455AE9" w:rsidRPr="00A62A23" w:rsidRDefault="00455AE9" w:rsidP="00307E64">
            <w:pPr>
              <w:pStyle w:val="MDPI42tablebody"/>
            </w:pPr>
            <w:r w:rsidRPr="00A62A23">
              <w:t>0.651</w:t>
            </w:r>
          </w:p>
        </w:tc>
      </w:tr>
      <w:tr w:rsidR="00455AE9" w:rsidRPr="00A62A23" w14:paraId="45E93EA6" w14:textId="77777777" w:rsidTr="00307E64">
        <w:trPr>
          <w:jc w:val="center"/>
        </w:trPr>
        <w:tc>
          <w:tcPr>
            <w:tcW w:w="1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C9A1E2" w14:textId="77777777" w:rsidR="00455AE9" w:rsidRPr="00A62A23" w:rsidRDefault="00455AE9" w:rsidP="00307E64">
            <w:pPr>
              <w:pStyle w:val="MDPI42tablebody"/>
            </w:pPr>
            <w:r w:rsidRPr="00A62A23">
              <w:t>Influence of road</w:t>
            </w:r>
          </w:p>
          <w:p w14:paraId="565441E7" w14:textId="77777777" w:rsidR="00455AE9" w:rsidRPr="00A62A23" w:rsidRDefault="00455AE9" w:rsidP="00307E64">
            <w:pPr>
              <w:pStyle w:val="MDPI42tablebody"/>
            </w:pPr>
            <w:r w:rsidRPr="00A62A23">
              <w:t>network operation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711CD9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36C9A2F" w14:textId="77777777" w:rsidR="00455AE9" w:rsidRPr="00A62A23" w:rsidRDefault="00455AE9" w:rsidP="00307E64">
            <w:pPr>
              <w:pStyle w:val="MDPI42tablebody"/>
            </w:pPr>
            <w:r w:rsidRPr="00A62A23">
              <w:t>0.40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7863BF88" w14:textId="77777777" w:rsidR="00455AE9" w:rsidRPr="00A62A23" w:rsidRDefault="00455AE9" w:rsidP="00307E64">
            <w:pPr>
              <w:pStyle w:val="MDPI42tablebody"/>
            </w:pPr>
            <w:r w:rsidRPr="00A62A23">
              <w:t>0.362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B7C908" w14:textId="77777777" w:rsidR="00455AE9" w:rsidRPr="00A62A23" w:rsidRDefault="00455AE9" w:rsidP="00307E64">
            <w:pPr>
              <w:pStyle w:val="MDPI42tablebody"/>
            </w:pPr>
            <w:r w:rsidRPr="00A62A23">
              <w:t>0.311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16A7FEDE" w14:textId="77777777" w:rsidR="00455AE9" w:rsidRPr="00A62A23" w:rsidRDefault="00455AE9" w:rsidP="00307E64">
            <w:pPr>
              <w:pStyle w:val="MDPI42tablebody"/>
            </w:pPr>
            <w:r w:rsidRPr="00A62A23">
              <w:t>0.389</w:t>
            </w:r>
          </w:p>
        </w:tc>
      </w:tr>
      <w:tr w:rsidR="00455AE9" w:rsidRPr="00A62A23" w14:paraId="4DABE07E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154265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0D93B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7BAA3A5" w14:textId="77777777" w:rsidR="00455AE9" w:rsidRPr="00A62A23" w:rsidRDefault="00455AE9" w:rsidP="00307E64">
            <w:pPr>
              <w:pStyle w:val="MDPI42tablebody"/>
            </w:pPr>
            <w:r w:rsidRPr="00A62A23">
              <w:t>0.33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E24CA69" w14:textId="77777777" w:rsidR="00455AE9" w:rsidRPr="00A62A23" w:rsidRDefault="00455AE9" w:rsidP="00307E64">
            <w:pPr>
              <w:pStyle w:val="MDPI42tablebody"/>
            </w:pPr>
            <w:r w:rsidRPr="00A62A23">
              <w:t>0.35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3475CCFA" w14:textId="77777777" w:rsidR="00455AE9" w:rsidRPr="00A62A23" w:rsidRDefault="00455AE9" w:rsidP="00307E64">
            <w:pPr>
              <w:pStyle w:val="MDPI42tablebody"/>
            </w:pPr>
            <w:r w:rsidRPr="00A62A23">
              <w:t>0.442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6455A74" w14:textId="77777777" w:rsidR="00455AE9" w:rsidRPr="00A62A23" w:rsidRDefault="00455AE9" w:rsidP="00307E64">
            <w:pPr>
              <w:pStyle w:val="MDPI42tablebody"/>
            </w:pPr>
            <w:r w:rsidRPr="00A62A23">
              <w:t>0.338</w:t>
            </w:r>
          </w:p>
        </w:tc>
      </w:tr>
      <w:tr w:rsidR="00455AE9" w:rsidRPr="00A62A23" w14:paraId="30F591D7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01F22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741A1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44AD9501" w14:textId="77777777" w:rsidR="00455AE9" w:rsidRPr="00A62A23" w:rsidRDefault="00455AE9" w:rsidP="00307E64">
            <w:pPr>
              <w:pStyle w:val="MDPI42tablebody"/>
            </w:pPr>
            <w:r w:rsidRPr="00A62A23">
              <w:t>0.568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23A2732" w14:textId="77777777" w:rsidR="00455AE9" w:rsidRPr="00A62A23" w:rsidRDefault="00455AE9" w:rsidP="00307E64">
            <w:pPr>
              <w:pStyle w:val="MDPI42tablebody"/>
            </w:pPr>
            <w:r w:rsidRPr="00A62A23">
              <w:t>0.62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1BFE8F38" w14:textId="77777777" w:rsidR="00455AE9" w:rsidRPr="00A62A23" w:rsidRDefault="00455AE9" w:rsidP="00307E64">
            <w:pPr>
              <w:pStyle w:val="MDPI42tablebody"/>
            </w:pPr>
            <w:r w:rsidRPr="00A62A23">
              <w:t>0.650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FC919F5" w14:textId="77777777" w:rsidR="00455AE9" w:rsidRPr="00A62A23" w:rsidRDefault="00455AE9" w:rsidP="00307E64">
            <w:pPr>
              <w:pStyle w:val="MDPI42tablebody"/>
            </w:pPr>
            <w:r w:rsidRPr="00A62A23">
              <w:t>0.601</w:t>
            </w:r>
          </w:p>
        </w:tc>
      </w:tr>
      <w:tr w:rsidR="00455AE9" w:rsidRPr="00A62A23" w14:paraId="66EDF586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8A3AB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BCAAA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4FA92AF" w14:textId="77777777" w:rsidR="00455AE9" w:rsidRPr="00A62A23" w:rsidRDefault="00455AE9" w:rsidP="00307E64">
            <w:pPr>
              <w:pStyle w:val="MDPI42tablebody"/>
            </w:pPr>
            <w:r w:rsidRPr="00A62A23">
              <w:t>0.61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BD9FC84" w14:textId="77777777" w:rsidR="00455AE9" w:rsidRPr="00A62A23" w:rsidRDefault="00455AE9" w:rsidP="00307E64">
            <w:pPr>
              <w:pStyle w:val="MDPI42tablebody"/>
            </w:pPr>
            <w:r w:rsidRPr="00A62A23">
              <w:t>0.54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4B955F5" w14:textId="77777777" w:rsidR="00455AE9" w:rsidRPr="00A62A23" w:rsidRDefault="00455AE9" w:rsidP="00307E64">
            <w:pPr>
              <w:pStyle w:val="MDPI42tablebody"/>
            </w:pPr>
            <w:r w:rsidRPr="00A62A23">
              <w:t>0.58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523512C" w14:textId="77777777" w:rsidR="00455AE9" w:rsidRPr="00A62A23" w:rsidRDefault="00455AE9" w:rsidP="00307E64">
            <w:pPr>
              <w:pStyle w:val="MDPI42tablebody"/>
            </w:pPr>
            <w:r w:rsidRPr="00A62A23">
              <w:t>0.622</w:t>
            </w:r>
          </w:p>
        </w:tc>
      </w:tr>
      <w:tr w:rsidR="00455AE9" w:rsidRPr="00A62A23" w14:paraId="4E1445B6" w14:textId="77777777" w:rsidTr="00307E64">
        <w:trPr>
          <w:jc w:val="center"/>
        </w:trPr>
        <w:tc>
          <w:tcPr>
            <w:tcW w:w="1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F10F4A" w14:textId="77777777" w:rsidR="00455AE9" w:rsidRPr="00A62A23" w:rsidRDefault="00455AE9" w:rsidP="00307E64">
            <w:pPr>
              <w:pStyle w:val="MDPI42tablebody"/>
            </w:pPr>
            <w:r w:rsidRPr="00A62A23">
              <w:t>Influence of power</w:t>
            </w:r>
          </w:p>
          <w:p w14:paraId="27E45C28" w14:textId="77777777" w:rsidR="00455AE9" w:rsidRPr="00A62A23" w:rsidRDefault="00455AE9" w:rsidP="00307E64">
            <w:pPr>
              <w:pStyle w:val="MDPI42tablebody"/>
            </w:pPr>
            <w:r w:rsidRPr="00A62A23">
              <w:t>grid operation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B02EF0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05A72C" w14:textId="77777777" w:rsidR="00455AE9" w:rsidRPr="00A62A23" w:rsidRDefault="00455AE9" w:rsidP="00307E64">
            <w:pPr>
              <w:pStyle w:val="MDPI42tablebody"/>
            </w:pPr>
            <w:r w:rsidRPr="00A62A23">
              <w:t>0.01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1BEB11BD" w14:textId="77777777" w:rsidR="00455AE9" w:rsidRPr="00A62A23" w:rsidRDefault="00455AE9" w:rsidP="00307E64">
            <w:pPr>
              <w:pStyle w:val="MDPI42tablebody"/>
            </w:pPr>
            <w:r w:rsidRPr="00A62A23">
              <w:t>0.013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42F77" w14:textId="77777777" w:rsidR="00455AE9" w:rsidRPr="00A62A23" w:rsidRDefault="00455AE9" w:rsidP="00307E64">
            <w:pPr>
              <w:pStyle w:val="MDPI42tablebody"/>
            </w:pPr>
            <w:r w:rsidRPr="00A62A23">
              <w:t>0.012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356DBDBA" w14:textId="77777777" w:rsidR="00455AE9" w:rsidRPr="00A62A23" w:rsidRDefault="00455AE9" w:rsidP="00307E64">
            <w:pPr>
              <w:pStyle w:val="MDPI42tablebody"/>
            </w:pPr>
            <w:r w:rsidRPr="00A62A23">
              <w:t>0.010</w:t>
            </w:r>
          </w:p>
        </w:tc>
      </w:tr>
      <w:tr w:rsidR="00455AE9" w:rsidRPr="00A62A23" w14:paraId="5248ABAC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33958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BEA31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62D43224" w14:textId="77777777" w:rsidR="00455AE9" w:rsidRPr="00A62A23" w:rsidRDefault="00455AE9" w:rsidP="00307E64">
            <w:pPr>
              <w:pStyle w:val="MDPI42tablebody"/>
            </w:pPr>
            <w:r w:rsidRPr="00A62A23">
              <w:t>0.00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1946ED7" w14:textId="77777777" w:rsidR="00455AE9" w:rsidRPr="00A62A23" w:rsidRDefault="00455AE9" w:rsidP="00307E64">
            <w:pPr>
              <w:pStyle w:val="MDPI42tablebody"/>
            </w:pPr>
            <w:r w:rsidRPr="00A62A23">
              <w:t>0.007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366CE6D4" w14:textId="77777777" w:rsidR="00455AE9" w:rsidRPr="00A62A23" w:rsidRDefault="00455AE9" w:rsidP="00307E64">
            <w:pPr>
              <w:pStyle w:val="MDPI42tablebody"/>
            </w:pPr>
            <w:r w:rsidRPr="00A62A23">
              <w:t>0.018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AE019C1" w14:textId="77777777" w:rsidR="00455AE9" w:rsidRPr="00A62A23" w:rsidRDefault="00455AE9" w:rsidP="00307E64">
            <w:pPr>
              <w:pStyle w:val="MDPI42tablebody"/>
            </w:pPr>
            <w:r w:rsidRPr="00A62A23">
              <w:t>0.013</w:t>
            </w:r>
          </w:p>
        </w:tc>
      </w:tr>
      <w:tr w:rsidR="00455AE9" w:rsidRPr="00A62A23" w14:paraId="1FDB14D1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EC5EB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B9972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2AA726C" w14:textId="77777777" w:rsidR="00455AE9" w:rsidRPr="00A62A23" w:rsidRDefault="00455AE9" w:rsidP="00307E64">
            <w:pPr>
              <w:pStyle w:val="MDPI42tablebody"/>
            </w:pPr>
            <w:r w:rsidRPr="00A62A23">
              <w:t>0.447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FF46210" w14:textId="77777777" w:rsidR="00455AE9" w:rsidRPr="00A62A23" w:rsidRDefault="00455AE9" w:rsidP="00307E64">
            <w:pPr>
              <w:pStyle w:val="MDPI42tablebody"/>
            </w:pPr>
            <w:r w:rsidRPr="00A62A23">
              <w:t>0.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5D62EEEE" w14:textId="77777777" w:rsidR="00455AE9" w:rsidRPr="00A62A23" w:rsidRDefault="00455AE9" w:rsidP="00307E64">
            <w:pPr>
              <w:pStyle w:val="MDPI42tablebody"/>
            </w:pPr>
            <w:r w:rsidRPr="00A62A23">
              <w:t>0.621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77508B0" w14:textId="77777777" w:rsidR="00455AE9" w:rsidRPr="00A62A23" w:rsidRDefault="00455AE9" w:rsidP="00307E64">
            <w:pPr>
              <w:pStyle w:val="MDPI42tablebody"/>
            </w:pPr>
            <w:r w:rsidRPr="00A62A23">
              <w:t>0.685</w:t>
            </w:r>
          </w:p>
        </w:tc>
      </w:tr>
      <w:tr w:rsidR="00455AE9" w:rsidRPr="00655E61" w14:paraId="1F3E8009" w14:textId="77777777" w:rsidTr="00307E64">
        <w:trPr>
          <w:jc w:val="center"/>
        </w:trPr>
        <w:tc>
          <w:tcPr>
            <w:tcW w:w="1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A5757" w14:textId="77777777" w:rsidR="00455AE9" w:rsidRPr="00A62A23" w:rsidRDefault="00455AE9" w:rsidP="00307E64">
            <w:pPr>
              <w:pStyle w:val="MDPI42tablebody"/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56E09" w14:textId="77777777" w:rsidR="00455AE9" w:rsidRPr="00A62A23" w:rsidRDefault="00455AE9" w:rsidP="00307E64">
            <w:pPr>
              <w:pStyle w:val="MDPI42tablebody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hint="eastAsia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 w:hint="eastAsia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B2969" w14:textId="77777777" w:rsidR="00455AE9" w:rsidRPr="00A62A23" w:rsidRDefault="00455AE9" w:rsidP="00307E64">
            <w:pPr>
              <w:pStyle w:val="MDPI42tablebody"/>
            </w:pPr>
            <w:r w:rsidRPr="00A62A23">
              <w:t>0.637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16806854" w14:textId="77777777" w:rsidR="00455AE9" w:rsidRPr="00A62A23" w:rsidRDefault="00455AE9" w:rsidP="00307E64">
            <w:pPr>
              <w:pStyle w:val="MDPI42tablebody"/>
            </w:pPr>
            <w:r w:rsidRPr="00A62A23">
              <w:t>0.575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F276B" w14:textId="77777777" w:rsidR="00455AE9" w:rsidRPr="00A62A23" w:rsidRDefault="00455AE9" w:rsidP="00307E64">
            <w:pPr>
              <w:pStyle w:val="MDPI42tablebody"/>
            </w:pPr>
            <w:r w:rsidRPr="00A62A23">
              <w:t>0.673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470829F5" w14:textId="77777777" w:rsidR="00455AE9" w:rsidRPr="00A62A23" w:rsidRDefault="00455AE9" w:rsidP="00307E64">
            <w:pPr>
              <w:pStyle w:val="MDPI42tablebody"/>
            </w:pPr>
            <w:r w:rsidRPr="00A62A23">
              <w:t>0.579</w:t>
            </w:r>
          </w:p>
        </w:tc>
      </w:tr>
    </w:tbl>
    <w:p w14:paraId="1A065B2B" w14:textId="77777777" w:rsidR="003919A7" w:rsidRDefault="003919A7" w:rsidP="003919A7">
      <w:pPr>
        <w:spacing w:line="240" w:lineRule="auto"/>
        <w:jc w:val="left"/>
      </w:pPr>
    </w:p>
    <w:sectPr w:rsidR="00391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11B4802E"/>
    <w:lvl w:ilvl="0" w:tplc="8340D3E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A92A3180"/>
    <w:lvl w:ilvl="0" w:tplc="6DE8BA60">
      <w:start w:val="1"/>
      <w:numFmt w:val="decimal"/>
      <w:lvlText w:val="%1."/>
      <w:lvlJc w:val="left"/>
      <w:pPr>
        <w:ind w:left="780" w:hanging="420"/>
      </w:pPr>
      <w:rPr>
        <w:rFonts w:ascii="Palatino Linotype" w:hAnsi="Palatino Linotype"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56054540"/>
    <w:multiLevelType w:val="hybridMultilevel"/>
    <w:tmpl w:val="2BFE33BC"/>
    <w:lvl w:ilvl="0" w:tplc="D9563CC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E60FC"/>
    <w:multiLevelType w:val="hybridMultilevel"/>
    <w:tmpl w:val="1B060204"/>
    <w:lvl w:ilvl="0" w:tplc="88B29FC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E1980"/>
    <w:multiLevelType w:val="hybridMultilevel"/>
    <w:tmpl w:val="889A1976"/>
    <w:lvl w:ilvl="0" w:tplc="878EC84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278446">
    <w:abstractNumId w:val="3"/>
  </w:num>
  <w:num w:numId="2" w16cid:durableId="266155241">
    <w:abstractNumId w:val="5"/>
  </w:num>
  <w:num w:numId="3" w16cid:durableId="348215602">
    <w:abstractNumId w:val="2"/>
  </w:num>
  <w:num w:numId="4" w16cid:durableId="175986576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8679754">
    <w:abstractNumId w:val="4"/>
  </w:num>
  <w:num w:numId="6" w16cid:durableId="1239628741">
    <w:abstractNumId w:val="7"/>
  </w:num>
  <w:num w:numId="7" w16cid:durableId="1124890107">
    <w:abstractNumId w:val="1"/>
  </w:num>
  <w:num w:numId="8" w16cid:durableId="1786073405">
    <w:abstractNumId w:val="10"/>
  </w:num>
  <w:num w:numId="9" w16cid:durableId="1227913210">
    <w:abstractNumId w:val="0"/>
  </w:num>
  <w:num w:numId="10" w16cid:durableId="154422809">
    <w:abstractNumId w:val="6"/>
  </w:num>
  <w:num w:numId="11" w16cid:durableId="1392117140">
    <w:abstractNumId w:val="11"/>
  </w:num>
  <w:num w:numId="12" w16cid:durableId="744036018">
    <w:abstractNumId w:val="9"/>
  </w:num>
  <w:num w:numId="13" w16cid:durableId="1817838494">
    <w:abstractNumId w:val="8"/>
  </w:num>
  <w:num w:numId="14" w16cid:durableId="1282612694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BD"/>
    <w:rsid w:val="001A0CFC"/>
    <w:rsid w:val="00282BBD"/>
    <w:rsid w:val="002B7C10"/>
    <w:rsid w:val="003919A7"/>
    <w:rsid w:val="00455AE9"/>
    <w:rsid w:val="0065112A"/>
    <w:rsid w:val="00976BB6"/>
    <w:rsid w:val="00ED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A748B"/>
  <w15:chartTrackingRefBased/>
  <w15:docId w15:val="{2C7B9628-1575-4F9E-95D4-352A27C2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AE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55AE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455AE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55AE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55AE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455AE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55A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455A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455AE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455AE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AE9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455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AE9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455AE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55AE9"/>
    <w:pPr>
      <w:ind w:firstLine="0"/>
    </w:pPr>
  </w:style>
  <w:style w:type="paragraph" w:customStyle="1" w:styleId="MDPI31text">
    <w:name w:val="MDPI_3.1_text"/>
    <w:link w:val="MDPI31text0"/>
    <w:qFormat/>
    <w:rsid w:val="00455A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455AE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455AE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455A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455AE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455AE9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455AE9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455AE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455AE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55AE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55A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55A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455AE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55AE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455A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455A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455AE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455AE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455AE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455AE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455AE9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455AE9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5AE9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455AE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55AE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455AE9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455A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55AE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55AE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55AE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455AE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55AE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455AE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455AE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55A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455A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55AE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55AE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55AE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455AE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455A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455AE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55AE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455AE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55AE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455A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55AE9"/>
  </w:style>
  <w:style w:type="paragraph" w:styleId="Bibliography">
    <w:name w:val="Bibliography"/>
    <w:basedOn w:val="Normal"/>
    <w:next w:val="Normal"/>
    <w:uiPriority w:val="37"/>
    <w:semiHidden/>
    <w:unhideWhenUsed/>
    <w:rsid w:val="00455AE9"/>
  </w:style>
  <w:style w:type="paragraph" w:styleId="BodyText">
    <w:name w:val="Body Text"/>
    <w:link w:val="BodyTextChar"/>
    <w:rsid w:val="00455AE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455AE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455AE9"/>
    <w:rPr>
      <w:sz w:val="21"/>
      <w:szCs w:val="21"/>
    </w:rPr>
  </w:style>
  <w:style w:type="paragraph" w:styleId="CommentText">
    <w:name w:val="annotation text"/>
    <w:basedOn w:val="Normal"/>
    <w:link w:val="CommentTextChar"/>
    <w:rsid w:val="00455AE9"/>
  </w:style>
  <w:style w:type="character" w:customStyle="1" w:styleId="CommentTextChar">
    <w:name w:val="Comment Text Char"/>
    <w:basedOn w:val="DefaultParagraphFont"/>
    <w:link w:val="CommentText"/>
    <w:rsid w:val="00455AE9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55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55AE9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455AE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455AE9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455AE9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455AE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455AE9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455AE9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455AE9"/>
    <w:rPr>
      <w:szCs w:val="24"/>
    </w:rPr>
  </w:style>
  <w:style w:type="paragraph" w:customStyle="1" w:styleId="MsoFootnoteText0">
    <w:name w:val="MsoFootnoteText"/>
    <w:basedOn w:val="NormalWeb"/>
    <w:qFormat/>
    <w:rsid w:val="00455AE9"/>
    <w:rPr>
      <w:rFonts w:ascii="Times New Roman" w:hAnsi="Times New Roman"/>
    </w:rPr>
  </w:style>
  <w:style w:type="character" w:styleId="PageNumber">
    <w:name w:val="page number"/>
    <w:rsid w:val="00455AE9"/>
  </w:style>
  <w:style w:type="character" w:styleId="PlaceholderText">
    <w:name w:val="Placeholder Text"/>
    <w:uiPriority w:val="99"/>
    <w:semiHidden/>
    <w:rsid w:val="00455AE9"/>
    <w:rPr>
      <w:color w:val="808080"/>
    </w:rPr>
  </w:style>
  <w:style w:type="paragraph" w:customStyle="1" w:styleId="MDPI71FootNotes">
    <w:name w:val="MDPI_7.1_FootNotes"/>
    <w:qFormat/>
    <w:rsid w:val="00455AE9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MTEquationSection">
    <w:name w:val="MTEquationSection"/>
    <w:basedOn w:val="DefaultParagraphFont"/>
    <w:rsid w:val="00455AE9"/>
    <w:rPr>
      <w:vanish/>
      <w:color w:val="FF0000"/>
    </w:rPr>
  </w:style>
  <w:style w:type="paragraph" w:customStyle="1" w:styleId="MTDisplayEquation">
    <w:name w:val="MTDisplayEquation"/>
    <w:basedOn w:val="MDPI31text"/>
    <w:next w:val="Normal"/>
    <w:link w:val="MTDisplayEquation0"/>
    <w:rsid w:val="00455AE9"/>
    <w:pPr>
      <w:tabs>
        <w:tab w:val="center" w:pos="6520"/>
        <w:tab w:val="right" w:pos="10460"/>
      </w:tabs>
    </w:pPr>
  </w:style>
  <w:style w:type="character" w:customStyle="1" w:styleId="MDPI31text0">
    <w:name w:val="MDPI_3.1_text 字符"/>
    <w:basedOn w:val="DefaultParagraphFont"/>
    <w:link w:val="MDPI31text"/>
    <w:rsid w:val="00455AE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TDisplayEquation0">
    <w:name w:val="MTDisplayEquation 字符"/>
    <w:basedOn w:val="MDPI31text0"/>
    <w:link w:val="MTDisplayEquation"/>
    <w:rsid w:val="00455AE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455AE9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2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2-09-16T09:09:00Z</dcterms:created>
  <dcterms:modified xsi:type="dcterms:W3CDTF">2022-09-16T09:10:00Z</dcterms:modified>
</cp:coreProperties>
</file>